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B9A780" w14:textId="4BDB0A3A" w:rsidR="00FF1903" w:rsidRPr="00FF1903" w:rsidRDefault="00FF1903" w:rsidP="00FF1903">
      <w:pPr>
        <w:widowControl/>
        <w:jc w:val="center"/>
        <w:rPr>
          <w:rFonts w:ascii="Times New Roman" w:hAnsi="Times New Roman" w:cs="Times New Roman"/>
          <w:b/>
          <w:bCs/>
          <w:color w:val="000000"/>
          <w:kern w:val="0"/>
          <w:sz w:val="32"/>
          <w:szCs w:val="32"/>
          <w:lang w:bidi="ar"/>
        </w:rPr>
      </w:pPr>
      <w:bookmarkStart w:id="0" w:name="_Hlk184217814"/>
      <w:r>
        <w:rPr>
          <w:rFonts w:ascii="Times New Roman" w:eastAsia="SimSun" w:hAnsi="Times New Roman" w:cs="Times New Roman"/>
          <w:b/>
          <w:bCs/>
          <w:color w:val="000000"/>
          <w:kern w:val="0"/>
          <w:sz w:val="32"/>
          <w:szCs w:val="32"/>
          <w:lang w:bidi="ar"/>
        </w:rPr>
        <w:t xml:space="preserve">Multimedia </w:t>
      </w:r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 w:val="32"/>
          <w:szCs w:val="32"/>
          <w:lang w:bidi="ar"/>
        </w:rPr>
        <w:t>A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 w:val="32"/>
          <w:szCs w:val="32"/>
          <w:lang w:bidi="ar"/>
        </w:rPr>
        <w:t>ppendix</w:t>
      </w:r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 w:val="32"/>
          <w:szCs w:val="32"/>
          <w:lang w:bidi="ar"/>
        </w:rPr>
        <w:t xml:space="preserve"> </w:t>
      </w:r>
      <w:bookmarkEnd w:id="0"/>
      <w:r w:rsidR="008E6F26">
        <w:rPr>
          <w:rFonts w:ascii="Times New Roman" w:eastAsia="SimSun" w:hAnsi="Times New Roman" w:cs="Times New Roman"/>
          <w:b/>
          <w:bCs/>
          <w:color w:val="000000"/>
          <w:kern w:val="0"/>
          <w:sz w:val="32"/>
          <w:szCs w:val="32"/>
          <w:lang w:bidi="ar"/>
        </w:rPr>
        <w:t>5</w:t>
      </w:r>
    </w:p>
    <w:p w14:paraId="1F8C51CD" w14:textId="330B4180" w:rsidR="00B734A6" w:rsidRPr="00751594" w:rsidRDefault="00C02D56" w:rsidP="00B734A6">
      <w:pPr>
        <w:spacing w:line="276" w:lineRule="auto"/>
        <w:rPr>
          <w:rFonts w:ascii="Times New Roman" w:hAnsi="Times New Roman" w:cs="Times New Roman"/>
        </w:rPr>
      </w:pPr>
      <w:r w:rsidRPr="00C02D56">
        <w:rPr>
          <w:rFonts w:ascii="Times New Roman" w:hAnsi="Times New Roman" w:cs="Times New Roman"/>
        </w:rPr>
        <w:t xml:space="preserve">Table S1. </w:t>
      </w:r>
      <w:r w:rsidR="00B734A6">
        <w:rPr>
          <w:rFonts w:ascii="Times New Roman" w:hAnsi="Times New Roman" w:cs="Times New Roman"/>
        </w:rPr>
        <w:t>S</w:t>
      </w:r>
      <w:r w:rsidR="00B734A6" w:rsidRPr="00751594">
        <w:rPr>
          <w:rFonts w:ascii="Times New Roman" w:hAnsi="Times New Roman" w:cs="Times New Roman"/>
        </w:rPr>
        <w:t xml:space="preserve">ummary of </w:t>
      </w:r>
      <w:bookmarkStart w:id="1" w:name="_Hlk180336434"/>
      <w:r w:rsidR="00B734A6" w:rsidRPr="00751594">
        <w:rPr>
          <w:rFonts w:ascii="Times New Roman" w:hAnsi="Times New Roman" w:cs="Times New Roman"/>
        </w:rPr>
        <w:t>moderator analysis (subgroup analysis)</w:t>
      </w:r>
      <w:bookmarkEnd w:id="1"/>
      <w:r w:rsidR="003E412D">
        <w:rPr>
          <w:rFonts w:ascii="Times New Roman" w:hAnsi="Times New Roman" w:cs="Times New Roman" w:hint="eastAsia"/>
        </w:rPr>
        <w:t>.</w:t>
      </w:r>
    </w:p>
    <w:tbl>
      <w:tblPr>
        <w:tblStyle w:val="4"/>
        <w:tblW w:w="11520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815"/>
        <w:gridCol w:w="1115"/>
        <w:gridCol w:w="927"/>
        <w:gridCol w:w="1163"/>
        <w:gridCol w:w="1837"/>
        <w:gridCol w:w="1414"/>
        <w:gridCol w:w="1555"/>
      </w:tblGrid>
      <w:tr w:rsidR="00B734A6" w:rsidRPr="00751594" w14:paraId="6B698EF4" w14:textId="77777777" w:rsidTr="008676DF">
        <w:trPr>
          <w:trHeight w:val="360"/>
        </w:trPr>
        <w:tc>
          <w:tcPr>
            <w:tcW w:w="2694" w:type="dxa"/>
            <w:vMerge w:val="restart"/>
            <w:tcBorders>
              <w:top w:val="single" w:sz="4" w:space="0" w:color="auto"/>
            </w:tcBorders>
            <w:vAlign w:val="center"/>
          </w:tcPr>
          <w:p w14:paraId="652AD859" w14:textId="77777777" w:rsidR="00B734A6" w:rsidRPr="00751594" w:rsidRDefault="00B734A6" w:rsidP="00F405F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Group</w:t>
            </w:r>
          </w:p>
        </w:tc>
        <w:tc>
          <w:tcPr>
            <w:tcW w:w="815" w:type="dxa"/>
            <w:vMerge w:val="restart"/>
            <w:tcBorders>
              <w:top w:val="single" w:sz="4" w:space="0" w:color="auto"/>
            </w:tcBorders>
            <w:vAlign w:val="center"/>
          </w:tcPr>
          <w:p w14:paraId="37BAB4FC" w14:textId="77777777" w:rsidR="00B734A6" w:rsidRPr="00751594" w:rsidRDefault="00B734A6" w:rsidP="00F405F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No. of RCTs</w:t>
            </w:r>
          </w:p>
        </w:tc>
        <w:tc>
          <w:tcPr>
            <w:tcW w:w="111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BDFB8B" w14:textId="77777777" w:rsidR="00B734A6" w:rsidRPr="00751594" w:rsidRDefault="00B734A6" w:rsidP="00F405F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2591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Hedges’ g</w:t>
            </w:r>
          </w:p>
        </w:tc>
        <w:tc>
          <w:tcPr>
            <w:tcW w:w="927" w:type="dxa"/>
            <w:vMerge w:val="restart"/>
            <w:tcBorders>
              <w:top w:val="single" w:sz="4" w:space="0" w:color="auto"/>
            </w:tcBorders>
            <w:vAlign w:val="center"/>
          </w:tcPr>
          <w:p w14:paraId="6367CEB9" w14:textId="77777777" w:rsidR="00B734A6" w:rsidRPr="00751594" w:rsidRDefault="00B734A6" w:rsidP="00F405F5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Standard error</w:t>
            </w:r>
          </w:p>
        </w:tc>
        <w:tc>
          <w:tcPr>
            <w:tcW w:w="1163" w:type="dxa"/>
            <w:vMerge w:val="restart"/>
            <w:tcBorders>
              <w:top w:val="single" w:sz="4" w:space="0" w:color="auto"/>
            </w:tcBorders>
            <w:vAlign w:val="center"/>
          </w:tcPr>
          <w:p w14:paraId="20727723" w14:textId="77777777" w:rsidR="00B734A6" w:rsidRPr="00751594" w:rsidRDefault="00B734A6" w:rsidP="00F405F5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Variance</w:t>
            </w:r>
          </w:p>
        </w:tc>
        <w:tc>
          <w:tcPr>
            <w:tcW w:w="183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512AB7" w14:textId="420F61C5" w:rsidR="00B734A6" w:rsidRPr="00751594" w:rsidRDefault="00B734A6" w:rsidP="00F405F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95% C</w:t>
            </w:r>
            <w:r w:rsidR="00285906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I</w:t>
            </w: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2969" w:type="dxa"/>
            <w:gridSpan w:val="2"/>
            <w:tcBorders>
              <w:top w:val="single" w:sz="4" w:space="0" w:color="auto"/>
            </w:tcBorders>
            <w:vAlign w:val="center"/>
          </w:tcPr>
          <w:p w14:paraId="5EE0A6BD" w14:textId="765AA385" w:rsidR="00880582" w:rsidRPr="00751594" w:rsidRDefault="00F405F5" w:rsidP="008805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5F5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28590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r w:rsidR="0088058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B734A6" w:rsidRPr="00751594" w14:paraId="6D4FDFE2" w14:textId="77777777" w:rsidTr="008676DF">
        <w:trPr>
          <w:trHeight w:val="360"/>
        </w:trPr>
        <w:tc>
          <w:tcPr>
            <w:tcW w:w="2694" w:type="dxa"/>
            <w:vMerge/>
            <w:tcBorders>
              <w:bottom w:val="single" w:sz="4" w:space="0" w:color="auto"/>
            </w:tcBorders>
            <w:vAlign w:val="center"/>
          </w:tcPr>
          <w:p w14:paraId="4B9E0EDE" w14:textId="77777777" w:rsidR="00B734A6" w:rsidRPr="00751594" w:rsidRDefault="00B734A6" w:rsidP="00F405F5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815" w:type="dxa"/>
            <w:vMerge/>
            <w:tcBorders>
              <w:bottom w:val="single" w:sz="4" w:space="0" w:color="auto"/>
            </w:tcBorders>
            <w:vAlign w:val="center"/>
          </w:tcPr>
          <w:p w14:paraId="09AD279A" w14:textId="77777777" w:rsidR="00B734A6" w:rsidRPr="00751594" w:rsidRDefault="00B734A6" w:rsidP="00F405F5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11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D50753" w14:textId="77777777" w:rsidR="00B734A6" w:rsidRPr="00751594" w:rsidRDefault="00B734A6" w:rsidP="00F405F5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927" w:type="dxa"/>
            <w:vMerge/>
            <w:tcBorders>
              <w:bottom w:val="single" w:sz="4" w:space="0" w:color="auto"/>
            </w:tcBorders>
          </w:tcPr>
          <w:p w14:paraId="5186E6D3" w14:textId="77777777" w:rsidR="00B734A6" w:rsidRPr="00751594" w:rsidRDefault="00B734A6" w:rsidP="00F405F5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163" w:type="dxa"/>
            <w:vMerge/>
            <w:tcBorders>
              <w:bottom w:val="single" w:sz="4" w:space="0" w:color="auto"/>
            </w:tcBorders>
          </w:tcPr>
          <w:p w14:paraId="3F52072B" w14:textId="77777777" w:rsidR="00B734A6" w:rsidRPr="00751594" w:rsidRDefault="00B734A6" w:rsidP="00F405F5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83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E9C048" w14:textId="77777777" w:rsidR="00B734A6" w:rsidRPr="00751594" w:rsidRDefault="00B734A6" w:rsidP="00F405F5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414" w:type="dxa"/>
            <w:tcBorders>
              <w:bottom w:val="single" w:sz="4" w:space="0" w:color="auto"/>
            </w:tcBorders>
            <w:vAlign w:val="center"/>
          </w:tcPr>
          <w:p w14:paraId="4A8264D2" w14:textId="77777777" w:rsidR="00B734A6" w:rsidRPr="00751594" w:rsidRDefault="00B734A6" w:rsidP="00F405F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594">
              <w:rPr>
                <w:rFonts w:ascii="Times New Roman" w:hAnsi="Times New Roman" w:cs="Times New Roman"/>
                <w:sz w:val="20"/>
                <w:szCs w:val="20"/>
              </w:rPr>
              <w:t xml:space="preserve">Eac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751594">
              <w:rPr>
                <w:rFonts w:ascii="Times New Roman" w:hAnsi="Times New Roman" w:cs="Times New Roman"/>
                <w:sz w:val="20"/>
                <w:szCs w:val="20"/>
              </w:rPr>
              <w:t>ategory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vAlign w:val="center"/>
          </w:tcPr>
          <w:p w14:paraId="07629DE4" w14:textId="77777777" w:rsidR="00B734A6" w:rsidRPr="00751594" w:rsidRDefault="00B734A6" w:rsidP="00F405F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594">
              <w:rPr>
                <w:rFonts w:ascii="Times New Roman" w:hAnsi="Times New Roman" w:cs="Times New Roman"/>
                <w:sz w:val="20"/>
                <w:szCs w:val="20"/>
              </w:rPr>
              <w:t>Between group</w:t>
            </w:r>
          </w:p>
        </w:tc>
      </w:tr>
      <w:tr w:rsidR="00B734A6" w:rsidRPr="00751594" w14:paraId="3C0306FD" w14:textId="77777777" w:rsidTr="008676DF">
        <w:trPr>
          <w:trHeight w:val="309"/>
        </w:trPr>
        <w:tc>
          <w:tcPr>
            <w:tcW w:w="2694" w:type="dxa"/>
            <w:tcBorders>
              <w:top w:val="single" w:sz="4" w:space="0" w:color="auto"/>
              <w:bottom w:val="nil"/>
            </w:tcBorders>
          </w:tcPr>
          <w:p w14:paraId="2C4CD9D0" w14:textId="7D6BCBFB" w:rsidR="00B734A6" w:rsidRPr="00A2687A" w:rsidRDefault="008676DF" w:rsidP="00A2687A">
            <w:pPr>
              <w:spacing w:line="276" w:lineRule="auto"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  <w:lang w:eastAsia="en-US"/>
              </w:rPr>
              <w:t>1.</w:t>
            </w:r>
            <w:r w:rsidR="00AC3011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  <w:lang w:eastAsia="en-US"/>
              </w:rPr>
              <w:t xml:space="preserve"> T</w:t>
            </w:r>
            <w:r w:rsidR="00AC3011" w:rsidRPr="00AC3011">
              <w:rPr>
                <w:rFonts w:ascii="Times New Roman" w:eastAsia="MS Mincho" w:hAnsi="Times New Roman" w:cs="Times New Roman"/>
                <w:b/>
                <w:kern w:val="0"/>
                <w:sz w:val="20"/>
                <w:szCs w:val="20"/>
                <w:lang w:eastAsia="en-US"/>
              </w:rPr>
              <w:t>ool of sleep assessment</w:t>
            </w:r>
          </w:p>
        </w:tc>
        <w:tc>
          <w:tcPr>
            <w:tcW w:w="815" w:type="dxa"/>
            <w:tcBorders>
              <w:top w:val="single" w:sz="4" w:space="0" w:color="auto"/>
              <w:bottom w:val="nil"/>
            </w:tcBorders>
          </w:tcPr>
          <w:p w14:paraId="1B4CCC05" w14:textId="77777777" w:rsidR="00B734A6" w:rsidRPr="00751594" w:rsidRDefault="00B734A6" w:rsidP="00F405F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single" w:sz="4" w:space="0" w:color="auto"/>
              <w:bottom w:val="nil"/>
            </w:tcBorders>
          </w:tcPr>
          <w:p w14:paraId="6C3B8BEB" w14:textId="77777777" w:rsidR="00B734A6" w:rsidRPr="00751594" w:rsidRDefault="00B734A6" w:rsidP="00DA11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single" w:sz="4" w:space="0" w:color="auto"/>
              <w:bottom w:val="nil"/>
            </w:tcBorders>
          </w:tcPr>
          <w:p w14:paraId="4373A7BD" w14:textId="77777777" w:rsidR="00B734A6" w:rsidRPr="00751594" w:rsidRDefault="00B734A6" w:rsidP="00DA11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single" w:sz="4" w:space="0" w:color="auto"/>
              <w:bottom w:val="nil"/>
            </w:tcBorders>
          </w:tcPr>
          <w:p w14:paraId="46F6D0C1" w14:textId="77777777" w:rsidR="00B734A6" w:rsidRPr="00751594" w:rsidRDefault="00B734A6" w:rsidP="00DA11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single" w:sz="4" w:space="0" w:color="auto"/>
              <w:bottom w:val="nil"/>
            </w:tcBorders>
          </w:tcPr>
          <w:p w14:paraId="05B366D1" w14:textId="77777777" w:rsidR="00B734A6" w:rsidRPr="00751594" w:rsidRDefault="00B734A6" w:rsidP="00DA11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single" w:sz="4" w:space="0" w:color="auto"/>
              <w:bottom w:val="nil"/>
            </w:tcBorders>
          </w:tcPr>
          <w:p w14:paraId="4E7C0637" w14:textId="77777777" w:rsidR="00B734A6" w:rsidRPr="00751594" w:rsidRDefault="00B734A6" w:rsidP="008805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tcBorders>
              <w:top w:val="single" w:sz="4" w:space="0" w:color="auto"/>
              <w:bottom w:val="nil"/>
            </w:tcBorders>
          </w:tcPr>
          <w:p w14:paraId="07073EDB" w14:textId="1A61DCB8" w:rsidR="00B734A6" w:rsidRPr="00751594" w:rsidRDefault="00B734A6" w:rsidP="00F405F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115B" w:rsidRPr="00751594" w14:paraId="1811B1B2" w14:textId="77777777" w:rsidTr="008676DF">
        <w:tc>
          <w:tcPr>
            <w:tcW w:w="2694" w:type="dxa"/>
          </w:tcPr>
          <w:p w14:paraId="7351FF6E" w14:textId="0ECEA71F" w:rsidR="00DA115B" w:rsidRPr="00DA115B" w:rsidRDefault="00DA115B" w:rsidP="00DA115B">
            <w:pPr>
              <w:spacing w:line="27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DA115B">
              <w:rPr>
                <w:rFonts w:ascii="Times New Roman" w:hAnsi="Times New Roman" w:cs="Times New Roman" w:hint="eastAsia"/>
                <w:b/>
                <w:i/>
                <w:sz w:val="20"/>
                <w:szCs w:val="20"/>
              </w:rPr>
              <w:t>1</w:t>
            </w:r>
            <w:r w:rsidR="008676D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-1</w:t>
            </w:r>
            <w:r w:rsidRPr="00DA115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. </w:t>
            </w:r>
            <w:r w:rsidR="004B64B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</w:t>
            </w:r>
            <w:r w:rsidRPr="00DA115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leep quality</w:t>
            </w:r>
          </w:p>
        </w:tc>
        <w:tc>
          <w:tcPr>
            <w:tcW w:w="815" w:type="dxa"/>
          </w:tcPr>
          <w:p w14:paraId="2BC11AE5" w14:textId="77777777" w:rsidR="00DA115B" w:rsidRDefault="00DA115B" w:rsidP="00F405F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2A318774" w14:textId="77777777" w:rsidR="00DA115B" w:rsidRPr="003A4EF3" w:rsidRDefault="00DA115B" w:rsidP="00DA11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14:paraId="492632D3" w14:textId="77777777" w:rsidR="00DA115B" w:rsidRPr="00751594" w:rsidRDefault="00DA115B" w:rsidP="00DA11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3" w:type="dxa"/>
          </w:tcPr>
          <w:p w14:paraId="59789FA5" w14:textId="77777777" w:rsidR="00DA115B" w:rsidRPr="00751594" w:rsidRDefault="00DA115B" w:rsidP="00DA11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7" w:type="dxa"/>
          </w:tcPr>
          <w:p w14:paraId="0391525D" w14:textId="77777777" w:rsidR="00DA115B" w:rsidRPr="003A4EF3" w:rsidRDefault="00DA115B" w:rsidP="00DA11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4" w:type="dxa"/>
          </w:tcPr>
          <w:p w14:paraId="79116FF5" w14:textId="77777777" w:rsidR="00DA115B" w:rsidRPr="00751594" w:rsidRDefault="00DA115B" w:rsidP="008805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</w:tcPr>
          <w:p w14:paraId="2D00F05C" w14:textId="375D37B7" w:rsidR="00DA115B" w:rsidRPr="00751594" w:rsidRDefault="00D521D6" w:rsidP="00F405F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594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51594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A2687A" w:rsidRPr="00751594" w14:paraId="1F93001F" w14:textId="77777777" w:rsidTr="008676DF">
        <w:tc>
          <w:tcPr>
            <w:tcW w:w="2694" w:type="dxa"/>
          </w:tcPr>
          <w:p w14:paraId="2D07CA75" w14:textId="47719062" w:rsidR="00A2687A" w:rsidRPr="00A2687A" w:rsidRDefault="00285906" w:rsidP="00A2687A">
            <w:pPr>
              <w:spacing w:line="276" w:lineRule="auto"/>
              <w:ind w:firstLineChars="100" w:firstLine="2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2687A">
              <w:rPr>
                <w:rFonts w:ascii="Times New Roman" w:hAnsi="Times New Roman" w:cs="Times New Roman"/>
                <w:i/>
                <w:sz w:val="20"/>
                <w:szCs w:val="20"/>
              </w:rPr>
              <w:t>[</w:t>
            </w:r>
            <w:r w:rsidR="001E4F5D" w:rsidRPr="001E4F5D">
              <w:rPr>
                <w:rFonts w:ascii="Times New Roman" w:hAnsi="Times New Roman" w:cs="Times New Roman"/>
                <w:i/>
                <w:sz w:val="20"/>
                <w:szCs w:val="20"/>
              </w:rPr>
              <w:t>Post</w:t>
            </w:r>
            <w:r w:rsidRPr="001E4F5D">
              <w:rPr>
                <w:rFonts w:ascii="Times New Roman" w:hAnsi="Times New Roman" w:cs="Times New Roman"/>
                <w:i/>
                <w:sz w:val="20"/>
                <w:szCs w:val="20"/>
              </w:rPr>
              <w:t>inte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rvention</w:t>
            </w:r>
            <w:r>
              <w:rPr>
                <w:rFonts w:ascii="Times New Roman" w:eastAsia="MS Mincho" w:hAnsi="Times New Roman" w:cs="Times New Roman"/>
                <w:i/>
                <w:kern w:val="0"/>
                <w:sz w:val="20"/>
                <w:szCs w:val="20"/>
                <w:lang w:eastAsia="en-US"/>
              </w:rPr>
              <w:t xml:space="preserve"> effect</w:t>
            </w:r>
            <w:r w:rsidRPr="00A2687A">
              <w:rPr>
                <w:rFonts w:ascii="Times New Roman" w:hAnsi="Times New Roman" w:cs="Times New Roman"/>
                <w:i/>
                <w:sz w:val="20"/>
                <w:szCs w:val="20"/>
              </w:rPr>
              <w:t>]</w:t>
            </w:r>
          </w:p>
        </w:tc>
        <w:tc>
          <w:tcPr>
            <w:tcW w:w="815" w:type="dxa"/>
          </w:tcPr>
          <w:p w14:paraId="1EEEAA7F" w14:textId="77777777" w:rsidR="00A2687A" w:rsidRDefault="00A2687A" w:rsidP="00F405F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450F8242" w14:textId="77777777" w:rsidR="00A2687A" w:rsidRPr="003A4EF3" w:rsidRDefault="00A2687A" w:rsidP="00F405F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14:paraId="7F04F9AF" w14:textId="77777777" w:rsidR="00A2687A" w:rsidRPr="00751594" w:rsidRDefault="00A2687A" w:rsidP="00F405F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3" w:type="dxa"/>
          </w:tcPr>
          <w:p w14:paraId="7CEBBB5C" w14:textId="77777777" w:rsidR="00A2687A" w:rsidRPr="00751594" w:rsidRDefault="00A2687A" w:rsidP="00F405F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7" w:type="dxa"/>
          </w:tcPr>
          <w:p w14:paraId="7A7FC44F" w14:textId="77777777" w:rsidR="00A2687A" w:rsidRPr="003A4EF3" w:rsidRDefault="00A2687A" w:rsidP="00F405F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4" w:type="dxa"/>
          </w:tcPr>
          <w:p w14:paraId="129B0FB3" w14:textId="77777777" w:rsidR="00A2687A" w:rsidRPr="00751594" w:rsidRDefault="00A2687A" w:rsidP="00880582">
            <w:pPr>
              <w:spacing w:line="276" w:lineRule="auto"/>
              <w:ind w:firstLineChars="72" w:firstLine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</w:tcPr>
          <w:p w14:paraId="61B60963" w14:textId="77777777" w:rsidR="00A2687A" w:rsidRPr="00751594" w:rsidRDefault="00A2687A" w:rsidP="00F405F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34A6" w:rsidRPr="00751594" w14:paraId="7AF3AE23" w14:textId="77777777" w:rsidTr="008676DF">
        <w:tc>
          <w:tcPr>
            <w:tcW w:w="2694" w:type="dxa"/>
          </w:tcPr>
          <w:p w14:paraId="5B2FF0EC" w14:textId="350F97DD" w:rsidR="00B734A6" w:rsidRPr="00751594" w:rsidRDefault="00F405F5" w:rsidP="00F405F5">
            <w:pPr>
              <w:spacing w:line="276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_Hlk192587308"/>
            <w:r w:rsidRPr="00F405F5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DA115B">
              <w:rPr>
                <w:rFonts w:ascii="Times New Roman" w:hAnsi="Times New Roman" w:cs="Times New Roman"/>
                <w:sz w:val="20"/>
                <w:szCs w:val="20"/>
              </w:rPr>
              <w:t>SQI</w:t>
            </w:r>
            <w:bookmarkEnd w:id="2"/>
            <w:r w:rsidRPr="00F405F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C3011" w:rsidRPr="00AC3011">
              <w:rPr>
                <w:rFonts w:ascii="Times New Roman" w:hAnsi="Times New Roman" w:cs="Times New Roman"/>
                <w:sz w:val="20"/>
                <w:szCs w:val="20"/>
              </w:rPr>
              <w:t>questionnaire</w:t>
            </w:r>
          </w:p>
        </w:tc>
        <w:tc>
          <w:tcPr>
            <w:tcW w:w="815" w:type="dxa"/>
          </w:tcPr>
          <w:p w14:paraId="593A85D8" w14:textId="71929283" w:rsidR="00B734A6" w:rsidRPr="00751594" w:rsidRDefault="00DA115B" w:rsidP="00F405F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15" w:type="dxa"/>
          </w:tcPr>
          <w:p w14:paraId="352D8FD4" w14:textId="282B9392" w:rsidR="00B734A6" w:rsidRPr="003A4EF3" w:rsidRDefault="00B734A6" w:rsidP="00F405F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EF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DA115B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927" w:type="dxa"/>
          </w:tcPr>
          <w:p w14:paraId="2FF3821F" w14:textId="46BBE690" w:rsidR="00B734A6" w:rsidRPr="00751594" w:rsidRDefault="00B734A6" w:rsidP="00F405F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59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A115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63" w:type="dxa"/>
          </w:tcPr>
          <w:p w14:paraId="2BD3AB64" w14:textId="4180A470" w:rsidR="00B734A6" w:rsidRPr="00751594" w:rsidRDefault="00B734A6" w:rsidP="00F405F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59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A115B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1837" w:type="dxa"/>
          </w:tcPr>
          <w:p w14:paraId="7262E3C8" w14:textId="474BD37D" w:rsidR="00B734A6" w:rsidRPr="003A4EF3" w:rsidRDefault="00B734A6" w:rsidP="00F405F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EF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DA115B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  <w:r w:rsidRPr="003A4EF3">
              <w:rPr>
                <w:rFonts w:ascii="Times New Roman" w:hAnsi="Times New Roman" w:cs="Times New Roman"/>
                <w:sz w:val="20"/>
                <w:szCs w:val="20"/>
              </w:rPr>
              <w:t>, −0.</w:t>
            </w:r>
            <w:r w:rsidR="00DA115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414" w:type="dxa"/>
          </w:tcPr>
          <w:p w14:paraId="56C9624C" w14:textId="0A7EA947" w:rsidR="00B734A6" w:rsidRPr="00751594" w:rsidRDefault="00DA115B" w:rsidP="00880582">
            <w:pPr>
              <w:spacing w:line="276" w:lineRule="auto"/>
              <w:ind w:firstLineChars="72" w:firstLine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594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51594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555" w:type="dxa"/>
          </w:tcPr>
          <w:p w14:paraId="06CCD428" w14:textId="77777777" w:rsidR="00B734A6" w:rsidRPr="00751594" w:rsidRDefault="00B734A6" w:rsidP="00F405F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34A6" w:rsidRPr="00751594" w14:paraId="41C2F2D0" w14:textId="77777777" w:rsidTr="008676DF">
        <w:tc>
          <w:tcPr>
            <w:tcW w:w="2694" w:type="dxa"/>
          </w:tcPr>
          <w:p w14:paraId="716C69FA" w14:textId="3241D06E" w:rsidR="00B734A6" w:rsidRPr="00751594" w:rsidRDefault="00B734A6" w:rsidP="00F405F5">
            <w:pPr>
              <w:spacing w:line="276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751594">
              <w:rPr>
                <w:rFonts w:ascii="Times New Roman" w:hAnsi="Times New Roman" w:cs="Times New Roman"/>
                <w:sz w:val="20"/>
                <w:szCs w:val="20"/>
              </w:rPr>
              <w:t xml:space="preserve">Other </w:t>
            </w:r>
            <w:bookmarkStart w:id="3" w:name="_Hlk192587317"/>
            <w:r w:rsidR="00DA115B" w:rsidRPr="00DA115B">
              <w:rPr>
                <w:rFonts w:ascii="Times New Roman" w:hAnsi="Times New Roman" w:cs="Times New Roman"/>
                <w:sz w:val="20"/>
                <w:szCs w:val="20"/>
              </w:rPr>
              <w:t>questionnaire</w:t>
            </w:r>
            <w:r w:rsidRPr="0075159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bookmarkEnd w:id="3"/>
          </w:p>
        </w:tc>
        <w:tc>
          <w:tcPr>
            <w:tcW w:w="815" w:type="dxa"/>
          </w:tcPr>
          <w:p w14:paraId="672A7FFF" w14:textId="7E560A98" w:rsidR="00B734A6" w:rsidRPr="00751594" w:rsidRDefault="00DA115B" w:rsidP="00F405F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15" w:type="dxa"/>
          </w:tcPr>
          <w:p w14:paraId="647D544B" w14:textId="09816077" w:rsidR="00B734A6" w:rsidRPr="003A4EF3" w:rsidRDefault="00B734A6" w:rsidP="00F405F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EF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DA115B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D521D6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27" w:type="dxa"/>
          </w:tcPr>
          <w:p w14:paraId="3717A859" w14:textId="1E864B75" w:rsidR="00B734A6" w:rsidRPr="00751594" w:rsidRDefault="00B734A6" w:rsidP="00F405F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59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A115B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163" w:type="dxa"/>
          </w:tcPr>
          <w:p w14:paraId="21A235C7" w14:textId="6E867521" w:rsidR="00B734A6" w:rsidRPr="00751594" w:rsidRDefault="00B734A6" w:rsidP="00F405F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59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A115B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837" w:type="dxa"/>
          </w:tcPr>
          <w:p w14:paraId="66F5C5CB" w14:textId="647AF61F" w:rsidR="00B734A6" w:rsidRPr="003A4EF3" w:rsidRDefault="00B734A6" w:rsidP="00F405F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EF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DA115B">
              <w:rPr>
                <w:rFonts w:ascii="Times New Roman" w:hAnsi="Times New Roman" w:cs="Times New Roman"/>
                <w:sz w:val="20"/>
                <w:szCs w:val="20"/>
              </w:rPr>
              <w:t>3.27</w:t>
            </w:r>
            <w:r w:rsidRPr="003A4EF3">
              <w:rPr>
                <w:rFonts w:ascii="Times New Roman" w:hAnsi="Times New Roman" w:cs="Times New Roman"/>
                <w:sz w:val="20"/>
                <w:szCs w:val="20"/>
              </w:rPr>
              <w:t>, −</w:t>
            </w:r>
            <w:r w:rsidR="00DA115B"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</w:p>
        </w:tc>
        <w:tc>
          <w:tcPr>
            <w:tcW w:w="1414" w:type="dxa"/>
          </w:tcPr>
          <w:p w14:paraId="7DB1E6EB" w14:textId="77777777" w:rsidR="00B734A6" w:rsidRPr="00751594" w:rsidRDefault="00B734A6" w:rsidP="00783D86">
            <w:pPr>
              <w:spacing w:line="276" w:lineRule="auto"/>
              <w:ind w:leftChars="160" w:left="384"/>
              <w:rPr>
                <w:rFonts w:ascii="Times New Roman" w:hAnsi="Times New Roman" w:cs="Times New Roman"/>
                <w:sz w:val="20"/>
                <w:szCs w:val="20"/>
              </w:rPr>
            </w:pPr>
            <w:r w:rsidRPr="00751594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51594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555" w:type="dxa"/>
          </w:tcPr>
          <w:p w14:paraId="2CF4ADF9" w14:textId="77777777" w:rsidR="00B734A6" w:rsidRPr="00751594" w:rsidRDefault="00B734A6" w:rsidP="00F405F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051B" w:rsidRPr="00751594" w14:paraId="60260E80" w14:textId="77777777" w:rsidTr="008676DF">
        <w:tc>
          <w:tcPr>
            <w:tcW w:w="2694" w:type="dxa"/>
          </w:tcPr>
          <w:p w14:paraId="0C443491" w14:textId="719C6258" w:rsidR="008B051B" w:rsidRPr="005C4B01" w:rsidRDefault="008676DF" w:rsidP="008B051B">
            <w:pPr>
              <w:spacing w:line="27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1-2A.</w:t>
            </w:r>
            <w:r w:rsidR="008B051B" w:rsidRPr="005C4B01">
              <w:rPr>
                <w:rFonts w:ascii="Times New Roman" w:eastAsia="MS Mincho" w:hAnsi="Times New Roman" w:cs="Times New Roman"/>
                <w:b/>
                <w:i/>
                <w:color w:val="000000" w:themeColor="text1"/>
                <w:kern w:val="0"/>
                <w:sz w:val="20"/>
                <w:szCs w:val="20"/>
                <w:lang w:eastAsia="en-US"/>
              </w:rPr>
              <w:t xml:space="preserve"> Insomnia</w:t>
            </w:r>
            <w:r w:rsidR="008B051B" w:rsidRPr="005C4B01">
              <w:rPr>
                <w:b/>
                <w:i/>
              </w:rPr>
              <w:t xml:space="preserve"> </w:t>
            </w:r>
            <w:r w:rsidR="008B051B" w:rsidRPr="005C4B01">
              <w:rPr>
                <w:rFonts w:ascii="Times New Roman" w:eastAsia="MS Mincho" w:hAnsi="Times New Roman" w:cs="Times New Roman"/>
                <w:b/>
                <w:i/>
                <w:color w:val="000000" w:themeColor="text1"/>
                <w:kern w:val="0"/>
                <w:sz w:val="20"/>
                <w:szCs w:val="20"/>
                <w:lang w:eastAsia="en-US"/>
              </w:rPr>
              <w:t>severity</w:t>
            </w:r>
          </w:p>
        </w:tc>
        <w:tc>
          <w:tcPr>
            <w:tcW w:w="815" w:type="dxa"/>
          </w:tcPr>
          <w:p w14:paraId="2FA15AD8" w14:textId="77777777" w:rsidR="008B051B" w:rsidRDefault="008B051B" w:rsidP="00F405F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5C26E4D6" w14:textId="77777777" w:rsidR="008B051B" w:rsidRPr="003A4EF3" w:rsidRDefault="008B051B" w:rsidP="00F405F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14:paraId="5B25D3CF" w14:textId="77777777" w:rsidR="008B051B" w:rsidRPr="00751594" w:rsidRDefault="008B051B" w:rsidP="00F405F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3" w:type="dxa"/>
          </w:tcPr>
          <w:p w14:paraId="553BA5E2" w14:textId="77777777" w:rsidR="008B051B" w:rsidRPr="00751594" w:rsidRDefault="008B051B" w:rsidP="00F405F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7" w:type="dxa"/>
          </w:tcPr>
          <w:p w14:paraId="6C57A857" w14:textId="77777777" w:rsidR="008B051B" w:rsidRPr="003A4EF3" w:rsidRDefault="008B051B" w:rsidP="00F405F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4" w:type="dxa"/>
          </w:tcPr>
          <w:p w14:paraId="79E1F841" w14:textId="77777777" w:rsidR="008B051B" w:rsidRPr="00751594" w:rsidRDefault="008B051B" w:rsidP="00880582">
            <w:pPr>
              <w:spacing w:line="276" w:lineRule="auto"/>
              <w:ind w:leftChars="158" w:left="379" w:firstLine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</w:tcPr>
          <w:p w14:paraId="6CFDD01E" w14:textId="2C114B62" w:rsidR="008B051B" w:rsidRPr="00751594" w:rsidRDefault="005A5325" w:rsidP="00F405F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</w:tr>
      <w:tr w:rsidR="00A2687A" w:rsidRPr="00751594" w14:paraId="5AAE180F" w14:textId="77777777" w:rsidTr="008676DF">
        <w:tc>
          <w:tcPr>
            <w:tcW w:w="2694" w:type="dxa"/>
          </w:tcPr>
          <w:p w14:paraId="699F86EA" w14:textId="0F07F467" w:rsidR="00A2687A" w:rsidRPr="00A2687A" w:rsidRDefault="00285906" w:rsidP="00F405F5">
            <w:pPr>
              <w:spacing w:line="276" w:lineRule="auto"/>
              <w:ind w:firstLineChars="100" w:firstLine="2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2687A">
              <w:rPr>
                <w:rFonts w:ascii="Times New Roman" w:hAnsi="Times New Roman" w:cs="Times New Roman"/>
                <w:i/>
                <w:sz w:val="20"/>
                <w:szCs w:val="20"/>
              </w:rPr>
              <w:t>[</w:t>
            </w:r>
            <w:r w:rsidR="001E4F5D" w:rsidRPr="001E4F5D">
              <w:rPr>
                <w:rFonts w:ascii="Times New Roman" w:hAnsi="Times New Roman" w:cs="Times New Roman"/>
                <w:i/>
                <w:sz w:val="20"/>
                <w:szCs w:val="20"/>
              </w:rPr>
              <w:t>Postintervention</w:t>
            </w:r>
            <w:r>
              <w:rPr>
                <w:rFonts w:ascii="Times New Roman" w:eastAsia="MS Mincho" w:hAnsi="Times New Roman" w:cs="Times New Roman"/>
                <w:i/>
                <w:kern w:val="0"/>
                <w:sz w:val="20"/>
                <w:szCs w:val="20"/>
                <w:lang w:eastAsia="en-US"/>
              </w:rPr>
              <w:t xml:space="preserve"> effect</w:t>
            </w:r>
            <w:r w:rsidRPr="00A2687A">
              <w:rPr>
                <w:rFonts w:ascii="Times New Roman" w:hAnsi="Times New Roman" w:cs="Times New Roman"/>
                <w:i/>
                <w:sz w:val="20"/>
                <w:szCs w:val="20"/>
              </w:rPr>
              <w:t>]</w:t>
            </w:r>
          </w:p>
        </w:tc>
        <w:tc>
          <w:tcPr>
            <w:tcW w:w="815" w:type="dxa"/>
          </w:tcPr>
          <w:p w14:paraId="2807AA88" w14:textId="77777777" w:rsidR="00A2687A" w:rsidRDefault="00A2687A" w:rsidP="00F405F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4925EFFC" w14:textId="77777777" w:rsidR="00A2687A" w:rsidRPr="003A4EF3" w:rsidRDefault="00A2687A" w:rsidP="00F405F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14:paraId="4F746273" w14:textId="77777777" w:rsidR="00A2687A" w:rsidRDefault="00A2687A" w:rsidP="00F405F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3" w:type="dxa"/>
          </w:tcPr>
          <w:p w14:paraId="3EF1AFB1" w14:textId="77777777" w:rsidR="00A2687A" w:rsidRDefault="00A2687A" w:rsidP="00F405F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7" w:type="dxa"/>
          </w:tcPr>
          <w:p w14:paraId="58EDF1F1" w14:textId="77777777" w:rsidR="00A2687A" w:rsidRPr="003A4EF3" w:rsidRDefault="00A2687A" w:rsidP="00F405F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4" w:type="dxa"/>
          </w:tcPr>
          <w:p w14:paraId="3B677FD2" w14:textId="77777777" w:rsidR="00A2687A" w:rsidRDefault="00A2687A" w:rsidP="00091129">
            <w:pPr>
              <w:spacing w:line="276" w:lineRule="auto"/>
              <w:ind w:leftChars="60" w:left="144" w:firstLine="9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</w:tcPr>
          <w:p w14:paraId="0C9F69E4" w14:textId="77777777" w:rsidR="00A2687A" w:rsidRPr="00751594" w:rsidRDefault="00A2687A" w:rsidP="00F405F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051B" w:rsidRPr="00751594" w14:paraId="53575A04" w14:textId="77777777" w:rsidTr="008676DF">
        <w:tc>
          <w:tcPr>
            <w:tcW w:w="2694" w:type="dxa"/>
          </w:tcPr>
          <w:p w14:paraId="2F072B3A" w14:textId="04107323" w:rsidR="008B051B" w:rsidRPr="00751594" w:rsidRDefault="008B051B" w:rsidP="00F405F5">
            <w:pPr>
              <w:spacing w:line="276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_Hlk192587414"/>
            <w:r w:rsidRPr="008B051B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I</w:t>
            </w:r>
            <w:r w:rsidRPr="008B051B">
              <w:rPr>
                <w:rFonts w:ascii="Times New Roman" w:hAnsi="Times New Roman" w:cs="Times New Roman"/>
                <w:sz w:val="20"/>
                <w:szCs w:val="20"/>
              </w:rPr>
              <w:t xml:space="preserve"> questionnaire</w:t>
            </w:r>
            <w:bookmarkEnd w:id="4"/>
          </w:p>
        </w:tc>
        <w:tc>
          <w:tcPr>
            <w:tcW w:w="815" w:type="dxa"/>
          </w:tcPr>
          <w:p w14:paraId="41122B09" w14:textId="771F6397" w:rsidR="008B051B" w:rsidRDefault="008B051B" w:rsidP="00F405F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115" w:type="dxa"/>
          </w:tcPr>
          <w:p w14:paraId="7109BF60" w14:textId="53CEAFD5" w:rsidR="008B051B" w:rsidRPr="003A4EF3" w:rsidRDefault="00091129" w:rsidP="00F405F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EF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96</w:t>
            </w:r>
          </w:p>
        </w:tc>
        <w:tc>
          <w:tcPr>
            <w:tcW w:w="927" w:type="dxa"/>
          </w:tcPr>
          <w:p w14:paraId="1DFFAE2D" w14:textId="199E6627" w:rsidR="008B051B" w:rsidRPr="00751594" w:rsidRDefault="00091129" w:rsidP="00F405F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9</w:t>
            </w:r>
          </w:p>
        </w:tc>
        <w:tc>
          <w:tcPr>
            <w:tcW w:w="1163" w:type="dxa"/>
          </w:tcPr>
          <w:p w14:paraId="74C9C831" w14:textId="4A3A062F" w:rsidR="008B051B" w:rsidRPr="00751594" w:rsidRDefault="00091129" w:rsidP="00F405F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7</w:t>
            </w:r>
          </w:p>
        </w:tc>
        <w:tc>
          <w:tcPr>
            <w:tcW w:w="1837" w:type="dxa"/>
          </w:tcPr>
          <w:p w14:paraId="7C11E374" w14:textId="759F31C2" w:rsidR="008B051B" w:rsidRPr="003A4EF3" w:rsidRDefault="00091129" w:rsidP="00F405F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EF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90</w:t>
            </w:r>
            <w:r w:rsidRPr="003A4EF3">
              <w:rPr>
                <w:rFonts w:ascii="Times New Roman" w:hAnsi="Times New Roman" w:cs="Times New Roman"/>
                <w:sz w:val="20"/>
                <w:szCs w:val="20"/>
              </w:rPr>
              <w:t>, 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414" w:type="dxa"/>
          </w:tcPr>
          <w:p w14:paraId="554FC975" w14:textId="5C4B1E09" w:rsidR="008B051B" w:rsidRPr="00751594" w:rsidRDefault="00091129" w:rsidP="00091129">
            <w:pPr>
              <w:spacing w:line="276" w:lineRule="auto"/>
              <w:ind w:leftChars="60" w:left="144" w:firstLine="9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  <w:tc>
          <w:tcPr>
            <w:tcW w:w="1555" w:type="dxa"/>
          </w:tcPr>
          <w:p w14:paraId="70F07221" w14:textId="77777777" w:rsidR="008B051B" w:rsidRPr="00751594" w:rsidRDefault="008B051B" w:rsidP="00F405F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051B" w:rsidRPr="00751594" w14:paraId="63321269" w14:textId="77777777" w:rsidTr="008676DF">
        <w:tc>
          <w:tcPr>
            <w:tcW w:w="2694" w:type="dxa"/>
          </w:tcPr>
          <w:p w14:paraId="5925395F" w14:textId="7A958D0F" w:rsidR="008B051B" w:rsidRPr="00751594" w:rsidRDefault="008B051B" w:rsidP="00F405F5">
            <w:pPr>
              <w:spacing w:line="276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091129">
              <w:rPr>
                <w:rFonts w:ascii="Times New Roman" w:hAnsi="Times New Roman" w:cs="Times New Roman"/>
                <w:sz w:val="20"/>
                <w:szCs w:val="20"/>
              </w:rPr>
              <w:t xml:space="preserve">I </w:t>
            </w:r>
            <w:r w:rsidR="00091129" w:rsidRPr="008B051B">
              <w:rPr>
                <w:rFonts w:ascii="Times New Roman" w:hAnsi="Times New Roman" w:cs="Times New Roman"/>
                <w:sz w:val="20"/>
                <w:szCs w:val="20"/>
              </w:rPr>
              <w:t>questionnaire</w:t>
            </w:r>
          </w:p>
        </w:tc>
        <w:tc>
          <w:tcPr>
            <w:tcW w:w="815" w:type="dxa"/>
          </w:tcPr>
          <w:p w14:paraId="0416DD43" w14:textId="062BA426" w:rsidR="008B051B" w:rsidRDefault="008B051B" w:rsidP="00F405F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115" w:type="dxa"/>
          </w:tcPr>
          <w:p w14:paraId="7C330E74" w14:textId="1C908C38" w:rsidR="008B051B" w:rsidRPr="003A4EF3" w:rsidRDefault="00091129" w:rsidP="00F405F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6</w:t>
            </w:r>
          </w:p>
        </w:tc>
        <w:tc>
          <w:tcPr>
            <w:tcW w:w="927" w:type="dxa"/>
          </w:tcPr>
          <w:p w14:paraId="4DBE8468" w14:textId="465314C0" w:rsidR="008B051B" w:rsidRPr="00751594" w:rsidRDefault="00091129" w:rsidP="00F405F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0</w:t>
            </w:r>
          </w:p>
        </w:tc>
        <w:tc>
          <w:tcPr>
            <w:tcW w:w="1163" w:type="dxa"/>
          </w:tcPr>
          <w:p w14:paraId="20EA64D2" w14:textId="2517B302" w:rsidR="008B051B" w:rsidRPr="00751594" w:rsidRDefault="00091129" w:rsidP="00F405F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1837" w:type="dxa"/>
          </w:tcPr>
          <w:p w14:paraId="5B2A9A5D" w14:textId="4682666F" w:rsidR="008B051B" w:rsidRPr="003A4EF3" w:rsidRDefault="00091129" w:rsidP="00F405F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6,</w:t>
            </w:r>
            <w:r w:rsidR="0079223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414" w:type="dxa"/>
          </w:tcPr>
          <w:p w14:paraId="0C70C5F8" w14:textId="4A0E9939" w:rsidR="008B051B" w:rsidRPr="00751594" w:rsidRDefault="00091129" w:rsidP="00091129">
            <w:pPr>
              <w:spacing w:line="276" w:lineRule="auto"/>
              <w:ind w:leftChars="218" w:left="52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6</w:t>
            </w:r>
          </w:p>
        </w:tc>
        <w:tc>
          <w:tcPr>
            <w:tcW w:w="1555" w:type="dxa"/>
          </w:tcPr>
          <w:p w14:paraId="5D6768F3" w14:textId="77777777" w:rsidR="008B051B" w:rsidRPr="00751594" w:rsidRDefault="008B051B" w:rsidP="00F405F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4B01" w:rsidRPr="00751594" w14:paraId="7717253C" w14:textId="77777777" w:rsidTr="008676DF">
        <w:tc>
          <w:tcPr>
            <w:tcW w:w="2694" w:type="dxa"/>
          </w:tcPr>
          <w:p w14:paraId="29A09648" w14:textId="18A3DC28" w:rsidR="005C4B01" w:rsidRPr="005C4B01" w:rsidRDefault="008676DF" w:rsidP="005C4B01">
            <w:pPr>
              <w:spacing w:line="276" w:lineRule="auto"/>
              <w:rPr>
                <w:rFonts w:ascii="Times New Roman" w:eastAsia="MS Mincho" w:hAnsi="Times New Roman" w:cs="Times New Roman"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1-2B</w:t>
            </w:r>
            <w:r w:rsidR="005C4B01" w:rsidRPr="005C4B0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.</w:t>
            </w:r>
            <w:r w:rsidR="005C4B01" w:rsidRPr="005C4B01">
              <w:rPr>
                <w:rFonts w:ascii="Times New Roman" w:eastAsia="MS Mincho" w:hAnsi="Times New Roman" w:cs="Times New Roman"/>
                <w:b/>
                <w:i/>
                <w:color w:val="000000" w:themeColor="text1"/>
                <w:kern w:val="0"/>
                <w:sz w:val="20"/>
                <w:szCs w:val="20"/>
                <w:lang w:eastAsia="en-US"/>
              </w:rPr>
              <w:t xml:space="preserve"> Insomnia</w:t>
            </w:r>
            <w:r w:rsidR="005C4B01" w:rsidRPr="005C4B01">
              <w:rPr>
                <w:b/>
                <w:i/>
              </w:rPr>
              <w:t xml:space="preserve"> </w:t>
            </w:r>
            <w:r w:rsidR="005C4B01" w:rsidRPr="005C4B01">
              <w:rPr>
                <w:rFonts w:ascii="Times New Roman" w:eastAsia="MS Mincho" w:hAnsi="Times New Roman" w:cs="Times New Roman"/>
                <w:b/>
                <w:i/>
                <w:color w:val="000000" w:themeColor="text1"/>
                <w:kern w:val="0"/>
                <w:sz w:val="20"/>
                <w:szCs w:val="20"/>
                <w:lang w:eastAsia="en-US"/>
              </w:rPr>
              <w:t>severity</w:t>
            </w:r>
          </w:p>
        </w:tc>
        <w:tc>
          <w:tcPr>
            <w:tcW w:w="815" w:type="dxa"/>
          </w:tcPr>
          <w:p w14:paraId="10B20CA5" w14:textId="77777777" w:rsidR="005C4B01" w:rsidRPr="00751594" w:rsidRDefault="005C4B01" w:rsidP="005C4B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199BCA2B" w14:textId="77777777" w:rsidR="005C4B01" w:rsidRPr="003A4EF3" w:rsidRDefault="005C4B01" w:rsidP="005C4B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14:paraId="08A79E41" w14:textId="77777777" w:rsidR="005C4B01" w:rsidRPr="00751594" w:rsidRDefault="005C4B01" w:rsidP="005C4B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3" w:type="dxa"/>
          </w:tcPr>
          <w:p w14:paraId="216ED3CB" w14:textId="77777777" w:rsidR="005C4B01" w:rsidRPr="00751594" w:rsidRDefault="005C4B01" w:rsidP="005C4B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7" w:type="dxa"/>
          </w:tcPr>
          <w:p w14:paraId="33BFE4B8" w14:textId="77777777" w:rsidR="005C4B01" w:rsidRPr="003A4EF3" w:rsidRDefault="005C4B01" w:rsidP="005C4B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4" w:type="dxa"/>
          </w:tcPr>
          <w:p w14:paraId="63B635BE" w14:textId="77777777" w:rsidR="005C4B01" w:rsidRPr="00751594" w:rsidRDefault="005C4B01" w:rsidP="005C4B01">
            <w:pPr>
              <w:spacing w:line="276" w:lineRule="auto"/>
              <w:ind w:leftChars="30" w:left="72"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</w:tcPr>
          <w:p w14:paraId="60389E20" w14:textId="40A176CA" w:rsidR="005C4B01" w:rsidRPr="00751594" w:rsidRDefault="005C4B01" w:rsidP="005C4B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594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51594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A2687A" w:rsidRPr="00751594" w14:paraId="45507B5F" w14:textId="77777777" w:rsidTr="008676DF">
        <w:tc>
          <w:tcPr>
            <w:tcW w:w="2694" w:type="dxa"/>
          </w:tcPr>
          <w:p w14:paraId="5F6EC63A" w14:textId="0C9821B1" w:rsidR="00A2687A" w:rsidRPr="00A2687A" w:rsidRDefault="00A2687A" w:rsidP="00A2687A">
            <w:pPr>
              <w:spacing w:line="276" w:lineRule="auto"/>
              <w:ind w:firstLineChars="100" w:firstLine="2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2687A">
              <w:rPr>
                <w:rFonts w:ascii="Times New Roman" w:hAnsi="Times New Roman" w:cs="Times New Roman" w:hint="eastAsia"/>
                <w:i/>
                <w:kern w:val="0"/>
                <w:sz w:val="20"/>
                <w:szCs w:val="20"/>
              </w:rPr>
              <w:t>[</w:t>
            </w:r>
            <w:bookmarkStart w:id="5" w:name="_Hlk192587375"/>
            <w:r w:rsidRPr="00A2687A">
              <w:rPr>
                <w:rFonts w:ascii="Times New Roman" w:eastAsia="MS Mincho" w:hAnsi="Times New Roman" w:cs="Times New Roman"/>
                <w:i/>
                <w:kern w:val="0"/>
                <w:sz w:val="20"/>
                <w:szCs w:val="20"/>
                <w:lang w:eastAsia="en-US"/>
              </w:rPr>
              <w:t>Follow-up</w:t>
            </w:r>
            <w:bookmarkEnd w:id="5"/>
            <w:r w:rsidR="008E6F26">
              <w:rPr>
                <w:rFonts w:ascii="Times New Roman" w:eastAsia="MS Mincho" w:hAnsi="Times New Roman" w:cs="Times New Roman"/>
                <w:i/>
                <w:kern w:val="0"/>
                <w:sz w:val="20"/>
                <w:szCs w:val="20"/>
                <w:lang w:eastAsia="en-US"/>
              </w:rPr>
              <w:t xml:space="preserve"> effect</w:t>
            </w:r>
            <w:r w:rsidRPr="00A2687A">
              <w:rPr>
                <w:rFonts w:ascii="Times New Roman" w:hAnsi="Times New Roman" w:cs="Times New Roman" w:hint="eastAsia"/>
                <w:i/>
                <w:kern w:val="0"/>
                <w:sz w:val="20"/>
                <w:szCs w:val="20"/>
              </w:rPr>
              <w:t>]</w:t>
            </w:r>
          </w:p>
        </w:tc>
        <w:tc>
          <w:tcPr>
            <w:tcW w:w="815" w:type="dxa"/>
          </w:tcPr>
          <w:p w14:paraId="37B7995B" w14:textId="77777777" w:rsidR="00A2687A" w:rsidRDefault="00A2687A" w:rsidP="00A2687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1982FC52" w14:textId="77777777" w:rsidR="00A2687A" w:rsidRDefault="00A2687A" w:rsidP="00A2687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14:paraId="51169B79" w14:textId="77777777" w:rsidR="00A2687A" w:rsidRPr="00CF67E7" w:rsidRDefault="00A2687A" w:rsidP="00A2687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3" w:type="dxa"/>
          </w:tcPr>
          <w:p w14:paraId="6B5747F2" w14:textId="77777777" w:rsidR="00A2687A" w:rsidRPr="00CF67E7" w:rsidRDefault="00A2687A" w:rsidP="00A2687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7" w:type="dxa"/>
          </w:tcPr>
          <w:p w14:paraId="0E700AB3" w14:textId="77777777" w:rsidR="00A2687A" w:rsidRDefault="00A2687A" w:rsidP="00A2687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4" w:type="dxa"/>
          </w:tcPr>
          <w:p w14:paraId="7B572B32" w14:textId="77777777" w:rsidR="00A2687A" w:rsidRPr="00CF67E7" w:rsidRDefault="00A2687A" w:rsidP="00A2687A">
            <w:pPr>
              <w:spacing w:line="276" w:lineRule="auto"/>
              <w:ind w:leftChars="30" w:left="72"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</w:tcPr>
          <w:p w14:paraId="5A2129E1" w14:textId="77777777" w:rsidR="00A2687A" w:rsidRPr="00751594" w:rsidRDefault="00A2687A" w:rsidP="00A2687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687A" w:rsidRPr="00751594" w14:paraId="5F04B33E" w14:textId="77777777" w:rsidTr="00566C5A">
        <w:tc>
          <w:tcPr>
            <w:tcW w:w="2694" w:type="dxa"/>
          </w:tcPr>
          <w:p w14:paraId="4DFC796A" w14:textId="5464FEDD" w:rsidR="00A2687A" w:rsidRPr="00751594" w:rsidRDefault="00A2687A" w:rsidP="00A2687A">
            <w:pPr>
              <w:spacing w:line="276" w:lineRule="auto"/>
              <w:ind w:firstLineChars="100" w:firstLine="200"/>
              <w:rPr>
                <w:rFonts w:ascii="Times New Roman" w:eastAsia="MS Mincho" w:hAnsi="Times New Roman" w:cs="Times New Roman"/>
                <w:b/>
                <w:kern w:val="0"/>
                <w:sz w:val="20"/>
                <w:szCs w:val="20"/>
                <w:lang w:eastAsia="en-US"/>
              </w:rPr>
            </w:pPr>
            <w:r w:rsidRPr="008B051B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I</w:t>
            </w:r>
            <w:r w:rsidRPr="008B051B">
              <w:rPr>
                <w:rFonts w:ascii="Times New Roman" w:hAnsi="Times New Roman" w:cs="Times New Roman"/>
                <w:sz w:val="20"/>
                <w:szCs w:val="20"/>
              </w:rPr>
              <w:t xml:space="preserve"> questionnaire</w:t>
            </w:r>
          </w:p>
        </w:tc>
        <w:tc>
          <w:tcPr>
            <w:tcW w:w="815" w:type="dxa"/>
          </w:tcPr>
          <w:p w14:paraId="69CAB2D8" w14:textId="44D3EDA1" w:rsidR="00A2687A" w:rsidRPr="00751594" w:rsidRDefault="00A2687A" w:rsidP="00A2687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5" w:type="dxa"/>
          </w:tcPr>
          <w:p w14:paraId="203BF26B" w14:textId="37557696" w:rsidR="00A2687A" w:rsidRPr="003A4EF3" w:rsidRDefault="00A2687A" w:rsidP="00A2687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CF67E7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927" w:type="dxa"/>
          </w:tcPr>
          <w:p w14:paraId="36CFC691" w14:textId="46BED9A8" w:rsidR="00A2687A" w:rsidRPr="00751594" w:rsidRDefault="00A2687A" w:rsidP="00A2687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67E7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163" w:type="dxa"/>
          </w:tcPr>
          <w:p w14:paraId="5C017E64" w14:textId="78BE6B59" w:rsidR="00A2687A" w:rsidRPr="00751594" w:rsidRDefault="00A2687A" w:rsidP="00A2687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67E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37" w:type="dxa"/>
          </w:tcPr>
          <w:p w14:paraId="405ABABD" w14:textId="14BB11BA" w:rsidR="00A2687A" w:rsidRPr="003A4EF3" w:rsidRDefault="00A2687A" w:rsidP="00A2687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CF67E7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CF67E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CF67E7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414" w:type="dxa"/>
          </w:tcPr>
          <w:p w14:paraId="73BABA86" w14:textId="0F4506F5" w:rsidR="00A2687A" w:rsidRPr="00751594" w:rsidRDefault="00A2687A" w:rsidP="00783D86">
            <w:pPr>
              <w:spacing w:line="276" w:lineRule="auto"/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67E7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F67E7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555" w:type="dxa"/>
          </w:tcPr>
          <w:p w14:paraId="5D92AD06" w14:textId="77777777" w:rsidR="00A2687A" w:rsidRPr="00751594" w:rsidRDefault="00A2687A" w:rsidP="00A2687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687A" w:rsidRPr="00751594" w14:paraId="36F9DC59" w14:textId="77777777" w:rsidTr="00566C5A">
        <w:trPr>
          <w:trHeight w:val="393"/>
        </w:trPr>
        <w:tc>
          <w:tcPr>
            <w:tcW w:w="2694" w:type="dxa"/>
          </w:tcPr>
          <w:p w14:paraId="525D3939" w14:textId="002B5A5E" w:rsidR="00A2687A" w:rsidRPr="00751594" w:rsidRDefault="00A2687A" w:rsidP="00A2687A">
            <w:pPr>
              <w:spacing w:line="276" w:lineRule="auto"/>
              <w:ind w:firstLineChars="100" w:firstLine="200"/>
              <w:rPr>
                <w:rFonts w:ascii="Times New Roman" w:eastAsia="MS Mincho" w:hAnsi="Times New Roman" w:cs="Times New Roman"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I </w:t>
            </w:r>
            <w:r w:rsidRPr="008B051B">
              <w:rPr>
                <w:rFonts w:ascii="Times New Roman" w:hAnsi="Times New Roman" w:cs="Times New Roman"/>
                <w:sz w:val="20"/>
                <w:szCs w:val="20"/>
              </w:rPr>
              <w:t>questionnaire</w:t>
            </w:r>
          </w:p>
        </w:tc>
        <w:tc>
          <w:tcPr>
            <w:tcW w:w="815" w:type="dxa"/>
          </w:tcPr>
          <w:p w14:paraId="5D692888" w14:textId="4DB29CCD" w:rsidR="00A2687A" w:rsidRPr="00751594" w:rsidRDefault="00A2687A" w:rsidP="00A2687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115" w:type="dxa"/>
          </w:tcPr>
          <w:p w14:paraId="2644C7AB" w14:textId="0243E62D" w:rsidR="00A2687A" w:rsidRPr="003A4EF3" w:rsidRDefault="00A2687A" w:rsidP="00A2687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67E7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927" w:type="dxa"/>
          </w:tcPr>
          <w:p w14:paraId="37ACB1EE" w14:textId="57174834" w:rsidR="00A2687A" w:rsidRPr="00751594" w:rsidRDefault="00A2687A" w:rsidP="00A2687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67E7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163" w:type="dxa"/>
          </w:tcPr>
          <w:p w14:paraId="7732C3E2" w14:textId="4D724E73" w:rsidR="00A2687A" w:rsidRPr="00751594" w:rsidRDefault="00A2687A" w:rsidP="00A2687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67E7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837" w:type="dxa"/>
          </w:tcPr>
          <w:p w14:paraId="7191BFCB" w14:textId="51DB6EAE" w:rsidR="00A2687A" w:rsidRPr="003A4EF3" w:rsidRDefault="00A2687A" w:rsidP="00A2687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67E7">
              <w:rPr>
                <w:rFonts w:ascii="Times New Roman" w:hAnsi="Times New Roman" w:cs="Times New Roman"/>
                <w:sz w:val="20"/>
                <w:szCs w:val="20"/>
              </w:rPr>
              <w:t>0.20, 0.92</w:t>
            </w:r>
          </w:p>
        </w:tc>
        <w:tc>
          <w:tcPr>
            <w:tcW w:w="1414" w:type="dxa"/>
          </w:tcPr>
          <w:p w14:paraId="7F77B0F9" w14:textId="180E0DD1" w:rsidR="00A2687A" w:rsidRPr="00751594" w:rsidRDefault="00A2687A" w:rsidP="00783D86">
            <w:pPr>
              <w:spacing w:line="276" w:lineRule="auto"/>
              <w:ind w:leftChars="50" w:left="120"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1555" w:type="dxa"/>
          </w:tcPr>
          <w:p w14:paraId="2DCD45C2" w14:textId="72D73946" w:rsidR="00A2687A" w:rsidRPr="00751594" w:rsidRDefault="00A2687A" w:rsidP="00A2687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6C5A" w:rsidRPr="00751594" w14:paraId="77920C7E" w14:textId="77777777" w:rsidTr="00012804">
        <w:trPr>
          <w:trHeight w:val="420"/>
        </w:trPr>
        <w:tc>
          <w:tcPr>
            <w:tcW w:w="11520" w:type="dxa"/>
            <w:gridSpan w:val="8"/>
            <w:tcBorders>
              <w:bottom w:val="nil"/>
            </w:tcBorders>
          </w:tcPr>
          <w:p w14:paraId="54DE849B" w14:textId="77777777" w:rsidR="00566C5A" w:rsidRPr="00751594" w:rsidRDefault="00566C5A" w:rsidP="00566C5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6C5A" w:rsidRPr="00751594" w14:paraId="5A2FDDC8" w14:textId="77777777" w:rsidTr="00566C5A">
        <w:trPr>
          <w:trHeight w:val="420"/>
        </w:trPr>
        <w:tc>
          <w:tcPr>
            <w:tcW w:w="2694" w:type="dxa"/>
            <w:tcBorders>
              <w:bottom w:val="nil"/>
            </w:tcBorders>
          </w:tcPr>
          <w:p w14:paraId="2DD863F3" w14:textId="2C7F0BA5" w:rsidR="00566C5A" w:rsidRDefault="00566C5A" w:rsidP="00A268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  <w:lang w:eastAsia="en-US"/>
              </w:rPr>
              <w:t xml:space="preserve">2. </w:t>
            </w:r>
            <w:r w:rsidRPr="0075159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Intervention duration</w:t>
            </w:r>
          </w:p>
        </w:tc>
        <w:tc>
          <w:tcPr>
            <w:tcW w:w="815" w:type="dxa"/>
            <w:tcBorders>
              <w:bottom w:val="nil"/>
            </w:tcBorders>
          </w:tcPr>
          <w:p w14:paraId="617F20E4" w14:textId="77777777" w:rsidR="00566C5A" w:rsidRDefault="00566C5A" w:rsidP="00A2687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  <w:tcBorders>
              <w:bottom w:val="nil"/>
            </w:tcBorders>
          </w:tcPr>
          <w:p w14:paraId="651DACD5" w14:textId="77777777" w:rsidR="00566C5A" w:rsidRPr="00CF67E7" w:rsidRDefault="00566C5A" w:rsidP="00A2687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  <w:tcBorders>
              <w:bottom w:val="nil"/>
            </w:tcBorders>
          </w:tcPr>
          <w:p w14:paraId="3E7C57B2" w14:textId="77777777" w:rsidR="00566C5A" w:rsidRPr="00CF67E7" w:rsidRDefault="00566C5A" w:rsidP="00A2687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3" w:type="dxa"/>
            <w:tcBorders>
              <w:bottom w:val="nil"/>
            </w:tcBorders>
          </w:tcPr>
          <w:p w14:paraId="433D2C38" w14:textId="77777777" w:rsidR="00566C5A" w:rsidRPr="00CF67E7" w:rsidRDefault="00566C5A" w:rsidP="00A2687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7" w:type="dxa"/>
            <w:tcBorders>
              <w:bottom w:val="nil"/>
            </w:tcBorders>
          </w:tcPr>
          <w:p w14:paraId="1CD6310B" w14:textId="77777777" w:rsidR="00566C5A" w:rsidRPr="00CF67E7" w:rsidRDefault="00566C5A" w:rsidP="00A2687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4" w:type="dxa"/>
            <w:tcBorders>
              <w:bottom w:val="nil"/>
            </w:tcBorders>
          </w:tcPr>
          <w:p w14:paraId="60243E86" w14:textId="77777777" w:rsidR="00566C5A" w:rsidRDefault="00566C5A" w:rsidP="00A2687A">
            <w:pPr>
              <w:spacing w:line="276" w:lineRule="auto"/>
              <w:ind w:leftChars="30" w:left="72"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tcBorders>
              <w:bottom w:val="nil"/>
            </w:tcBorders>
          </w:tcPr>
          <w:p w14:paraId="697F781D" w14:textId="77777777" w:rsidR="00566C5A" w:rsidRPr="00751594" w:rsidRDefault="00566C5A" w:rsidP="00A2687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687A" w:rsidRPr="00751594" w14:paraId="36251898" w14:textId="77777777" w:rsidTr="008676DF">
        <w:tc>
          <w:tcPr>
            <w:tcW w:w="2694" w:type="dxa"/>
          </w:tcPr>
          <w:p w14:paraId="00E8C460" w14:textId="28EE0756" w:rsidR="00A2687A" w:rsidRDefault="008676DF" w:rsidP="00A2687A">
            <w:pPr>
              <w:spacing w:line="276" w:lineRule="auto"/>
              <w:rPr>
                <w:rFonts w:ascii="Times New Roman" w:eastAsia="MS Mincho" w:hAnsi="Times New Roman" w:cs="Times New Roman"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2-</w:t>
            </w:r>
            <w:r w:rsidR="00A2687A" w:rsidRPr="00DA115B">
              <w:rPr>
                <w:rFonts w:ascii="Times New Roman" w:hAnsi="Times New Roman" w:cs="Times New Roman" w:hint="eastAsia"/>
                <w:b/>
                <w:i/>
                <w:sz w:val="20"/>
                <w:szCs w:val="20"/>
              </w:rPr>
              <w:t>1</w:t>
            </w:r>
            <w:r w:rsidR="00A2687A" w:rsidRPr="00DA115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. Sleep quality</w:t>
            </w:r>
          </w:p>
        </w:tc>
        <w:tc>
          <w:tcPr>
            <w:tcW w:w="815" w:type="dxa"/>
          </w:tcPr>
          <w:p w14:paraId="7CC24C12" w14:textId="77777777" w:rsidR="00A2687A" w:rsidRPr="00751594" w:rsidRDefault="00A2687A" w:rsidP="00A2687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44ED4D65" w14:textId="77777777" w:rsidR="00A2687A" w:rsidRPr="003A4EF3" w:rsidRDefault="00A2687A" w:rsidP="00A2687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14:paraId="5EBEEEA3" w14:textId="77777777" w:rsidR="00A2687A" w:rsidRPr="00751594" w:rsidRDefault="00A2687A" w:rsidP="00A2687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3" w:type="dxa"/>
          </w:tcPr>
          <w:p w14:paraId="5DD5BFF9" w14:textId="77777777" w:rsidR="00A2687A" w:rsidRPr="00751594" w:rsidRDefault="00A2687A" w:rsidP="00A2687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7" w:type="dxa"/>
          </w:tcPr>
          <w:p w14:paraId="6C32AEB6" w14:textId="77777777" w:rsidR="00A2687A" w:rsidRPr="003A4EF3" w:rsidRDefault="00A2687A" w:rsidP="00A2687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4" w:type="dxa"/>
          </w:tcPr>
          <w:p w14:paraId="6F657499" w14:textId="77777777" w:rsidR="00A2687A" w:rsidRPr="00751594" w:rsidRDefault="00A2687A" w:rsidP="00A2687A">
            <w:pPr>
              <w:spacing w:line="276" w:lineRule="auto"/>
              <w:ind w:leftChars="30" w:left="72"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</w:tcPr>
          <w:p w14:paraId="223714C9" w14:textId="13A22FCD" w:rsidR="00A2687A" w:rsidRPr="00751594" w:rsidRDefault="00A2687A" w:rsidP="00A2687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594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51594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A2687A" w:rsidRPr="00751594" w14:paraId="5D480D62" w14:textId="77777777" w:rsidTr="00566C5A">
        <w:tc>
          <w:tcPr>
            <w:tcW w:w="2694" w:type="dxa"/>
          </w:tcPr>
          <w:p w14:paraId="786B2DBD" w14:textId="1A5D8F70" w:rsidR="00A2687A" w:rsidRPr="00751594" w:rsidRDefault="00285906" w:rsidP="00A2687A">
            <w:pPr>
              <w:spacing w:line="276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87A">
              <w:rPr>
                <w:rFonts w:ascii="Times New Roman" w:hAnsi="Times New Roman" w:cs="Times New Roman"/>
                <w:i/>
                <w:sz w:val="20"/>
                <w:szCs w:val="20"/>
              </w:rPr>
              <w:t>[</w:t>
            </w:r>
            <w:r w:rsidR="001E4F5D" w:rsidRPr="001E4F5D">
              <w:rPr>
                <w:rFonts w:ascii="Times New Roman" w:hAnsi="Times New Roman" w:cs="Times New Roman"/>
                <w:i/>
                <w:sz w:val="20"/>
                <w:szCs w:val="20"/>
              </w:rPr>
              <w:t>Postintervention</w:t>
            </w:r>
            <w:r>
              <w:rPr>
                <w:rFonts w:ascii="Times New Roman" w:eastAsia="MS Mincho" w:hAnsi="Times New Roman" w:cs="Times New Roman"/>
                <w:i/>
                <w:kern w:val="0"/>
                <w:sz w:val="20"/>
                <w:szCs w:val="20"/>
                <w:lang w:eastAsia="en-US"/>
              </w:rPr>
              <w:t xml:space="preserve"> effect</w:t>
            </w:r>
            <w:r w:rsidRPr="00A2687A">
              <w:rPr>
                <w:rFonts w:ascii="Times New Roman" w:hAnsi="Times New Roman" w:cs="Times New Roman"/>
                <w:i/>
                <w:sz w:val="20"/>
                <w:szCs w:val="20"/>
              </w:rPr>
              <w:t>]</w:t>
            </w:r>
          </w:p>
        </w:tc>
        <w:tc>
          <w:tcPr>
            <w:tcW w:w="815" w:type="dxa"/>
          </w:tcPr>
          <w:p w14:paraId="42C6B00F" w14:textId="77777777" w:rsidR="00A2687A" w:rsidRPr="00751594" w:rsidRDefault="00A2687A" w:rsidP="00A2687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5B5D07CA" w14:textId="77777777" w:rsidR="00A2687A" w:rsidRPr="003A4EF3" w:rsidRDefault="00A2687A" w:rsidP="00A2687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14:paraId="1B00B025" w14:textId="77777777" w:rsidR="00A2687A" w:rsidRPr="00751594" w:rsidRDefault="00A2687A" w:rsidP="00A2687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3" w:type="dxa"/>
          </w:tcPr>
          <w:p w14:paraId="0472342B" w14:textId="77777777" w:rsidR="00A2687A" w:rsidRPr="00751594" w:rsidRDefault="00A2687A" w:rsidP="00A2687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7" w:type="dxa"/>
          </w:tcPr>
          <w:p w14:paraId="2C47F5FE" w14:textId="77777777" w:rsidR="00A2687A" w:rsidRPr="003A4EF3" w:rsidRDefault="00A2687A" w:rsidP="00A2687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4" w:type="dxa"/>
          </w:tcPr>
          <w:p w14:paraId="5FB4D6BB" w14:textId="77777777" w:rsidR="00A2687A" w:rsidRDefault="00A2687A" w:rsidP="00A2687A">
            <w:pPr>
              <w:spacing w:line="276" w:lineRule="auto"/>
              <w:ind w:leftChars="30" w:left="72"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</w:tcPr>
          <w:p w14:paraId="379EAC62" w14:textId="77777777" w:rsidR="00A2687A" w:rsidRPr="00751594" w:rsidRDefault="00A2687A" w:rsidP="00A2687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687A" w:rsidRPr="00751594" w14:paraId="33F37626" w14:textId="77777777" w:rsidTr="008676DF">
        <w:tc>
          <w:tcPr>
            <w:tcW w:w="2694" w:type="dxa"/>
          </w:tcPr>
          <w:p w14:paraId="482D5430" w14:textId="501075BB" w:rsidR="00A2687A" w:rsidRDefault="00A2687A" w:rsidP="00A2687A">
            <w:pPr>
              <w:spacing w:line="276" w:lineRule="auto"/>
              <w:ind w:firstLineChars="100" w:firstLine="200"/>
              <w:rPr>
                <w:rFonts w:ascii="Times New Roman" w:eastAsia="MS Mincho" w:hAnsi="Times New Roman" w:cs="Times New Roman"/>
                <w:b/>
                <w:kern w:val="0"/>
                <w:sz w:val="20"/>
                <w:szCs w:val="20"/>
                <w:lang w:eastAsia="en-US"/>
              </w:rPr>
            </w:pPr>
            <w:r w:rsidRPr="007515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≤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7515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weeks</w:t>
            </w:r>
          </w:p>
        </w:tc>
        <w:tc>
          <w:tcPr>
            <w:tcW w:w="815" w:type="dxa"/>
          </w:tcPr>
          <w:p w14:paraId="0E038E88" w14:textId="228171DC" w:rsidR="00A2687A" w:rsidRPr="00751594" w:rsidRDefault="00A2687A" w:rsidP="00A2687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594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115" w:type="dxa"/>
          </w:tcPr>
          <w:p w14:paraId="397FA9C2" w14:textId="5AF9C01D" w:rsidR="00A2687A" w:rsidRPr="003A4EF3" w:rsidRDefault="00A2687A" w:rsidP="00A2687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EF3">
              <w:rPr>
                <w:rFonts w:ascii="Times New Roman" w:hAnsi="Times New Roman" w:cs="Times New Roman"/>
                <w:sz w:val="20"/>
                <w:szCs w:val="20"/>
              </w:rPr>
              <w:t>−1.38</w:t>
            </w:r>
          </w:p>
        </w:tc>
        <w:tc>
          <w:tcPr>
            <w:tcW w:w="927" w:type="dxa"/>
          </w:tcPr>
          <w:p w14:paraId="71A053B6" w14:textId="3A4C0568" w:rsidR="00A2687A" w:rsidRPr="00751594" w:rsidRDefault="00A2687A" w:rsidP="00A2687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594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163" w:type="dxa"/>
          </w:tcPr>
          <w:p w14:paraId="2EB85DF6" w14:textId="11783DB4" w:rsidR="00A2687A" w:rsidRPr="00751594" w:rsidRDefault="00A2687A" w:rsidP="00A2687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594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837" w:type="dxa"/>
          </w:tcPr>
          <w:p w14:paraId="71F96F1F" w14:textId="4CE3CA7A" w:rsidR="00A2687A" w:rsidRPr="003A4EF3" w:rsidRDefault="00A2687A" w:rsidP="00A2687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EF3">
              <w:rPr>
                <w:rFonts w:ascii="Times New Roman" w:hAnsi="Times New Roman" w:cs="Times New Roman"/>
                <w:sz w:val="20"/>
                <w:szCs w:val="20"/>
              </w:rPr>
              <w:t>−2.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3A4EF3">
              <w:rPr>
                <w:rFonts w:ascii="Times New Roman" w:hAnsi="Times New Roman" w:cs="Times New Roman"/>
                <w:sz w:val="20"/>
                <w:szCs w:val="20"/>
              </w:rPr>
              <w:t>, −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0</w:t>
            </w:r>
          </w:p>
        </w:tc>
        <w:tc>
          <w:tcPr>
            <w:tcW w:w="1414" w:type="dxa"/>
          </w:tcPr>
          <w:p w14:paraId="0928E06A" w14:textId="59DB8AFA" w:rsidR="00A2687A" w:rsidRPr="00751594" w:rsidRDefault="00A2687A" w:rsidP="00A2687A">
            <w:pPr>
              <w:spacing w:line="276" w:lineRule="auto"/>
              <w:ind w:leftChars="30" w:left="72"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1555" w:type="dxa"/>
          </w:tcPr>
          <w:p w14:paraId="00360892" w14:textId="77777777" w:rsidR="00A2687A" w:rsidRPr="00751594" w:rsidRDefault="00A2687A" w:rsidP="00A2687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687A" w:rsidRPr="00751594" w14:paraId="22634DF5" w14:textId="77777777" w:rsidTr="008676DF">
        <w:tc>
          <w:tcPr>
            <w:tcW w:w="2694" w:type="dxa"/>
          </w:tcPr>
          <w:p w14:paraId="1E08509F" w14:textId="566F7ECC" w:rsidR="00A2687A" w:rsidRDefault="00A2687A" w:rsidP="00A2687A">
            <w:pPr>
              <w:spacing w:line="276" w:lineRule="auto"/>
              <w:ind w:firstLineChars="100" w:firstLine="200"/>
              <w:rPr>
                <w:rFonts w:ascii="Times New Roman" w:eastAsia="MS Mincho" w:hAnsi="Times New Roman" w:cs="Times New Roman"/>
                <w:b/>
                <w:kern w:val="0"/>
                <w:sz w:val="20"/>
                <w:szCs w:val="20"/>
                <w:lang w:eastAsia="en-US"/>
              </w:rPr>
            </w:pPr>
            <w:r w:rsidRPr="007515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7515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weeks</w:t>
            </w:r>
          </w:p>
        </w:tc>
        <w:tc>
          <w:tcPr>
            <w:tcW w:w="815" w:type="dxa"/>
          </w:tcPr>
          <w:p w14:paraId="4009AA32" w14:textId="0E603A1E" w:rsidR="00A2687A" w:rsidRPr="00751594" w:rsidRDefault="00A2687A" w:rsidP="00A2687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594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1115" w:type="dxa"/>
          </w:tcPr>
          <w:p w14:paraId="4DD3101D" w14:textId="1CA25ADB" w:rsidR="00A2687A" w:rsidRPr="003A4EF3" w:rsidRDefault="00A2687A" w:rsidP="00A2687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7325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3A4EF3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927" w:type="dxa"/>
          </w:tcPr>
          <w:p w14:paraId="351DFB1B" w14:textId="1B8441C0" w:rsidR="00A2687A" w:rsidRPr="00751594" w:rsidRDefault="00A2687A" w:rsidP="00A2687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59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751594">
              <w:rPr>
                <w:rFonts w:ascii="Times New Roman" w:hAnsi="Times New Roman" w:cs="Times New Roman"/>
                <w:sz w:val="20"/>
                <w:szCs w:val="20"/>
              </w:rPr>
              <w:t>.39</w:t>
            </w:r>
          </w:p>
        </w:tc>
        <w:tc>
          <w:tcPr>
            <w:tcW w:w="1163" w:type="dxa"/>
          </w:tcPr>
          <w:p w14:paraId="5A371B17" w14:textId="3BDB3373" w:rsidR="00A2687A" w:rsidRPr="00751594" w:rsidRDefault="00A2687A" w:rsidP="00A2687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59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751594">
              <w:rPr>
                <w:rFonts w:ascii="Times New Roman" w:hAnsi="Times New Roman" w:cs="Times New Roman"/>
                <w:sz w:val="20"/>
                <w:szCs w:val="20"/>
              </w:rPr>
              <w:t>.15</w:t>
            </w:r>
          </w:p>
        </w:tc>
        <w:tc>
          <w:tcPr>
            <w:tcW w:w="1837" w:type="dxa"/>
          </w:tcPr>
          <w:p w14:paraId="0F172ADC" w14:textId="63518E4E" w:rsidR="00A2687A" w:rsidRPr="003A4EF3" w:rsidRDefault="00A2687A" w:rsidP="00A2687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7325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3A4EF3">
              <w:rPr>
                <w:rFonts w:ascii="Times New Roman" w:hAnsi="Times New Roman" w:cs="Times New Roman"/>
                <w:sz w:val="20"/>
                <w:szCs w:val="20"/>
              </w:rPr>
              <w:t>1.94, −0.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414" w:type="dxa"/>
          </w:tcPr>
          <w:p w14:paraId="06D3E3D0" w14:textId="4ACD23C5" w:rsidR="00A2687A" w:rsidRPr="00751594" w:rsidRDefault="00A2687A" w:rsidP="00A2687A">
            <w:pPr>
              <w:spacing w:line="276" w:lineRule="auto"/>
              <w:ind w:leftChars="30" w:left="72"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1555" w:type="dxa"/>
          </w:tcPr>
          <w:p w14:paraId="09D74449" w14:textId="77777777" w:rsidR="00A2687A" w:rsidRPr="00751594" w:rsidRDefault="00A2687A" w:rsidP="00A2687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687A" w:rsidRPr="00751594" w14:paraId="78B19856" w14:textId="77777777" w:rsidTr="008676DF">
        <w:tc>
          <w:tcPr>
            <w:tcW w:w="2694" w:type="dxa"/>
          </w:tcPr>
          <w:p w14:paraId="00407440" w14:textId="6141A86C" w:rsidR="00A2687A" w:rsidRPr="00751594" w:rsidRDefault="008676DF" w:rsidP="00A2687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2-2A</w:t>
            </w:r>
            <w:r w:rsidR="00A2687A" w:rsidRPr="005C4B0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.</w:t>
            </w:r>
            <w:r w:rsidR="00A2687A" w:rsidRPr="005C4B01">
              <w:rPr>
                <w:rFonts w:ascii="Times New Roman" w:eastAsia="MS Mincho" w:hAnsi="Times New Roman" w:cs="Times New Roman"/>
                <w:b/>
                <w:i/>
                <w:color w:val="000000" w:themeColor="text1"/>
                <w:kern w:val="0"/>
                <w:sz w:val="20"/>
                <w:szCs w:val="20"/>
                <w:lang w:eastAsia="en-US"/>
              </w:rPr>
              <w:t xml:space="preserve"> Insomnia</w:t>
            </w:r>
            <w:r w:rsidR="00A2687A" w:rsidRPr="005C4B01">
              <w:rPr>
                <w:b/>
                <w:i/>
              </w:rPr>
              <w:t xml:space="preserve"> </w:t>
            </w:r>
            <w:r w:rsidR="00A2687A" w:rsidRPr="005C4B01">
              <w:rPr>
                <w:rFonts w:ascii="Times New Roman" w:eastAsia="MS Mincho" w:hAnsi="Times New Roman" w:cs="Times New Roman"/>
                <w:b/>
                <w:i/>
                <w:color w:val="000000" w:themeColor="text1"/>
                <w:kern w:val="0"/>
                <w:sz w:val="20"/>
                <w:szCs w:val="20"/>
                <w:lang w:eastAsia="en-US"/>
              </w:rPr>
              <w:t>severity</w:t>
            </w:r>
          </w:p>
        </w:tc>
        <w:tc>
          <w:tcPr>
            <w:tcW w:w="815" w:type="dxa"/>
          </w:tcPr>
          <w:p w14:paraId="43B87B2A" w14:textId="77777777" w:rsidR="00A2687A" w:rsidRPr="00751594" w:rsidRDefault="00A2687A" w:rsidP="00A2687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1759D1C7" w14:textId="77777777" w:rsidR="00A2687A" w:rsidRPr="00DB7325" w:rsidRDefault="00A2687A" w:rsidP="00A2687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14:paraId="6BD18726" w14:textId="77777777" w:rsidR="00A2687A" w:rsidRPr="00751594" w:rsidRDefault="00A2687A" w:rsidP="00A2687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3" w:type="dxa"/>
          </w:tcPr>
          <w:p w14:paraId="603A9E0F" w14:textId="77777777" w:rsidR="00A2687A" w:rsidRPr="00751594" w:rsidRDefault="00A2687A" w:rsidP="00A2687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7" w:type="dxa"/>
          </w:tcPr>
          <w:p w14:paraId="43CE9CF6" w14:textId="77777777" w:rsidR="00A2687A" w:rsidRPr="00DB7325" w:rsidRDefault="00A2687A" w:rsidP="00A2687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4" w:type="dxa"/>
          </w:tcPr>
          <w:p w14:paraId="68685857" w14:textId="77777777" w:rsidR="00A2687A" w:rsidRDefault="00A2687A" w:rsidP="00A2687A">
            <w:pPr>
              <w:spacing w:line="276" w:lineRule="auto"/>
              <w:ind w:leftChars="30" w:left="72"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</w:tcPr>
          <w:p w14:paraId="0611ECAF" w14:textId="1398DFA9" w:rsidR="00A2687A" w:rsidRPr="00751594" w:rsidRDefault="00A2687A" w:rsidP="00A2687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93</w:t>
            </w:r>
          </w:p>
        </w:tc>
      </w:tr>
      <w:tr w:rsidR="00A2687A" w:rsidRPr="00751594" w14:paraId="784679BB" w14:textId="77777777" w:rsidTr="008676DF">
        <w:tc>
          <w:tcPr>
            <w:tcW w:w="2694" w:type="dxa"/>
          </w:tcPr>
          <w:p w14:paraId="323E3D17" w14:textId="700EB6D1" w:rsidR="00A2687A" w:rsidRPr="00751594" w:rsidRDefault="00285906" w:rsidP="00A2687A">
            <w:pPr>
              <w:spacing w:line="276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87A">
              <w:rPr>
                <w:rFonts w:ascii="Times New Roman" w:hAnsi="Times New Roman" w:cs="Times New Roman"/>
                <w:i/>
                <w:sz w:val="20"/>
                <w:szCs w:val="20"/>
              </w:rPr>
              <w:t>[</w:t>
            </w:r>
            <w:r w:rsidR="001E4F5D" w:rsidRPr="001E4F5D">
              <w:rPr>
                <w:rFonts w:ascii="Times New Roman" w:hAnsi="Times New Roman" w:cs="Times New Roman"/>
                <w:i/>
                <w:sz w:val="20"/>
                <w:szCs w:val="20"/>
              </w:rPr>
              <w:t>Postintervention</w:t>
            </w:r>
            <w:r>
              <w:rPr>
                <w:rFonts w:ascii="Times New Roman" w:eastAsia="MS Mincho" w:hAnsi="Times New Roman" w:cs="Times New Roman"/>
                <w:i/>
                <w:kern w:val="0"/>
                <w:sz w:val="20"/>
                <w:szCs w:val="20"/>
                <w:lang w:eastAsia="en-US"/>
              </w:rPr>
              <w:t xml:space="preserve"> effect</w:t>
            </w:r>
            <w:r w:rsidRPr="00A2687A">
              <w:rPr>
                <w:rFonts w:ascii="Times New Roman" w:hAnsi="Times New Roman" w:cs="Times New Roman"/>
                <w:i/>
                <w:sz w:val="20"/>
                <w:szCs w:val="20"/>
              </w:rPr>
              <w:t>]</w:t>
            </w:r>
          </w:p>
        </w:tc>
        <w:tc>
          <w:tcPr>
            <w:tcW w:w="815" w:type="dxa"/>
          </w:tcPr>
          <w:p w14:paraId="18BA665D" w14:textId="77777777" w:rsidR="00A2687A" w:rsidRDefault="00A2687A" w:rsidP="00A2687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41F5AA71" w14:textId="77777777" w:rsidR="00A2687A" w:rsidRDefault="00A2687A" w:rsidP="00A2687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14:paraId="089894C9" w14:textId="77777777" w:rsidR="00A2687A" w:rsidRDefault="00A2687A" w:rsidP="00A2687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3" w:type="dxa"/>
          </w:tcPr>
          <w:p w14:paraId="60908D6D" w14:textId="77777777" w:rsidR="00A2687A" w:rsidRDefault="00A2687A" w:rsidP="00A2687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7" w:type="dxa"/>
          </w:tcPr>
          <w:p w14:paraId="248E8776" w14:textId="77777777" w:rsidR="00A2687A" w:rsidRPr="00DB7325" w:rsidRDefault="00A2687A" w:rsidP="00A2687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4" w:type="dxa"/>
          </w:tcPr>
          <w:p w14:paraId="0AEF6CD2" w14:textId="77777777" w:rsidR="00A2687A" w:rsidRDefault="00A2687A" w:rsidP="00A2687A">
            <w:pPr>
              <w:spacing w:line="276" w:lineRule="auto"/>
              <w:ind w:leftChars="30" w:left="72"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</w:tcPr>
          <w:p w14:paraId="1E2E7B8C" w14:textId="77777777" w:rsidR="00A2687A" w:rsidRPr="00751594" w:rsidRDefault="00A2687A" w:rsidP="00A2687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687A" w:rsidRPr="00751594" w14:paraId="1A2526EF" w14:textId="77777777" w:rsidTr="008676DF">
        <w:tc>
          <w:tcPr>
            <w:tcW w:w="2694" w:type="dxa"/>
          </w:tcPr>
          <w:p w14:paraId="502E263C" w14:textId="27109313" w:rsidR="00A2687A" w:rsidRPr="00751594" w:rsidRDefault="00A2687A" w:rsidP="00A2687A">
            <w:pPr>
              <w:spacing w:line="276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515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≤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7515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weeks</w:t>
            </w:r>
          </w:p>
        </w:tc>
        <w:tc>
          <w:tcPr>
            <w:tcW w:w="815" w:type="dxa"/>
          </w:tcPr>
          <w:p w14:paraId="157DA38A" w14:textId="2CD1033B" w:rsidR="00A2687A" w:rsidRPr="00751594" w:rsidRDefault="00A2687A" w:rsidP="00A2687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115" w:type="dxa"/>
          </w:tcPr>
          <w:p w14:paraId="0FF7B383" w14:textId="01C47340" w:rsidR="00A2687A" w:rsidRPr="00DB7325" w:rsidRDefault="00A2687A" w:rsidP="00A2687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0</w:t>
            </w:r>
          </w:p>
        </w:tc>
        <w:tc>
          <w:tcPr>
            <w:tcW w:w="927" w:type="dxa"/>
          </w:tcPr>
          <w:p w14:paraId="2CAE5BEB" w14:textId="791174F9" w:rsidR="00A2687A" w:rsidRPr="00751594" w:rsidRDefault="00A2687A" w:rsidP="00A2687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6</w:t>
            </w:r>
          </w:p>
        </w:tc>
        <w:tc>
          <w:tcPr>
            <w:tcW w:w="1163" w:type="dxa"/>
          </w:tcPr>
          <w:p w14:paraId="38090A1B" w14:textId="0B851B89" w:rsidR="00A2687A" w:rsidRPr="00751594" w:rsidRDefault="00A2687A" w:rsidP="00A2687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1837" w:type="dxa"/>
          </w:tcPr>
          <w:p w14:paraId="4DD58F71" w14:textId="23E9EDDB" w:rsidR="00A2687A" w:rsidRPr="00DB7325" w:rsidRDefault="00A2687A" w:rsidP="00A2687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7325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41, 0.61</w:t>
            </w:r>
          </w:p>
        </w:tc>
        <w:tc>
          <w:tcPr>
            <w:tcW w:w="1414" w:type="dxa"/>
          </w:tcPr>
          <w:p w14:paraId="14ECAF88" w14:textId="48746E78" w:rsidR="00A2687A" w:rsidRDefault="00A2687A" w:rsidP="00A2687A">
            <w:pPr>
              <w:spacing w:line="276" w:lineRule="auto"/>
              <w:ind w:leftChars="30" w:left="72"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0</w:t>
            </w:r>
          </w:p>
        </w:tc>
        <w:tc>
          <w:tcPr>
            <w:tcW w:w="1555" w:type="dxa"/>
          </w:tcPr>
          <w:p w14:paraId="5716A0D6" w14:textId="77777777" w:rsidR="00A2687A" w:rsidRPr="00751594" w:rsidRDefault="00A2687A" w:rsidP="00A2687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687A" w:rsidRPr="00751594" w14:paraId="360B009A" w14:textId="77777777" w:rsidTr="008676DF">
        <w:tc>
          <w:tcPr>
            <w:tcW w:w="2694" w:type="dxa"/>
          </w:tcPr>
          <w:p w14:paraId="1E535599" w14:textId="41E71685" w:rsidR="00A2687A" w:rsidRPr="00751594" w:rsidRDefault="00A2687A" w:rsidP="00A2687A">
            <w:pPr>
              <w:spacing w:line="276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515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7515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weeks</w:t>
            </w:r>
          </w:p>
        </w:tc>
        <w:tc>
          <w:tcPr>
            <w:tcW w:w="815" w:type="dxa"/>
          </w:tcPr>
          <w:p w14:paraId="7E079FF3" w14:textId="6975BE9B" w:rsidR="00A2687A" w:rsidRPr="00751594" w:rsidRDefault="00A2687A" w:rsidP="00A2687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115" w:type="dxa"/>
          </w:tcPr>
          <w:p w14:paraId="05903786" w14:textId="64B4CE39" w:rsidR="00A2687A" w:rsidRPr="00DB7325" w:rsidRDefault="00A2687A" w:rsidP="00A2687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7325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4</w:t>
            </w:r>
          </w:p>
        </w:tc>
        <w:tc>
          <w:tcPr>
            <w:tcW w:w="927" w:type="dxa"/>
          </w:tcPr>
          <w:p w14:paraId="08AEC81B" w14:textId="31633F8B" w:rsidR="00A2687A" w:rsidRPr="00751594" w:rsidRDefault="00A2687A" w:rsidP="00A2687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8</w:t>
            </w:r>
          </w:p>
        </w:tc>
        <w:tc>
          <w:tcPr>
            <w:tcW w:w="1163" w:type="dxa"/>
          </w:tcPr>
          <w:p w14:paraId="343F5EAB" w14:textId="61222854" w:rsidR="00A2687A" w:rsidRPr="00751594" w:rsidRDefault="00A2687A" w:rsidP="00A2687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0</w:t>
            </w:r>
          </w:p>
        </w:tc>
        <w:tc>
          <w:tcPr>
            <w:tcW w:w="1837" w:type="dxa"/>
          </w:tcPr>
          <w:p w14:paraId="7E1F9C0F" w14:textId="0624BAC7" w:rsidR="00A2687A" w:rsidRPr="00DB7325" w:rsidRDefault="00A2687A" w:rsidP="00A2687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7325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92,</w:t>
            </w:r>
            <w:r w:rsidRPr="00DB7325">
              <w:rPr>
                <w:rFonts w:ascii="Times New Roman" w:hAnsi="Times New Roman" w:cs="Times New Roman"/>
                <w:sz w:val="20"/>
                <w:szCs w:val="20"/>
              </w:rPr>
              <w:t xml:space="preserve"> 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414" w:type="dxa"/>
          </w:tcPr>
          <w:p w14:paraId="1DB2F8C4" w14:textId="6C13A381" w:rsidR="00A2687A" w:rsidRDefault="00A2687A" w:rsidP="00A2687A">
            <w:pPr>
              <w:spacing w:line="276" w:lineRule="auto"/>
              <w:ind w:leftChars="30" w:left="72"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1555" w:type="dxa"/>
          </w:tcPr>
          <w:p w14:paraId="75FE40DB" w14:textId="77777777" w:rsidR="00A2687A" w:rsidRPr="00751594" w:rsidRDefault="00A2687A" w:rsidP="00A2687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687A" w:rsidRPr="00751594" w14:paraId="791CA640" w14:textId="77777777" w:rsidTr="008676DF">
        <w:tc>
          <w:tcPr>
            <w:tcW w:w="2694" w:type="dxa"/>
          </w:tcPr>
          <w:p w14:paraId="0B914827" w14:textId="4E09E8B9" w:rsidR="00A2687A" w:rsidRPr="00751594" w:rsidRDefault="008676DF" w:rsidP="00A2687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2-2B</w:t>
            </w:r>
            <w:r w:rsidR="00A2687A" w:rsidRPr="005C4B0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.</w:t>
            </w:r>
            <w:r w:rsidR="00A2687A" w:rsidRPr="005C4B01">
              <w:rPr>
                <w:rFonts w:ascii="Times New Roman" w:eastAsia="MS Mincho" w:hAnsi="Times New Roman" w:cs="Times New Roman"/>
                <w:b/>
                <w:i/>
                <w:color w:val="000000" w:themeColor="text1"/>
                <w:kern w:val="0"/>
                <w:sz w:val="20"/>
                <w:szCs w:val="20"/>
                <w:lang w:eastAsia="en-US"/>
              </w:rPr>
              <w:t xml:space="preserve"> Insomnia</w:t>
            </w:r>
            <w:r w:rsidR="00A2687A" w:rsidRPr="005C4B01">
              <w:rPr>
                <w:b/>
                <w:i/>
              </w:rPr>
              <w:t xml:space="preserve"> </w:t>
            </w:r>
            <w:r w:rsidR="00A2687A" w:rsidRPr="005C4B01">
              <w:rPr>
                <w:rFonts w:ascii="Times New Roman" w:eastAsia="MS Mincho" w:hAnsi="Times New Roman" w:cs="Times New Roman"/>
                <w:b/>
                <w:i/>
                <w:color w:val="000000" w:themeColor="text1"/>
                <w:kern w:val="0"/>
                <w:sz w:val="20"/>
                <w:szCs w:val="20"/>
                <w:lang w:eastAsia="en-US"/>
              </w:rPr>
              <w:t>severity</w:t>
            </w:r>
          </w:p>
        </w:tc>
        <w:tc>
          <w:tcPr>
            <w:tcW w:w="815" w:type="dxa"/>
          </w:tcPr>
          <w:p w14:paraId="5F89C5ED" w14:textId="77777777" w:rsidR="00A2687A" w:rsidRPr="00751594" w:rsidRDefault="00A2687A" w:rsidP="00A2687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437AF30F" w14:textId="77777777" w:rsidR="00A2687A" w:rsidRPr="00DB7325" w:rsidRDefault="00A2687A" w:rsidP="00A2687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14:paraId="5ECB57BF" w14:textId="77777777" w:rsidR="00A2687A" w:rsidRPr="00751594" w:rsidRDefault="00A2687A" w:rsidP="00A2687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3" w:type="dxa"/>
          </w:tcPr>
          <w:p w14:paraId="39F2174C" w14:textId="77777777" w:rsidR="00A2687A" w:rsidRPr="00751594" w:rsidRDefault="00A2687A" w:rsidP="00A2687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7" w:type="dxa"/>
          </w:tcPr>
          <w:p w14:paraId="1774A171" w14:textId="77777777" w:rsidR="00A2687A" w:rsidRPr="00DB7325" w:rsidRDefault="00A2687A" w:rsidP="00A2687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4" w:type="dxa"/>
          </w:tcPr>
          <w:p w14:paraId="706235ED" w14:textId="77777777" w:rsidR="00A2687A" w:rsidRDefault="00A2687A" w:rsidP="00A2687A">
            <w:pPr>
              <w:spacing w:line="276" w:lineRule="auto"/>
              <w:ind w:leftChars="30" w:left="72"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</w:tcPr>
          <w:p w14:paraId="02BBC90D" w14:textId="0D90664A" w:rsidR="00A2687A" w:rsidRPr="00751594" w:rsidRDefault="00A2687A" w:rsidP="00A2687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</w:tr>
      <w:tr w:rsidR="00A2687A" w:rsidRPr="00751594" w14:paraId="37EA5E0E" w14:textId="77777777" w:rsidTr="008676DF">
        <w:tc>
          <w:tcPr>
            <w:tcW w:w="2694" w:type="dxa"/>
          </w:tcPr>
          <w:p w14:paraId="69D024CA" w14:textId="62B324D4" w:rsidR="00A2687A" w:rsidRPr="00A2687A" w:rsidRDefault="00A2687A" w:rsidP="00A2687A">
            <w:pPr>
              <w:spacing w:line="276" w:lineRule="auto"/>
              <w:ind w:firstLineChars="100" w:firstLine="20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A2687A"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ollow-up</w:t>
            </w:r>
            <w:r w:rsidR="008E6F26">
              <w:rPr>
                <w:rFonts w:ascii="Times New Roman" w:eastAsia="MS Mincho" w:hAnsi="Times New Roman" w:cs="Times New Roman"/>
                <w:i/>
                <w:kern w:val="0"/>
                <w:sz w:val="20"/>
                <w:szCs w:val="20"/>
                <w:lang w:eastAsia="en-US"/>
              </w:rPr>
              <w:t xml:space="preserve"> effect</w:t>
            </w:r>
            <w:r w:rsidRPr="00A2687A"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815" w:type="dxa"/>
          </w:tcPr>
          <w:p w14:paraId="71203E3C" w14:textId="77777777" w:rsidR="00A2687A" w:rsidRDefault="00A2687A" w:rsidP="00A2687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7D00705D" w14:textId="77777777" w:rsidR="00A2687A" w:rsidRPr="00DB7325" w:rsidRDefault="00A2687A" w:rsidP="00A2687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14:paraId="14E3A7A2" w14:textId="77777777" w:rsidR="00A2687A" w:rsidRDefault="00A2687A" w:rsidP="00A2687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3" w:type="dxa"/>
          </w:tcPr>
          <w:p w14:paraId="7CA2B176" w14:textId="77777777" w:rsidR="00A2687A" w:rsidRDefault="00A2687A" w:rsidP="00A2687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7" w:type="dxa"/>
          </w:tcPr>
          <w:p w14:paraId="087F043E" w14:textId="77777777" w:rsidR="00A2687A" w:rsidRPr="00DB7325" w:rsidRDefault="00A2687A" w:rsidP="00A2687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4" w:type="dxa"/>
          </w:tcPr>
          <w:p w14:paraId="0BD2621E" w14:textId="77777777" w:rsidR="00A2687A" w:rsidRDefault="00A2687A" w:rsidP="00A2687A">
            <w:pPr>
              <w:spacing w:line="276" w:lineRule="auto"/>
              <w:ind w:leftChars="30" w:left="72"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</w:tcPr>
          <w:p w14:paraId="210AD717" w14:textId="77777777" w:rsidR="00A2687A" w:rsidRPr="00751594" w:rsidRDefault="00A2687A" w:rsidP="00A2687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687A" w:rsidRPr="00751594" w14:paraId="03668985" w14:textId="77777777" w:rsidTr="008676DF">
        <w:tc>
          <w:tcPr>
            <w:tcW w:w="2694" w:type="dxa"/>
          </w:tcPr>
          <w:p w14:paraId="5B22DDBC" w14:textId="647FDDF3" w:rsidR="00A2687A" w:rsidRPr="00751594" w:rsidRDefault="00A2687A" w:rsidP="00A2687A">
            <w:pPr>
              <w:spacing w:line="276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515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≤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7515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weeks</w:t>
            </w:r>
          </w:p>
        </w:tc>
        <w:tc>
          <w:tcPr>
            <w:tcW w:w="815" w:type="dxa"/>
          </w:tcPr>
          <w:p w14:paraId="63A16936" w14:textId="23F1887D" w:rsidR="00A2687A" w:rsidRPr="00751594" w:rsidRDefault="00A2687A" w:rsidP="00A2687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115" w:type="dxa"/>
          </w:tcPr>
          <w:p w14:paraId="424E1662" w14:textId="02964AFD" w:rsidR="00A2687A" w:rsidRPr="00DB7325" w:rsidRDefault="00A2687A" w:rsidP="00A2687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7325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27" w:type="dxa"/>
          </w:tcPr>
          <w:p w14:paraId="48BD784E" w14:textId="2A11236B" w:rsidR="00A2687A" w:rsidRPr="00751594" w:rsidRDefault="00A2687A" w:rsidP="00A2687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9</w:t>
            </w:r>
          </w:p>
        </w:tc>
        <w:tc>
          <w:tcPr>
            <w:tcW w:w="1163" w:type="dxa"/>
          </w:tcPr>
          <w:p w14:paraId="27BD25D9" w14:textId="77AAF66F" w:rsidR="00A2687A" w:rsidRPr="00751594" w:rsidRDefault="00A2687A" w:rsidP="00A2687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5</w:t>
            </w:r>
          </w:p>
        </w:tc>
        <w:tc>
          <w:tcPr>
            <w:tcW w:w="1837" w:type="dxa"/>
          </w:tcPr>
          <w:p w14:paraId="1E61C3AF" w14:textId="414944EC" w:rsidR="00A2687A" w:rsidRPr="00DB7325" w:rsidRDefault="00A2687A" w:rsidP="00A2687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7325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8,0.73</w:t>
            </w:r>
          </w:p>
        </w:tc>
        <w:tc>
          <w:tcPr>
            <w:tcW w:w="1414" w:type="dxa"/>
          </w:tcPr>
          <w:p w14:paraId="279CDFDA" w14:textId="54B07311" w:rsidR="00A2687A" w:rsidRDefault="00A2687A" w:rsidP="00A2687A">
            <w:pPr>
              <w:spacing w:line="276" w:lineRule="auto"/>
              <w:ind w:leftChars="30" w:left="72"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555" w:type="dxa"/>
          </w:tcPr>
          <w:p w14:paraId="4844686A" w14:textId="77777777" w:rsidR="00A2687A" w:rsidRPr="00751594" w:rsidRDefault="00A2687A" w:rsidP="00A2687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687A" w:rsidRPr="00751594" w14:paraId="5FBBFA71" w14:textId="77777777" w:rsidTr="008676DF">
        <w:tc>
          <w:tcPr>
            <w:tcW w:w="2694" w:type="dxa"/>
          </w:tcPr>
          <w:p w14:paraId="26DF3937" w14:textId="18729895" w:rsidR="00A2687A" w:rsidRPr="00751594" w:rsidRDefault="00A2687A" w:rsidP="00A2687A">
            <w:pPr>
              <w:spacing w:line="276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515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7515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weeks</w:t>
            </w:r>
          </w:p>
        </w:tc>
        <w:tc>
          <w:tcPr>
            <w:tcW w:w="815" w:type="dxa"/>
          </w:tcPr>
          <w:p w14:paraId="5CA2C301" w14:textId="040DD790" w:rsidR="00A2687A" w:rsidRPr="00751594" w:rsidRDefault="00A2687A" w:rsidP="00A2687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115" w:type="dxa"/>
          </w:tcPr>
          <w:p w14:paraId="6B1FD6E6" w14:textId="7B60DCFD" w:rsidR="00A2687A" w:rsidRPr="00DB7325" w:rsidRDefault="00A2687A" w:rsidP="00A2687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927" w:type="dxa"/>
          </w:tcPr>
          <w:p w14:paraId="3F843815" w14:textId="33A5A629" w:rsidR="00A2687A" w:rsidRPr="00751594" w:rsidRDefault="00A2687A" w:rsidP="00A2687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8</w:t>
            </w:r>
          </w:p>
        </w:tc>
        <w:tc>
          <w:tcPr>
            <w:tcW w:w="1163" w:type="dxa"/>
          </w:tcPr>
          <w:p w14:paraId="4E68414A" w14:textId="1CE15D31" w:rsidR="00A2687A" w:rsidRPr="00751594" w:rsidRDefault="00A2687A" w:rsidP="00A2687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7</w:t>
            </w:r>
          </w:p>
        </w:tc>
        <w:tc>
          <w:tcPr>
            <w:tcW w:w="1837" w:type="dxa"/>
          </w:tcPr>
          <w:p w14:paraId="109D8E8D" w14:textId="32ADB622" w:rsidR="00A2687A" w:rsidRPr="00DB7325" w:rsidRDefault="00A2687A" w:rsidP="00A2687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7325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7,1.36</w:t>
            </w:r>
          </w:p>
        </w:tc>
        <w:tc>
          <w:tcPr>
            <w:tcW w:w="1414" w:type="dxa"/>
          </w:tcPr>
          <w:p w14:paraId="07726276" w14:textId="0A3B57E0" w:rsidR="00A2687A" w:rsidRDefault="00A2687A" w:rsidP="00A2687A">
            <w:pPr>
              <w:spacing w:line="276" w:lineRule="auto"/>
              <w:ind w:leftChars="30" w:left="72"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555" w:type="dxa"/>
          </w:tcPr>
          <w:p w14:paraId="4A37F4ED" w14:textId="77777777" w:rsidR="00A2687A" w:rsidRPr="00751594" w:rsidRDefault="00A2687A" w:rsidP="00A2687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687A" w:rsidRPr="00751594" w14:paraId="462A943E" w14:textId="77777777" w:rsidTr="008676DF">
        <w:tc>
          <w:tcPr>
            <w:tcW w:w="2694" w:type="dxa"/>
          </w:tcPr>
          <w:p w14:paraId="3EEDF248" w14:textId="6B0C3F99" w:rsidR="00A2687A" w:rsidRPr="008676DF" w:rsidRDefault="00566C5A" w:rsidP="00A2687A">
            <w:pPr>
              <w:spacing w:line="276" w:lineRule="auto"/>
              <w:rPr>
                <w:rFonts w:ascii="Times New Roman" w:hAnsi="Times New Roman" w:cs="Times New Roman"/>
                <w:b/>
                <w:i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kern w:val="0"/>
                <w:sz w:val="20"/>
                <w:szCs w:val="20"/>
              </w:rPr>
              <w:t>2-</w:t>
            </w:r>
            <w:r w:rsidR="008676DF" w:rsidRPr="008676DF">
              <w:rPr>
                <w:rFonts w:ascii="Times New Roman" w:hAnsi="Times New Roman" w:cs="Times New Roman"/>
                <w:b/>
                <w:i/>
                <w:kern w:val="0"/>
                <w:sz w:val="20"/>
                <w:szCs w:val="20"/>
              </w:rPr>
              <w:t>3</w:t>
            </w:r>
            <w:r w:rsidR="00A2687A" w:rsidRPr="008676DF">
              <w:rPr>
                <w:rFonts w:ascii="Times New Roman" w:hAnsi="Times New Roman" w:cs="Times New Roman"/>
                <w:b/>
                <w:i/>
                <w:kern w:val="0"/>
                <w:sz w:val="20"/>
                <w:szCs w:val="20"/>
              </w:rPr>
              <w:t>.</w:t>
            </w:r>
            <w:r w:rsidR="00A2687A" w:rsidRPr="008676D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  <w:bookmarkStart w:id="6" w:name="_Hlk192577518"/>
            <w:r w:rsidR="00A2687A" w:rsidRPr="008676D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</w:t>
            </w:r>
            <w:r w:rsidR="00A2687A" w:rsidRPr="008676DF">
              <w:rPr>
                <w:rFonts w:ascii="Times New Roman" w:hAnsi="Times New Roman" w:cs="Times New Roman"/>
                <w:b/>
                <w:i/>
                <w:kern w:val="0"/>
                <w:sz w:val="20"/>
                <w:szCs w:val="20"/>
              </w:rPr>
              <w:t>leep efficiency</w:t>
            </w:r>
            <w:bookmarkEnd w:id="6"/>
          </w:p>
        </w:tc>
        <w:tc>
          <w:tcPr>
            <w:tcW w:w="815" w:type="dxa"/>
          </w:tcPr>
          <w:p w14:paraId="497491BE" w14:textId="77777777" w:rsidR="00A2687A" w:rsidRPr="00751594" w:rsidRDefault="00A2687A" w:rsidP="00A2687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1807FAD8" w14:textId="77777777" w:rsidR="00A2687A" w:rsidRPr="003A4EF3" w:rsidRDefault="00A2687A" w:rsidP="00A2687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14:paraId="052EFBA0" w14:textId="77777777" w:rsidR="00A2687A" w:rsidRPr="00751594" w:rsidRDefault="00A2687A" w:rsidP="00A2687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3" w:type="dxa"/>
          </w:tcPr>
          <w:p w14:paraId="7677E3B7" w14:textId="77777777" w:rsidR="00A2687A" w:rsidRPr="00751594" w:rsidRDefault="00A2687A" w:rsidP="00A2687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7" w:type="dxa"/>
          </w:tcPr>
          <w:p w14:paraId="7067E554" w14:textId="77777777" w:rsidR="00A2687A" w:rsidRPr="003A4EF3" w:rsidRDefault="00A2687A" w:rsidP="00A2687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4" w:type="dxa"/>
          </w:tcPr>
          <w:p w14:paraId="5CD5BF79" w14:textId="77777777" w:rsidR="00A2687A" w:rsidRPr="00751594" w:rsidRDefault="00A2687A" w:rsidP="00A2687A">
            <w:pPr>
              <w:spacing w:line="276" w:lineRule="auto"/>
              <w:ind w:leftChars="30" w:left="72"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</w:tcPr>
          <w:p w14:paraId="0F1F7DD2" w14:textId="69B784D0" w:rsidR="00A2687A" w:rsidRPr="00751594" w:rsidRDefault="00A2687A" w:rsidP="00A2687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14F62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</w:tr>
      <w:tr w:rsidR="008676DF" w:rsidRPr="00751594" w14:paraId="710EBA4A" w14:textId="77777777" w:rsidTr="008676DF">
        <w:tc>
          <w:tcPr>
            <w:tcW w:w="2694" w:type="dxa"/>
          </w:tcPr>
          <w:p w14:paraId="22465915" w14:textId="0C63EA44" w:rsidR="008676DF" w:rsidRPr="00A67727" w:rsidRDefault="00285906" w:rsidP="00A2687A">
            <w:pPr>
              <w:spacing w:line="276" w:lineRule="auto"/>
              <w:ind w:firstLineChars="100" w:firstLine="200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A2687A">
              <w:rPr>
                <w:rFonts w:ascii="Times New Roman" w:hAnsi="Times New Roman" w:cs="Times New Roman"/>
                <w:i/>
                <w:sz w:val="20"/>
                <w:szCs w:val="20"/>
              </w:rPr>
              <w:t>[</w:t>
            </w:r>
            <w:r w:rsidR="001E4F5D" w:rsidRPr="001E4F5D">
              <w:rPr>
                <w:rFonts w:ascii="Times New Roman" w:hAnsi="Times New Roman" w:cs="Times New Roman"/>
                <w:i/>
                <w:sz w:val="20"/>
                <w:szCs w:val="20"/>
              </w:rPr>
              <w:t>Postintervention</w:t>
            </w:r>
            <w:r>
              <w:rPr>
                <w:rFonts w:ascii="Times New Roman" w:eastAsia="MS Mincho" w:hAnsi="Times New Roman" w:cs="Times New Roman"/>
                <w:i/>
                <w:kern w:val="0"/>
                <w:sz w:val="20"/>
                <w:szCs w:val="20"/>
                <w:lang w:eastAsia="en-US"/>
              </w:rPr>
              <w:t xml:space="preserve"> effect</w:t>
            </w:r>
            <w:r w:rsidRPr="00A2687A">
              <w:rPr>
                <w:rFonts w:ascii="Times New Roman" w:hAnsi="Times New Roman" w:cs="Times New Roman"/>
                <w:i/>
                <w:sz w:val="20"/>
                <w:szCs w:val="20"/>
              </w:rPr>
              <w:t>]</w:t>
            </w:r>
          </w:p>
        </w:tc>
        <w:tc>
          <w:tcPr>
            <w:tcW w:w="815" w:type="dxa"/>
          </w:tcPr>
          <w:p w14:paraId="7FD44F5F" w14:textId="77777777" w:rsidR="008676DF" w:rsidRDefault="008676DF" w:rsidP="00A2687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0EF5DA10" w14:textId="77777777" w:rsidR="008676DF" w:rsidRPr="001E7392" w:rsidRDefault="008676DF" w:rsidP="00A2687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27" w:type="dxa"/>
          </w:tcPr>
          <w:p w14:paraId="08BB56AE" w14:textId="77777777" w:rsidR="008676DF" w:rsidRPr="001E7392" w:rsidRDefault="008676DF" w:rsidP="00A2687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63" w:type="dxa"/>
          </w:tcPr>
          <w:p w14:paraId="15F913E6" w14:textId="77777777" w:rsidR="008676DF" w:rsidRPr="001E7392" w:rsidRDefault="008676DF" w:rsidP="00A2687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37" w:type="dxa"/>
          </w:tcPr>
          <w:p w14:paraId="0F7D2B5C" w14:textId="77777777" w:rsidR="008676DF" w:rsidRPr="001E7392" w:rsidRDefault="008676DF" w:rsidP="00A2687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14" w:type="dxa"/>
          </w:tcPr>
          <w:p w14:paraId="4FF522DE" w14:textId="77777777" w:rsidR="008676DF" w:rsidRPr="001E7392" w:rsidRDefault="008676DF" w:rsidP="00A2687A">
            <w:pPr>
              <w:spacing w:line="276" w:lineRule="auto"/>
              <w:ind w:leftChars="30" w:left="72" w:firstLineChars="100" w:firstLine="20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55" w:type="dxa"/>
          </w:tcPr>
          <w:p w14:paraId="0A476C34" w14:textId="77777777" w:rsidR="008676DF" w:rsidRPr="001E7392" w:rsidRDefault="008676DF" w:rsidP="00A2687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687A" w:rsidRPr="00751594" w14:paraId="33AA2B1E" w14:textId="77777777" w:rsidTr="008676DF">
        <w:tc>
          <w:tcPr>
            <w:tcW w:w="2694" w:type="dxa"/>
          </w:tcPr>
          <w:p w14:paraId="363394FC" w14:textId="35BF0C96" w:rsidR="00A2687A" w:rsidRPr="00A67727" w:rsidRDefault="00A2687A" w:rsidP="00A2687A">
            <w:pPr>
              <w:spacing w:line="276" w:lineRule="auto"/>
              <w:ind w:firstLineChars="100" w:firstLine="200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A67727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1 week</w:t>
            </w:r>
          </w:p>
        </w:tc>
        <w:tc>
          <w:tcPr>
            <w:tcW w:w="815" w:type="dxa"/>
          </w:tcPr>
          <w:p w14:paraId="73E74C54" w14:textId="342EB7C5" w:rsidR="00A2687A" w:rsidRPr="00751594" w:rsidRDefault="00A2687A" w:rsidP="00A2687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115" w:type="dxa"/>
          </w:tcPr>
          <w:p w14:paraId="0B6828FB" w14:textId="6177AB92" w:rsidR="00A2687A" w:rsidRPr="001E7392" w:rsidRDefault="00A2687A" w:rsidP="00A2687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392">
              <w:rPr>
                <w:rFonts w:ascii="Times New Roman" w:hAnsi="Times New Roman" w:cs="Times New Roman"/>
                <w:sz w:val="20"/>
              </w:rPr>
              <w:t>0.52</w:t>
            </w:r>
          </w:p>
        </w:tc>
        <w:tc>
          <w:tcPr>
            <w:tcW w:w="927" w:type="dxa"/>
          </w:tcPr>
          <w:p w14:paraId="35F8DF67" w14:textId="46FDFD3E" w:rsidR="00A2687A" w:rsidRPr="001E7392" w:rsidRDefault="00A2687A" w:rsidP="00A2687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392">
              <w:rPr>
                <w:rFonts w:ascii="Times New Roman" w:hAnsi="Times New Roman" w:cs="Times New Roman"/>
                <w:sz w:val="20"/>
              </w:rPr>
              <w:t>0.30</w:t>
            </w:r>
          </w:p>
        </w:tc>
        <w:tc>
          <w:tcPr>
            <w:tcW w:w="1163" w:type="dxa"/>
          </w:tcPr>
          <w:p w14:paraId="279F516E" w14:textId="18E9215F" w:rsidR="00A2687A" w:rsidRPr="001E7392" w:rsidRDefault="00A2687A" w:rsidP="00A2687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392">
              <w:rPr>
                <w:rFonts w:ascii="Times New Roman" w:hAnsi="Times New Roman" w:cs="Times New Roman"/>
                <w:sz w:val="20"/>
              </w:rPr>
              <w:t>0.09</w:t>
            </w:r>
          </w:p>
        </w:tc>
        <w:tc>
          <w:tcPr>
            <w:tcW w:w="1837" w:type="dxa"/>
          </w:tcPr>
          <w:p w14:paraId="2603A8BA" w14:textId="42B1F7ED" w:rsidR="00A2687A" w:rsidRPr="001E7392" w:rsidRDefault="00A2687A" w:rsidP="00A2687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392">
              <w:rPr>
                <w:rFonts w:ascii="Times New Roman" w:hAnsi="Times New Roman" w:cs="Times New Roman"/>
                <w:sz w:val="20"/>
              </w:rPr>
              <w:t>−0.07, 0.11</w:t>
            </w:r>
          </w:p>
        </w:tc>
        <w:tc>
          <w:tcPr>
            <w:tcW w:w="1414" w:type="dxa"/>
          </w:tcPr>
          <w:p w14:paraId="756CB126" w14:textId="408124B3" w:rsidR="00A2687A" w:rsidRPr="001E7392" w:rsidRDefault="00A2687A" w:rsidP="00A2687A">
            <w:pPr>
              <w:spacing w:line="276" w:lineRule="auto"/>
              <w:ind w:leftChars="30" w:left="72"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392">
              <w:rPr>
                <w:rFonts w:ascii="Times New Roman" w:hAnsi="Times New Roman" w:cs="Times New Roman"/>
                <w:sz w:val="20"/>
              </w:rPr>
              <w:t>.08</w:t>
            </w:r>
          </w:p>
        </w:tc>
        <w:tc>
          <w:tcPr>
            <w:tcW w:w="1555" w:type="dxa"/>
          </w:tcPr>
          <w:p w14:paraId="65D4E6E1" w14:textId="4A87FFE9" w:rsidR="00A2687A" w:rsidRPr="001E7392" w:rsidRDefault="00A2687A" w:rsidP="00A2687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687A" w:rsidRPr="00751594" w14:paraId="0789C9FB" w14:textId="77777777" w:rsidTr="008676DF">
        <w:tc>
          <w:tcPr>
            <w:tcW w:w="2694" w:type="dxa"/>
            <w:tcBorders>
              <w:bottom w:val="single" w:sz="4" w:space="0" w:color="auto"/>
            </w:tcBorders>
          </w:tcPr>
          <w:p w14:paraId="47B96306" w14:textId="1F89E4FC" w:rsidR="00A2687A" w:rsidRPr="00A67727" w:rsidRDefault="00A2687A" w:rsidP="00A2687A">
            <w:pPr>
              <w:spacing w:line="276" w:lineRule="auto"/>
              <w:ind w:firstLineChars="100"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67727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4 weeks</w:t>
            </w:r>
          </w:p>
        </w:tc>
        <w:tc>
          <w:tcPr>
            <w:tcW w:w="815" w:type="dxa"/>
            <w:tcBorders>
              <w:bottom w:val="single" w:sz="4" w:space="0" w:color="auto"/>
            </w:tcBorders>
          </w:tcPr>
          <w:p w14:paraId="2E18CB53" w14:textId="7F4CD575" w:rsidR="00A2687A" w:rsidRPr="00751594" w:rsidRDefault="00A2687A" w:rsidP="00A2687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115" w:type="dxa"/>
            <w:tcBorders>
              <w:bottom w:val="single" w:sz="4" w:space="0" w:color="auto"/>
            </w:tcBorders>
          </w:tcPr>
          <w:p w14:paraId="083D0972" w14:textId="3DF2A419" w:rsidR="00A2687A" w:rsidRPr="003A4EF3" w:rsidRDefault="00A2687A" w:rsidP="00A2687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67E7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927" w:type="dxa"/>
            <w:tcBorders>
              <w:bottom w:val="single" w:sz="4" w:space="0" w:color="auto"/>
            </w:tcBorders>
          </w:tcPr>
          <w:p w14:paraId="28A0092C" w14:textId="208E2A73" w:rsidR="00A2687A" w:rsidRPr="00751594" w:rsidRDefault="00A2687A" w:rsidP="00A2687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67E7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14:paraId="1E8C9DA6" w14:textId="08FF4FAD" w:rsidR="00A2687A" w:rsidRPr="00751594" w:rsidRDefault="00A2687A" w:rsidP="00A2687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67E7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14:paraId="1388B9C8" w14:textId="45A067C7" w:rsidR="00A2687A" w:rsidRPr="003A4EF3" w:rsidRDefault="00A2687A" w:rsidP="00A2687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CF67E7">
              <w:rPr>
                <w:rFonts w:ascii="Times New Roman" w:hAnsi="Times New Roman" w:cs="Times New Roman"/>
                <w:sz w:val="20"/>
                <w:szCs w:val="20"/>
              </w:rPr>
              <w:t>0.09, 1.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14:paraId="7F4BE447" w14:textId="35BA2585" w:rsidR="00A2687A" w:rsidRPr="00751594" w:rsidRDefault="00A2687A" w:rsidP="00A2687A">
            <w:pPr>
              <w:spacing w:line="276" w:lineRule="auto"/>
              <w:ind w:leftChars="30" w:left="72"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67E7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1555" w:type="dxa"/>
            <w:tcBorders>
              <w:bottom w:val="single" w:sz="4" w:space="0" w:color="auto"/>
            </w:tcBorders>
          </w:tcPr>
          <w:p w14:paraId="1D816198" w14:textId="5E716D40" w:rsidR="00A2687A" w:rsidRPr="00751594" w:rsidRDefault="00A2687A" w:rsidP="00A2687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9007BA0" w14:textId="197FD064" w:rsidR="0064495E" w:rsidRDefault="00C02D56" w:rsidP="00F405F5">
      <w:pPr>
        <w:spacing w:line="276" w:lineRule="auto"/>
        <w:ind w:leftChars="-295" w:left="-708" w:firstLineChars="270" w:firstLine="648"/>
        <w:rPr>
          <w:rFonts w:ascii="Times New Roman" w:hAnsi="Times New Roman" w:cs="Times New Roman"/>
          <w:sz w:val="20"/>
          <w:szCs w:val="20"/>
        </w:rPr>
      </w:pPr>
      <w:r w:rsidRPr="00C02D56">
        <w:rPr>
          <w:rFonts w:ascii="Times New Roman" w:hAnsi="Times New Roman" w:cs="Times New Roman"/>
        </w:rPr>
        <w:lastRenderedPageBreak/>
        <w:t xml:space="preserve">Table S1. </w:t>
      </w:r>
      <w:r w:rsidR="003E412D" w:rsidRPr="003E412D">
        <w:rPr>
          <w:rFonts w:ascii="Times New Roman" w:hAnsi="Times New Roman" w:cs="Times New Roman"/>
        </w:rPr>
        <w:t>Summary of moderator analysis (subgroup analysis)</w:t>
      </w:r>
      <w:r w:rsidR="0064495E">
        <w:rPr>
          <w:rFonts w:ascii="Times New Roman" w:hAnsi="Times New Roman" w:cs="Times New Roman"/>
        </w:rPr>
        <w:t xml:space="preserve"> </w:t>
      </w:r>
      <w:r w:rsidR="0064495E" w:rsidRPr="00B768C5">
        <w:rPr>
          <w:rFonts w:ascii="Times New Roman" w:eastAsia="新細明體" w:hAnsi="Times New Roman" w:cs="Times New Roman"/>
        </w:rPr>
        <w:t>(</w:t>
      </w:r>
      <w:r w:rsidR="0064495E" w:rsidRPr="007B01F4">
        <w:rPr>
          <w:rFonts w:ascii="Times New Roman" w:eastAsia="新細明體" w:hAnsi="Times New Roman" w:cs="Times New Roman"/>
          <w:i/>
        </w:rPr>
        <w:t>continued</w:t>
      </w:r>
      <w:r w:rsidR="0064495E" w:rsidRPr="00B768C5">
        <w:rPr>
          <w:rFonts w:ascii="Times New Roman" w:eastAsia="新細明體" w:hAnsi="Times New Roman" w:cs="Times New Roman"/>
        </w:rPr>
        <w:t>)</w:t>
      </w:r>
      <w:r w:rsidR="003E412D">
        <w:rPr>
          <w:rFonts w:ascii="Times New Roman" w:eastAsia="新細明體" w:hAnsi="Times New Roman" w:cs="Times New Roman"/>
        </w:rPr>
        <w:t>.</w:t>
      </w:r>
    </w:p>
    <w:tbl>
      <w:tblPr>
        <w:tblStyle w:val="4"/>
        <w:tblW w:w="11520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20"/>
        <w:gridCol w:w="850"/>
        <w:gridCol w:w="1134"/>
        <w:gridCol w:w="992"/>
        <w:gridCol w:w="993"/>
        <w:gridCol w:w="1559"/>
        <w:gridCol w:w="1373"/>
        <w:gridCol w:w="1499"/>
      </w:tblGrid>
      <w:tr w:rsidR="00CF5451" w:rsidRPr="00751594" w14:paraId="43C45EC2" w14:textId="77777777" w:rsidTr="00C466E9">
        <w:trPr>
          <w:trHeight w:val="360"/>
        </w:trPr>
        <w:tc>
          <w:tcPr>
            <w:tcW w:w="3120" w:type="dxa"/>
            <w:vMerge w:val="restart"/>
            <w:tcBorders>
              <w:top w:val="single" w:sz="4" w:space="0" w:color="auto"/>
            </w:tcBorders>
            <w:vAlign w:val="center"/>
          </w:tcPr>
          <w:p w14:paraId="392A629C" w14:textId="77777777" w:rsidR="004D5C2F" w:rsidRPr="00751594" w:rsidRDefault="004D5C2F" w:rsidP="00A268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Group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14:paraId="2A15D27D" w14:textId="77777777" w:rsidR="004D5C2F" w:rsidRPr="00751594" w:rsidRDefault="004D5C2F" w:rsidP="00A268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No. of RCT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38DAC1" w14:textId="77777777" w:rsidR="004D5C2F" w:rsidRPr="00751594" w:rsidRDefault="004D5C2F" w:rsidP="00A268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2591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Hedges’ g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14:paraId="7A2CF3AE" w14:textId="77777777" w:rsidR="004D5C2F" w:rsidRPr="00751594" w:rsidRDefault="004D5C2F" w:rsidP="00A2687A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Standard error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14:paraId="298D44B0" w14:textId="77777777" w:rsidR="004D5C2F" w:rsidRPr="00751594" w:rsidRDefault="004D5C2F" w:rsidP="00A2687A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Variance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90CBC3" w14:textId="05A427D2" w:rsidR="004D5C2F" w:rsidRPr="00751594" w:rsidRDefault="004D5C2F" w:rsidP="00A268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95% CI</w:t>
            </w:r>
          </w:p>
        </w:tc>
        <w:tc>
          <w:tcPr>
            <w:tcW w:w="2872" w:type="dxa"/>
            <w:gridSpan w:val="2"/>
            <w:tcBorders>
              <w:top w:val="single" w:sz="4" w:space="0" w:color="auto"/>
            </w:tcBorders>
            <w:vAlign w:val="center"/>
          </w:tcPr>
          <w:p w14:paraId="6CE5B7AD" w14:textId="04B9DCE2" w:rsidR="004D5C2F" w:rsidRPr="00751594" w:rsidRDefault="004D5C2F" w:rsidP="00A2687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5F5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28590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value </w:t>
            </w:r>
          </w:p>
        </w:tc>
      </w:tr>
      <w:tr w:rsidR="00CF5451" w:rsidRPr="00751594" w14:paraId="040495BF" w14:textId="77777777" w:rsidTr="00C466E9">
        <w:trPr>
          <w:trHeight w:val="360"/>
        </w:trPr>
        <w:tc>
          <w:tcPr>
            <w:tcW w:w="3120" w:type="dxa"/>
            <w:vMerge/>
            <w:tcBorders>
              <w:bottom w:val="single" w:sz="4" w:space="0" w:color="auto"/>
            </w:tcBorders>
            <w:vAlign w:val="center"/>
          </w:tcPr>
          <w:p w14:paraId="5F741C81" w14:textId="77777777" w:rsidR="004D5C2F" w:rsidRPr="00751594" w:rsidRDefault="004D5C2F" w:rsidP="00A2687A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14:paraId="04766D83" w14:textId="77777777" w:rsidR="004D5C2F" w:rsidRPr="00751594" w:rsidRDefault="004D5C2F" w:rsidP="00A2687A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53FC9A" w14:textId="77777777" w:rsidR="004D5C2F" w:rsidRPr="00751594" w:rsidRDefault="004D5C2F" w:rsidP="00A2687A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070E7AC3" w14:textId="77777777" w:rsidR="004D5C2F" w:rsidRPr="00751594" w:rsidRDefault="004D5C2F" w:rsidP="00A2687A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</w:tcPr>
          <w:p w14:paraId="51884402" w14:textId="77777777" w:rsidR="004D5C2F" w:rsidRPr="00751594" w:rsidRDefault="004D5C2F" w:rsidP="00A2687A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A5F144" w14:textId="77777777" w:rsidR="004D5C2F" w:rsidRPr="00751594" w:rsidRDefault="004D5C2F" w:rsidP="00A2687A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373" w:type="dxa"/>
            <w:tcBorders>
              <w:bottom w:val="single" w:sz="4" w:space="0" w:color="auto"/>
            </w:tcBorders>
            <w:vAlign w:val="center"/>
          </w:tcPr>
          <w:p w14:paraId="4025B72A" w14:textId="77777777" w:rsidR="004D5C2F" w:rsidRPr="00751594" w:rsidRDefault="004D5C2F" w:rsidP="00A2687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594">
              <w:rPr>
                <w:rFonts w:ascii="Times New Roman" w:hAnsi="Times New Roman" w:cs="Times New Roman"/>
                <w:sz w:val="20"/>
                <w:szCs w:val="20"/>
              </w:rPr>
              <w:t xml:space="preserve">Eac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751594">
              <w:rPr>
                <w:rFonts w:ascii="Times New Roman" w:hAnsi="Times New Roman" w:cs="Times New Roman"/>
                <w:sz w:val="20"/>
                <w:szCs w:val="20"/>
              </w:rPr>
              <w:t>ategory</w:t>
            </w:r>
          </w:p>
        </w:tc>
        <w:tc>
          <w:tcPr>
            <w:tcW w:w="1499" w:type="dxa"/>
            <w:tcBorders>
              <w:bottom w:val="single" w:sz="4" w:space="0" w:color="auto"/>
            </w:tcBorders>
            <w:vAlign w:val="center"/>
          </w:tcPr>
          <w:p w14:paraId="01F08AAC" w14:textId="77777777" w:rsidR="004D5C2F" w:rsidRPr="00751594" w:rsidRDefault="004D5C2F" w:rsidP="00A2687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594">
              <w:rPr>
                <w:rFonts w:ascii="Times New Roman" w:hAnsi="Times New Roman" w:cs="Times New Roman"/>
                <w:sz w:val="20"/>
                <w:szCs w:val="20"/>
              </w:rPr>
              <w:t>Between group</w:t>
            </w:r>
          </w:p>
        </w:tc>
      </w:tr>
      <w:tr w:rsidR="007C1EA7" w:rsidRPr="00751594" w14:paraId="10790C8E" w14:textId="77777777" w:rsidTr="00A2687A">
        <w:tc>
          <w:tcPr>
            <w:tcW w:w="3120" w:type="dxa"/>
          </w:tcPr>
          <w:p w14:paraId="6EF79C14" w14:textId="1C7641F1" w:rsidR="007C1EA7" w:rsidRPr="00DA115B" w:rsidRDefault="00566C5A" w:rsidP="00566C5A">
            <w:pPr>
              <w:spacing w:line="276" w:lineRule="auto"/>
              <w:ind w:firstLineChars="15" w:firstLine="30"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  <w:lang w:eastAsia="en-US"/>
              </w:rPr>
              <w:t>3.</w:t>
            </w:r>
            <w:r w:rsidR="007C1EA7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  <w:lang w:eastAsia="en-US"/>
              </w:rPr>
              <w:t xml:space="preserve"> </w:t>
            </w:r>
            <w:r w:rsidR="007C1EA7" w:rsidRPr="00751594">
              <w:rPr>
                <w:rFonts w:ascii="Times New Roman" w:eastAsia="MS Mincho" w:hAnsi="Times New Roman" w:cs="Times New Roman"/>
                <w:b/>
                <w:kern w:val="0"/>
                <w:sz w:val="20"/>
                <w:szCs w:val="20"/>
                <w:lang w:eastAsia="en-US"/>
              </w:rPr>
              <w:t xml:space="preserve">Type of </w:t>
            </w:r>
            <w:r w:rsidR="007C1EA7" w:rsidRPr="00751594">
              <w:rPr>
                <w:rFonts w:ascii="Times New Roman" w:eastAsia="微軟正黑體" w:hAnsi="Times New Roman" w:cs="Times New Roman"/>
                <w:b/>
                <w:kern w:val="0"/>
                <w:sz w:val="20"/>
                <w:szCs w:val="20"/>
              </w:rPr>
              <w:t>intervention</w:t>
            </w:r>
          </w:p>
        </w:tc>
        <w:tc>
          <w:tcPr>
            <w:tcW w:w="850" w:type="dxa"/>
          </w:tcPr>
          <w:p w14:paraId="2C2B97D7" w14:textId="77777777" w:rsidR="007C1EA7" w:rsidRPr="00751594" w:rsidRDefault="007C1EA7" w:rsidP="007C1E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F6CCE3A" w14:textId="77777777" w:rsidR="007C1EA7" w:rsidRPr="003A4EF3" w:rsidRDefault="007C1EA7" w:rsidP="007C1E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C30469C" w14:textId="77777777" w:rsidR="007C1EA7" w:rsidRPr="00751594" w:rsidRDefault="007C1EA7" w:rsidP="007C1E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5311A9B5" w14:textId="77777777" w:rsidR="007C1EA7" w:rsidRPr="00751594" w:rsidRDefault="007C1EA7" w:rsidP="007C1E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7A87931" w14:textId="77777777" w:rsidR="007C1EA7" w:rsidRPr="003A4EF3" w:rsidRDefault="007C1EA7" w:rsidP="007C1E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3" w:type="dxa"/>
          </w:tcPr>
          <w:p w14:paraId="453E30FB" w14:textId="77777777" w:rsidR="007C1EA7" w:rsidRPr="00751594" w:rsidRDefault="007C1EA7" w:rsidP="007C1EA7">
            <w:pPr>
              <w:spacing w:line="276" w:lineRule="auto"/>
              <w:ind w:leftChars="158" w:left="379" w:firstLine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9" w:type="dxa"/>
          </w:tcPr>
          <w:p w14:paraId="7DE9E166" w14:textId="77777777" w:rsidR="007C1EA7" w:rsidRPr="00751594" w:rsidRDefault="007C1EA7" w:rsidP="007C1E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1EA7" w:rsidRPr="00751594" w14:paraId="19BF90A3" w14:textId="77777777" w:rsidTr="00A2687A">
        <w:tc>
          <w:tcPr>
            <w:tcW w:w="3120" w:type="dxa"/>
          </w:tcPr>
          <w:p w14:paraId="0EE358DD" w14:textId="4E9C3520" w:rsidR="007C1EA7" w:rsidRPr="00DA115B" w:rsidRDefault="00566C5A" w:rsidP="007C1EA7">
            <w:pPr>
              <w:spacing w:line="276" w:lineRule="auto"/>
              <w:ind w:firstLineChars="100" w:firstLine="200"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3-</w:t>
            </w:r>
            <w:r w:rsidR="007C1EA7" w:rsidRPr="00DA115B">
              <w:rPr>
                <w:rFonts w:ascii="Times New Roman" w:hAnsi="Times New Roman" w:cs="Times New Roman" w:hint="eastAsia"/>
                <w:b/>
                <w:i/>
                <w:sz w:val="20"/>
                <w:szCs w:val="20"/>
              </w:rPr>
              <w:t>1</w:t>
            </w:r>
            <w:r w:rsidR="007C1EA7" w:rsidRPr="00DA115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. Sleep quality</w:t>
            </w:r>
          </w:p>
        </w:tc>
        <w:tc>
          <w:tcPr>
            <w:tcW w:w="850" w:type="dxa"/>
          </w:tcPr>
          <w:p w14:paraId="42D4CF61" w14:textId="77777777" w:rsidR="007C1EA7" w:rsidRPr="00751594" w:rsidRDefault="007C1EA7" w:rsidP="007C1E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924A5CF" w14:textId="77777777" w:rsidR="007C1EA7" w:rsidRPr="003A4EF3" w:rsidRDefault="007C1EA7" w:rsidP="007C1E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DF9F3C8" w14:textId="77777777" w:rsidR="007C1EA7" w:rsidRPr="00751594" w:rsidRDefault="007C1EA7" w:rsidP="007C1E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490A039E" w14:textId="77777777" w:rsidR="007C1EA7" w:rsidRPr="00751594" w:rsidRDefault="007C1EA7" w:rsidP="007C1E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0399493" w14:textId="77777777" w:rsidR="007C1EA7" w:rsidRPr="003A4EF3" w:rsidRDefault="007C1EA7" w:rsidP="007C1E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3" w:type="dxa"/>
          </w:tcPr>
          <w:p w14:paraId="5C058C83" w14:textId="77777777" w:rsidR="007C1EA7" w:rsidRPr="00751594" w:rsidRDefault="007C1EA7" w:rsidP="007C1EA7">
            <w:pPr>
              <w:spacing w:line="276" w:lineRule="auto"/>
              <w:ind w:leftChars="158" w:left="379" w:firstLine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9" w:type="dxa"/>
          </w:tcPr>
          <w:p w14:paraId="5BEC77DF" w14:textId="20D6F301" w:rsidR="007C1EA7" w:rsidRPr="00751594" w:rsidRDefault="007C1EA7" w:rsidP="007C1E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5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7515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A2687A" w:rsidRPr="00751594" w14:paraId="4BEA9C5D" w14:textId="77777777" w:rsidTr="0052289C">
        <w:tc>
          <w:tcPr>
            <w:tcW w:w="3120" w:type="dxa"/>
          </w:tcPr>
          <w:p w14:paraId="662A034E" w14:textId="4A9441BA" w:rsidR="00A2687A" w:rsidRPr="00751594" w:rsidRDefault="00285906" w:rsidP="00A2687A">
            <w:pPr>
              <w:spacing w:line="276" w:lineRule="auto"/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A2687A">
              <w:rPr>
                <w:rFonts w:ascii="Times New Roman" w:hAnsi="Times New Roman" w:cs="Times New Roman"/>
                <w:i/>
                <w:sz w:val="20"/>
                <w:szCs w:val="20"/>
              </w:rPr>
              <w:t>[</w:t>
            </w:r>
            <w:r w:rsidR="001E4F5D" w:rsidRPr="001E4F5D">
              <w:rPr>
                <w:rFonts w:ascii="Times New Roman" w:hAnsi="Times New Roman" w:cs="Times New Roman"/>
                <w:i/>
                <w:sz w:val="20"/>
                <w:szCs w:val="20"/>
              </w:rPr>
              <w:t>Postintervention</w:t>
            </w:r>
            <w:r>
              <w:rPr>
                <w:rFonts w:ascii="Times New Roman" w:eastAsia="MS Mincho" w:hAnsi="Times New Roman" w:cs="Times New Roman"/>
                <w:i/>
                <w:kern w:val="0"/>
                <w:sz w:val="20"/>
                <w:szCs w:val="20"/>
                <w:lang w:eastAsia="en-US"/>
              </w:rPr>
              <w:t xml:space="preserve"> effect</w:t>
            </w:r>
            <w:r w:rsidRPr="00A2687A">
              <w:rPr>
                <w:rFonts w:ascii="Times New Roman" w:hAnsi="Times New Roman" w:cs="Times New Roman"/>
                <w:i/>
                <w:sz w:val="20"/>
                <w:szCs w:val="20"/>
              </w:rPr>
              <w:t>]</w:t>
            </w:r>
          </w:p>
        </w:tc>
        <w:tc>
          <w:tcPr>
            <w:tcW w:w="850" w:type="dxa"/>
          </w:tcPr>
          <w:p w14:paraId="74CDAF2F" w14:textId="77777777" w:rsidR="00A2687A" w:rsidRPr="00751594" w:rsidRDefault="00A2687A" w:rsidP="007C1E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1C694D7" w14:textId="77777777" w:rsidR="00A2687A" w:rsidRPr="003A4EF3" w:rsidRDefault="00A2687A" w:rsidP="007C1E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A48ABD7" w14:textId="77777777" w:rsidR="00A2687A" w:rsidRPr="00751594" w:rsidRDefault="00A2687A" w:rsidP="007C1E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20F4FF45" w14:textId="77777777" w:rsidR="00A2687A" w:rsidRPr="00751594" w:rsidRDefault="00A2687A" w:rsidP="007C1E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1F1BB54" w14:textId="77777777" w:rsidR="00A2687A" w:rsidRPr="003A4EF3" w:rsidRDefault="00A2687A" w:rsidP="007C1E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3" w:type="dxa"/>
          </w:tcPr>
          <w:p w14:paraId="61AC675F" w14:textId="77777777" w:rsidR="00A2687A" w:rsidRDefault="00A2687A" w:rsidP="007C1EA7">
            <w:pPr>
              <w:spacing w:line="276" w:lineRule="auto"/>
              <w:ind w:leftChars="158" w:left="379" w:firstLine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9" w:type="dxa"/>
          </w:tcPr>
          <w:p w14:paraId="2E068A0B" w14:textId="77777777" w:rsidR="00A2687A" w:rsidRPr="00751594" w:rsidRDefault="00A2687A" w:rsidP="007C1E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1EA7" w:rsidRPr="00751594" w14:paraId="23E7C7C5" w14:textId="77777777" w:rsidTr="0052289C">
        <w:tc>
          <w:tcPr>
            <w:tcW w:w="3120" w:type="dxa"/>
          </w:tcPr>
          <w:p w14:paraId="651C82E5" w14:textId="713520FC" w:rsidR="007C1EA7" w:rsidRPr="00DA115B" w:rsidRDefault="007C1EA7" w:rsidP="00A2687A">
            <w:pPr>
              <w:spacing w:line="276" w:lineRule="auto"/>
              <w:ind w:firstLineChars="200" w:firstLine="400"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  <w:lang w:eastAsia="en-US"/>
              </w:rPr>
            </w:pPr>
            <w:r w:rsidRPr="00751594">
              <w:rPr>
                <w:rFonts w:ascii="Times New Roman" w:hAnsi="Times New Roman" w:cs="Times New Roman"/>
                <w:sz w:val="20"/>
                <w:szCs w:val="20"/>
              </w:rPr>
              <w:t>Digital CB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  <w:r w:rsidRPr="00751594">
              <w:rPr>
                <w:rFonts w:ascii="Times New Roman" w:hAnsi="Times New Roman" w:cs="Times New Roman"/>
                <w:sz w:val="20"/>
                <w:szCs w:val="20"/>
              </w:rPr>
              <w:t xml:space="preserve"> therapy</w:t>
            </w:r>
          </w:p>
        </w:tc>
        <w:tc>
          <w:tcPr>
            <w:tcW w:w="850" w:type="dxa"/>
          </w:tcPr>
          <w:p w14:paraId="11D6888D" w14:textId="1E3F6985" w:rsidR="007C1EA7" w:rsidRPr="00751594" w:rsidRDefault="007C1EA7" w:rsidP="007C1E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59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6E413846" w14:textId="01BFE478" w:rsidR="007C1EA7" w:rsidRPr="003A4EF3" w:rsidRDefault="007C1EA7" w:rsidP="007C1E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EF3">
              <w:rPr>
                <w:rFonts w:ascii="Times New Roman" w:hAnsi="Times New Roman" w:cs="Times New Roman"/>
                <w:sz w:val="20"/>
                <w:szCs w:val="20"/>
              </w:rPr>
              <w:t>−1.79</w:t>
            </w:r>
          </w:p>
        </w:tc>
        <w:tc>
          <w:tcPr>
            <w:tcW w:w="992" w:type="dxa"/>
          </w:tcPr>
          <w:p w14:paraId="5718D854" w14:textId="39AC7835" w:rsidR="007C1EA7" w:rsidRPr="00751594" w:rsidRDefault="007C1EA7" w:rsidP="007C1E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594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6F2FF4F1" w14:textId="288C4DF8" w:rsidR="007C1EA7" w:rsidRPr="00751594" w:rsidRDefault="007C1EA7" w:rsidP="007C1E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594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559" w:type="dxa"/>
          </w:tcPr>
          <w:p w14:paraId="1DD4A702" w14:textId="2997DCDD" w:rsidR="007C1EA7" w:rsidRPr="003A4EF3" w:rsidRDefault="007C1EA7" w:rsidP="007C1E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EF3">
              <w:rPr>
                <w:rFonts w:ascii="Times New Roman" w:hAnsi="Times New Roman" w:cs="Times New Roman"/>
                <w:sz w:val="20"/>
                <w:szCs w:val="20"/>
              </w:rPr>
              <w:t>−2.98, −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0</w:t>
            </w:r>
          </w:p>
        </w:tc>
        <w:tc>
          <w:tcPr>
            <w:tcW w:w="1373" w:type="dxa"/>
          </w:tcPr>
          <w:p w14:paraId="0217A91C" w14:textId="4200E5D9" w:rsidR="007C1EA7" w:rsidRPr="00751594" w:rsidRDefault="007C1EA7" w:rsidP="007C1EA7">
            <w:pPr>
              <w:spacing w:line="276" w:lineRule="auto"/>
              <w:ind w:leftChars="158" w:left="379" w:firstLine="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1499" w:type="dxa"/>
          </w:tcPr>
          <w:p w14:paraId="60BF3F2F" w14:textId="77777777" w:rsidR="007C1EA7" w:rsidRPr="00751594" w:rsidRDefault="007C1EA7" w:rsidP="007C1E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1EA7" w:rsidRPr="00751594" w14:paraId="56CE9702" w14:textId="77777777" w:rsidTr="00566C5A">
        <w:trPr>
          <w:trHeight w:val="378"/>
        </w:trPr>
        <w:tc>
          <w:tcPr>
            <w:tcW w:w="3120" w:type="dxa"/>
          </w:tcPr>
          <w:p w14:paraId="0DE784F2" w14:textId="4ADB4021" w:rsidR="007C1EA7" w:rsidRPr="00DA115B" w:rsidRDefault="007C1EA7" w:rsidP="00A2687A">
            <w:pPr>
              <w:spacing w:line="276" w:lineRule="auto"/>
              <w:ind w:firstLineChars="200" w:firstLine="400"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  <w:lang w:eastAsia="en-US"/>
              </w:rPr>
            </w:pPr>
            <w:r w:rsidRPr="00751594">
              <w:rPr>
                <w:rFonts w:ascii="Times New Roman" w:hAnsi="Times New Roman" w:cs="Times New Roman"/>
                <w:sz w:val="20"/>
                <w:szCs w:val="20"/>
              </w:rPr>
              <w:t>Other therapies</w:t>
            </w:r>
          </w:p>
        </w:tc>
        <w:tc>
          <w:tcPr>
            <w:tcW w:w="850" w:type="dxa"/>
          </w:tcPr>
          <w:p w14:paraId="05E3EA1F" w14:textId="0D26CD7D" w:rsidR="007C1EA7" w:rsidRPr="00751594" w:rsidRDefault="007C1EA7" w:rsidP="007C1E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59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75159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13994F34" w14:textId="24A5E4E4" w:rsidR="007C1EA7" w:rsidRPr="003A4EF3" w:rsidRDefault="007C1EA7" w:rsidP="007C1E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EF3">
              <w:rPr>
                <w:rFonts w:ascii="Times New Roman" w:hAnsi="Times New Roman" w:cs="Times New Roman"/>
                <w:sz w:val="20"/>
                <w:szCs w:val="20"/>
              </w:rPr>
              <w:t>−0.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14:paraId="7B802A3F" w14:textId="0B4AC650" w:rsidR="007C1EA7" w:rsidRPr="00751594" w:rsidRDefault="007C1EA7" w:rsidP="007C1E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594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993" w:type="dxa"/>
          </w:tcPr>
          <w:p w14:paraId="7EE1A11A" w14:textId="4EA6A97A" w:rsidR="007C1EA7" w:rsidRPr="00751594" w:rsidRDefault="007C1EA7" w:rsidP="007C1E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594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559" w:type="dxa"/>
          </w:tcPr>
          <w:p w14:paraId="30EE6A24" w14:textId="6AC092EC" w:rsidR="007C1EA7" w:rsidRPr="003A4EF3" w:rsidRDefault="007C1EA7" w:rsidP="007C1E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EF3">
              <w:rPr>
                <w:rFonts w:ascii="Times New Roman" w:hAnsi="Times New Roman" w:cs="Times New Roman"/>
                <w:sz w:val="20"/>
                <w:szCs w:val="20"/>
              </w:rPr>
              <w:t>−1.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3A4EF3">
              <w:rPr>
                <w:rFonts w:ascii="Times New Roman" w:hAnsi="Times New Roman" w:cs="Times New Roman"/>
                <w:sz w:val="20"/>
                <w:szCs w:val="20"/>
              </w:rPr>
              <w:t>, −0.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373" w:type="dxa"/>
          </w:tcPr>
          <w:p w14:paraId="456ABF1E" w14:textId="78D14D42" w:rsidR="007C1EA7" w:rsidRPr="00751594" w:rsidRDefault="007C1EA7" w:rsidP="001242C9">
            <w:pPr>
              <w:spacing w:line="276" w:lineRule="auto"/>
              <w:ind w:leftChars="135" w:left="324"/>
              <w:rPr>
                <w:rFonts w:ascii="Times New Roman" w:hAnsi="Times New Roman" w:cs="Times New Roman"/>
                <w:sz w:val="20"/>
                <w:szCs w:val="20"/>
              </w:rPr>
            </w:pPr>
            <w:r w:rsidRPr="00751594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51594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499" w:type="dxa"/>
          </w:tcPr>
          <w:p w14:paraId="2B32CC26" w14:textId="77777777" w:rsidR="007C1EA7" w:rsidRPr="00751594" w:rsidRDefault="007C1EA7" w:rsidP="007C1E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6C5A" w:rsidRPr="00751594" w14:paraId="04794524" w14:textId="77777777" w:rsidTr="00C510D2">
        <w:trPr>
          <w:trHeight w:val="435"/>
        </w:trPr>
        <w:tc>
          <w:tcPr>
            <w:tcW w:w="11520" w:type="dxa"/>
            <w:gridSpan w:val="8"/>
          </w:tcPr>
          <w:p w14:paraId="24CA6B0B" w14:textId="77777777" w:rsidR="00566C5A" w:rsidRPr="00751594" w:rsidRDefault="00566C5A" w:rsidP="00566C5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6C5A" w:rsidRPr="00751594" w14:paraId="25570FE8" w14:textId="77777777" w:rsidTr="00566C5A">
        <w:trPr>
          <w:trHeight w:val="435"/>
        </w:trPr>
        <w:tc>
          <w:tcPr>
            <w:tcW w:w="3120" w:type="dxa"/>
          </w:tcPr>
          <w:p w14:paraId="2923DE3D" w14:textId="2B9E0254" w:rsidR="00566C5A" w:rsidRPr="00751594" w:rsidRDefault="00566C5A" w:rsidP="00566C5A">
            <w:pPr>
              <w:spacing w:line="276" w:lineRule="auto"/>
              <w:ind w:firstLineChars="15" w:firstLine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  <w:lang w:eastAsia="en-US"/>
              </w:rPr>
              <w:t xml:space="preserve">4 </w:t>
            </w:r>
            <w:r w:rsidRPr="00751594">
              <w:rPr>
                <w:rFonts w:ascii="Times New Roman" w:hAnsi="Times New Roman" w:cs="Times New Roman"/>
                <w:b/>
                <w:color w:val="000000" w:themeColor="text1"/>
                <w:sz w:val="19"/>
                <w:szCs w:val="19"/>
              </w:rPr>
              <w:t>Therapist</w:t>
            </w:r>
            <w:r>
              <w:rPr>
                <w:color w:val="000000" w:themeColor="text1"/>
                <w:sz w:val="19"/>
                <w:szCs w:val="19"/>
              </w:rPr>
              <w:t>-</w:t>
            </w:r>
            <w:r w:rsidRPr="00751594">
              <w:rPr>
                <w:rFonts w:ascii="Times New Roman" w:hAnsi="Times New Roman" w:cs="Times New Roman"/>
                <w:b/>
                <w:color w:val="000000" w:themeColor="text1"/>
                <w:sz w:val="19"/>
                <w:szCs w:val="19"/>
              </w:rPr>
              <w:t>provided instructions</w:t>
            </w:r>
          </w:p>
        </w:tc>
        <w:tc>
          <w:tcPr>
            <w:tcW w:w="850" w:type="dxa"/>
          </w:tcPr>
          <w:p w14:paraId="60118221" w14:textId="77777777" w:rsidR="00566C5A" w:rsidRPr="00751594" w:rsidRDefault="00566C5A" w:rsidP="007C1E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ABA2021" w14:textId="77777777" w:rsidR="00566C5A" w:rsidRPr="003A4EF3" w:rsidRDefault="00566C5A" w:rsidP="007C1E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16F5A4B" w14:textId="77777777" w:rsidR="00566C5A" w:rsidRPr="00751594" w:rsidRDefault="00566C5A" w:rsidP="007C1E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57E7D3F3" w14:textId="77777777" w:rsidR="00566C5A" w:rsidRPr="00751594" w:rsidRDefault="00566C5A" w:rsidP="007C1E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3BAEFE9" w14:textId="77777777" w:rsidR="00566C5A" w:rsidRPr="003A4EF3" w:rsidRDefault="00566C5A" w:rsidP="007C1E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3" w:type="dxa"/>
          </w:tcPr>
          <w:p w14:paraId="6592A74B" w14:textId="77777777" w:rsidR="00566C5A" w:rsidRPr="00751594" w:rsidRDefault="00566C5A" w:rsidP="007C1EA7">
            <w:pPr>
              <w:spacing w:line="276" w:lineRule="auto"/>
              <w:ind w:leftChars="158" w:left="379" w:firstLine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9" w:type="dxa"/>
          </w:tcPr>
          <w:p w14:paraId="4628C695" w14:textId="77777777" w:rsidR="00566C5A" w:rsidRPr="00751594" w:rsidRDefault="00566C5A" w:rsidP="007C1E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6688" w:rsidRPr="00751594" w14:paraId="28D92243" w14:textId="77777777" w:rsidTr="00C466E9">
        <w:tc>
          <w:tcPr>
            <w:tcW w:w="3120" w:type="dxa"/>
          </w:tcPr>
          <w:p w14:paraId="1F0E7818" w14:textId="59AEE005" w:rsidR="00C36688" w:rsidRPr="00751594" w:rsidRDefault="00C36688" w:rsidP="00CF5451">
            <w:pPr>
              <w:spacing w:line="276" w:lineRule="auto"/>
              <w:ind w:firstLineChars="100" w:firstLine="20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A115B">
              <w:rPr>
                <w:rFonts w:ascii="Times New Roman" w:hAnsi="Times New Roman" w:cs="Times New Roman" w:hint="eastAsia"/>
                <w:b/>
                <w:i/>
                <w:sz w:val="20"/>
                <w:szCs w:val="20"/>
              </w:rPr>
              <w:t>1</w:t>
            </w:r>
            <w:r w:rsidRPr="00DA115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. Sleep quality</w:t>
            </w:r>
          </w:p>
        </w:tc>
        <w:tc>
          <w:tcPr>
            <w:tcW w:w="850" w:type="dxa"/>
          </w:tcPr>
          <w:p w14:paraId="0921E6BF" w14:textId="77777777" w:rsidR="00C36688" w:rsidRPr="00751594" w:rsidRDefault="00C36688" w:rsidP="00CF545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49DDF70" w14:textId="77777777" w:rsidR="00C36688" w:rsidRPr="00DB7325" w:rsidRDefault="00C36688" w:rsidP="00CF545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6791B269" w14:textId="77777777" w:rsidR="00C36688" w:rsidRPr="00751594" w:rsidRDefault="00C36688" w:rsidP="00CF545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5B76678B" w14:textId="77777777" w:rsidR="00C36688" w:rsidRPr="00751594" w:rsidRDefault="00C36688" w:rsidP="00CF545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86F33EF" w14:textId="77777777" w:rsidR="00C36688" w:rsidRPr="003A4EF3" w:rsidRDefault="00C36688" w:rsidP="00CF545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73" w:type="dxa"/>
          </w:tcPr>
          <w:p w14:paraId="0D283C02" w14:textId="77777777" w:rsidR="00C36688" w:rsidRDefault="00C36688" w:rsidP="00CF5451">
            <w:pPr>
              <w:spacing w:line="276" w:lineRule="auto"/>
              <w:ind w:leftChars="158" w:left="379" w:firstLine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9" w:type="dxa"/>
          </w:tcPr>
          <w:p w14:paraId="5B92C695" w14:textId="3B9B972A" w:rsidR="00C36688" w:rsidRPr="00751594" w:rsidRDefault="00C36688" w:rsidP="00CF545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5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7515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A2687A" w:rsidRPr="00751594" w14:paraId="5ECD2E18" w14:textId="77777777" w:rsidTr="00C466E9">
        <w:tc>
          <w:tcPr>
            <w:tcW w:w="3120" w:type="dxa"/>
          </w:tcPr>
          <w:p w14:paraId="4156B0D7" w14:textId="52912515" w:rsidR="00A2687A" w:rsidRPr="00751594" w:rsidRDefault="00285906" w:rsidP="00367FF4">
            <w:pPr>
              <w:spacing w:line="276" w:lineRule="auto"/>
              <w:ind w:firstLineChars="200" w:firstLine="40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2687A">
              <w:rPr>
                <w:rFonts w:ascii="Times New Roman" w:hAnsi="Times New Roman" w:cs="Times New Roman"/>
                <w:i/>
                <w:sz w:val="20"/>
                <w:szCs w:val="20"/>
              </w:rPr>
              <w:t>[</w:t>
            </w:r>
            <w:r w:rsidR="001E4F5D" w:rsidRPr="001E4F5D">
              <w:rPr>
                <w:rFonts w:ascii="Times New Roman" w:hAnsi="Times New Roman" w:cs="Times New Roman"/>
                <w:i/>
                <w:sz w:val="20"/>
                <w:szCs w:val="20"/>
              </w:rPr>
              <w:t>Postintervention</w:t>
            </w:r>
            <w:r>
              <w:rPr>
                <w:rFonts w:ascii="Times New Roman" w:eastAsia="MS Mincho" w:hAnsi="Times New Roman" w:cs="Times New Roman"/>
                <w:i/>
                <w:kern w:val="0"/>
                <w:sz w:val="20"/>
                <w:szCs w:val="20"/>
                <w:lang w:eastAsia="en-US"/>
              </w:rPr>
              <w:t xml:space="preserve"> effect</w:t>
            </w:r>
            <w:r w:rsidRPr="00A2687A">
              <w:rPr>
                <w:rFonts w:ascii="Times New Roman" w:hAnsi="Times New Roman" w:cs="Times New Roman"/>
                <w:i/>
                <w:sz w:val="20"/>
                <w:szCs w:val="20"/>
              </w:rPr>
              <w:t>]</w:t>
            </w:r>
          </w:p>
        </w:tc>
        <w:tc>
          <w:tcPr>
            <w:tcW w:w="850" w:type="dxa"/>
          </w:tcPr>
          <w:p w14:paraId="35CAECAA" w14:textId="77777777" w:rsidR="00A2687A" w:rsidRPr="00751594" w:rsidRDefault="00A2687A" w:rsidP="00CF545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4E61751" w14:textId="77777777" w:rsidR="00A2687A" w:rsidRPr="00DB7325" w:rsidRDefault="00A2687A" w:rsidP="00CF545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4A1944EF" w14:textId="77777777" w:rsidR="00A2687A" w:rsidRPr="00751594" w:rsidRDefault="00A2687A" w:rsidP="00CF545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46765BBE" w14:textId="77777777" w:rsidR="00A2687A" w:rsidRPr="00751594" w:rsidRDefault="00A2687A" w:rsidP="00CF545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5AA5679" w14:textId="77777777" w:rsidR="00A2687A" w:rsidRPr="003A4EF3" w:rsidRDefault="00A2687A" w:rsidP="00CF545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73" w:type="dxa"/>
          </w:tcPr>
          <w:p w14:paraId="32C4409E" w14:textId="77777777" w:rsidR="00A2687A" w:rsidRDefault="00A2687A" w:rsidP="00CF5451">
            <w:pPr>
              <w:spacing w:line="276" w:lineRule="auto"/>
              <w:ind w:leftChars="158" w:left="379" w:firstLine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9" w:type="dxa"/>
          </w:tcPr>
          <w:p w14:paraId="2DEFAD04" w14:textId="77777777" w:rsidR="00A2687A" w:rsidRPr="00751594" w:rsidRDefault="00A2687A" w:rsidP="00CF545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5451" w:rsidRPr="00751594" w14:paraId="559CEC9F" w14:textId="77777777" w:rsidTr="00C466E9">
        <w:tc>
          <w:tcPr>
            <w:tcW w:w="3120" w:type="dxa"/>
          </w:tcPr>
          <w:p w14:paraId="7B7C9681" w14:textId="68C3F593" w:rsidR="00CF5451" w:rsidRPr="00751594" w:rsidRDefault="00CF5451" w:rsidP="00367FF4">
            <w:pPr>
              <w:spacing w:line="276" w:lineRule="auto"/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75159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Guided</w:t>
            </w:r>
          </w:p>
        </w:tc>
        <w:tc>
          <w:tcPr>
            <w:tcW w:w="850" w:type="dxa"/>
          </w:tcPr>
          <w:p w14:paraId="75A6BBC3" w14:textId="40B0E5D7" w:rsidR="00CF5451" w:rsidRDefault="00CF5451" w:rsidP="00CF545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59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187E0D12" w14:textId="5D6E2FFC" w:rsidR="00CF5451" w:rsidRPr="003A4EF3" w:rsidRDefault="00CF5451" w:rsidP="00CF545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73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−</w:t>
            </w:r>
            <w:r w:rsidRPr="003A4E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992" w:type="dxa"/>
          </w:tcPr>
          <w:p w14:paraId="36C82E4D" w14:textId="6733D04E" w:rsidR="00CF5451" w:rsidRPr="00751594" w:rsidRDefault="00CF5451" w:rsidP="00CF545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5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2</w:t>
            </w:r>
          </w:p>
        </w:tc>
        <w:tc>
          <w:tcPr>
            <w:tcW w:w="993" w:type="dxa"/>
          </w:tcPr>
          <w:p w14:paraId="38A513BE" w14:textId="49CB208B" w:rsidR="00CF5451" w:rsidRPr="00751594" w:rsidRDefault="00CF5451" w:rsidP="00CF545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5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1559" w:type="dxa"/>
          </w:tcPr>
          <w:p w14:paraId="2FF33CB6" w14:textId="10AC5708" w:rsidR="00CF5451" w:rsidRPr="003A4EF3" w:rsidRDefault="00CF5451" w:rsidP="00CF545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E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−2.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3A4E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−0.37</w:t>
            </w:r>
          </w:p>
        </w:tc>
        <w:tc>
          <w:tcPr>
            <w:tcW w:w="1373" w:type="dxa"/>
          </w:tcPr>
          <w:p w14:paraId="216CE00B" w14:textId="3E937BEA" w:rsidR="00CF5451" w:rsidRPr="00751594" w:rsidRDefault="00CF5451" w:rsidP="001242C9">
            <w:pPr>
              <w:spacing w:line="276" w:lineRule="auto"/>
              <w:ind w:leftChars="200" w:left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1499" w:type="dxa"/>
          </w:tcPr>
          <w:p w14:paraId="68DBDC3D" w14:textId="77777777" w:rsidR="00CF5451" w:rsidRPr="00751594" w:rsidRDefault="00CF5451" w:rsidP="00CF545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5451" w:rsidRPr="00751594" w14:paraId="56BEE548" w14:textId="77777777" w:rsidTr="00566C5A">
        <w:trPr>
          <w:trHeight w:val="345"/>
        </w:trPr>
        <w:tc>
          <w:tcPr>
            <w:tcW w:w="3120" w:type="dxa"/>
          </w:tcPr>
          <w:p w14:paraId="57FA5E78" w14:textId="7F82713D" w:rsidR="00CF5451" w:rsidRPr="00751594" w:rsidRDefault="00CF5451" w:rsidP="00367FF4">
            <w:pPr>
              <w:spacing w:line="276" w:lineRule="auto"/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75159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Unguided</w:t>
            </w:r>
          </w:p>
        </w:tc>
        <w:tc>
          <w:tcPr>
            <w:tcW w:w="850" w:type="dxa"/>
          </w:tcPr>
          <w:p w14:paraId="3B070566" w14:textId="72D2E002" w:rsidR="00CF5451" w:rsidRDefault="00CF5451" w:rsidP="00CF545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59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7515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1766F1CC" w14:textId="1EE89AE0" w:rsidR="00CF5451" w:rsidRPr="003A4EF3" w:rsidRDefault="00CF5451" w:rsidP="00CF545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E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−1.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992" w:type="dxa"/>
          </w:tcPr>
          <w:p w14:paraId="6356ED7C" w14:textId="5C8A4E60" w:rsidR="00CF5451" w:rsidRPr="00751594" w:rsidRDefault="00CF5451" w:rsidP="00CF545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5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93" w:type="dxa"/>
          </w:tcPr>
          <w:p w14:paraId="18E187BD" w14:textId="40EDB242" w:rsidR="00CF5451" w:rsidRPr="00751594" w:rsidRDefault="00CF5451" w:rsidP="00CF545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5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559" w:type="dxa"/>
          </w:tcPr>
          <w:p w14:paraId="1F212166" w14:textId="79DC71B4" w:rsidR="00CF5451" w:rsidRPr="003A4EF3" w:rsidRDefault="00CF5451" w:rsidP="00CF545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E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−1.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3A4E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−0.46</w:t>
            </w:r>
          </w:p>
        </w:tc>
        <w:tc>
          <w:tcPr>
            <w:tcW w:w="1373" w:type="dxa"/>
          </w:tcPr>
          <w:p w14:paraId="550B0152" w14:textId="1902FD88" w:rsidR="00CF5451" w:rsidRPr="00751594" w:rsidRDefault="00CF5451" w:rsidP="001242C9">
            <w:pPr>
              <w:spacing w:line="276" w:lineRule="auto"/>
              <w:ind w:leftChars="200" w:left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499" w:type="dxa"/>
          </w:tcPr>
          <w:p w14:paraId="223E9AA1" w14:textId="77777777" w:rsidR="00CF5451" w:rsidRPr="00751594" w:rsidRDefault="00CF5451" w:rsidP="00CF545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6C5A" w:rsidRPr="00751594" w14:paraId="2780CCD0" w14:textId="77777777" w:rsidTr="009E4F9B">
        <w:trPr>
          <w:trHeight w:val="480"/>
        </w:trPr>
        <w:tc>
          <w:tcPr>
            <w:tcW w:w="11520" w:type="dxa"/>
            <w:gridSpan w:val="8"/>
          </w:tcPr>
          <w:p w14:paraId="194FDA92" w14:textId="77777777" w:rsidR="00566C5A" w:rsidRPr="00751594" w:rsidRDefault="00566C5A" w:rsidP="00566C5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6C5A" w:rsidRPr="00751594" w14:paraId="0AC19FD0" w14:textId="77777777" w:rsidTr="00566C5A">
        <w:trPr>
          <w:trHeight w:val="480"/>
        </w:trPr>
        <w:tc>
          <w:tcPr>
            <w:tcW w:w="3120" w:type="dxa"/>
          </w:tcPr>
          <w:p w14:paraId="4B32FA94" w14:textId="21BAD3B1" w:rsidR="00566C5A" w:rsidRPr="00751594" w:rsidRDefault="00566C5A" w:rsidP="00566C5A">
            <w:pPr>
              <w:spacing w:line="276" w:lineRule="auto"/>
              <w:ind w:firstLineChars="15" w:firstLine="3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  <w:lang w:eastAsia="en-US"/>
              </w:rPr>
              <w:t xml:space="preserve">5. </w:t>
            </w:r>
            <w:r w:rsidRPr="00751594">
              <w:rPr>
                <w:rFonts w:ascii="Times New Roman" w:hAnsi="Times New Roman"/>
                <w:b/>
                <w:sz w:val="20"/>
                <w:szCs w:val="20"/>
              </w:rPr>
              <w:t>Mode of</w:t>
            </w:r>
            <w:r w:rsidRPr="00751594">
              <w:rPr>
                <w:rFonts w:ascii="Times New Roman" w:hAnsi="Times New Roman" w:hint="eastAsia"/>
                <w:b/>
                <w:sz w:val="20"/>
                <w:szCs w:val="20"/>
              </w:rPr>
              <w:t xml:space="preserve"> </w:t>
            </w:r>
            <w:r w:rsidRPr="00751594">
              <w:rPr>
                <w:rFonts w:ascii="Times New Roman" w:hAnsi="Times New Roman"/>
                <w:b/>
                <w:sz w:val="20"/>
                <w:szCs w:val="20"/>
              </w:rPr>
              <w:t>delivery</w:t>
            </w:r>
          </w:p>
        </w:tc>
        <w:tc>
          <w:tcPr>
            <w:tcW w:w="850" w:type="dxa"/>
          </w:tcPr>
          <w:p w14:paraId="7DC3CC44" w14:textId="77777777" w:rsidR="00566C5A" w:rsidRPr="00751594" w:rsidRDefault="00566C5A" w:rsidP="00CF545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B803800" w14:textId="77777777" w:rsidR="00566C5A" w:rsidRPr="003A4EF3" w:rsidRDefault="00566C5A" w:rsidP="00CF545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60F13609" w14:textId="77777777" w:rsidR="00566C5A" w:rsidRPr="00751594" w:rsidRDefault="00566C5A" w:rsidP="00CF545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20B2CF8A" w14:textId="77777777" w:rsidR="00566C5A" w:rsidRPr="00751594" w:rsidRDefault="00566C5A" w:rsidP="00CF545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6D09390" w14:textId="77777777" w:rsidR="00566C5A" w:rsidRPr="003A4EF3" w:rsidRDefault="00566C5A" w:rsidP="00CF545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73" w:type="dxa"/>
          </w:tcPr>
          <w:p w14:paraId="0AB9B828" w14:textId="77777777" w:rsidR="00566C5A" w:rsidRDefault="00566C5A" w:rsidP="00CF5451">
            <w:pPr>
              <w:spacing w:line="276" w:lineRule="auto"/>
              <w:ind w:leftChars="158" w:left="379" w:firstLine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9" w:type="dxa"/>
          </w:tcPr>
          <w:p w14:paraId="11DA9CE4" w14:textId="77777777" w:rsidR="00566C5A" w:rsidRPr="00751594" w:rsidRDefault="00566C5A" w:rsidP="00CF545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6688" w:rsidRPr="00751594" w14:paraId="645520E5" w14:textId="77777777" w:rsidTr="00C466E9">
        <w:tc>
          <w:tcPr>
            <w:tcW w:w="3120" w:type="dxa"/>
          </w:tcPr>
          <w:p w14:paraId="0E3757BE" w14:textId="24D50007" w:rsidR="00C36688" w:rsidRPr="00751594" w:rsidRDefault="00C36688" w:rsidP="00CF5451">
            <w:pPr>
              <w:spacing w:line="276" w:lineRule="auto"/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DA115B">
              <w:rPr>
                <w:rFonts w:ascii="Times New Roman" w:hAnsi="Times New Roman" w:cs="Times New Roman" w:hint="eastAsia"/>
                <w:b/>
                <w:i/>
                <w:sz w:val="20"/>
                <w:szCs w:val="20"/>
              </w:rPr>
              <w:t>1</w:t>
            </w:r>
            <w:r w:rsidRPr="00DA115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. Sleep quality</w:t>
            </w:r>
          </w:p>
        </w:tc>
        <w:tc>
          <w:tcPr>
            <w:tcW w:w="850" w:type="dxa"/>
          </w:tcPr>
          <w:p w14:paraId="7C2DD702" w14:textId="77777777" w:rsidR="00C36688" w:rsidRPr="00751594" w:rsidRDefault="00C36688" w:rsidP="00CF545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59E5068" w14:textId="77777777" w:rsidR="00C36688" w:rsidRPr="00DB7325" w:rsidRDefault="00C36688" w:rsidP="00CF545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57F4FD1" w14:textId="77777777" w:rsidR="00C36688" w:rsidRPr="00751594" w:rsidRDefault="00C36688" w:rsidP="00CF545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2025DAF2" w14:textId="77777777" w:rsidR="00C36688" w:rsidRPr="00751594" w:rsidRDefault="00C36688" w:rsidP="00CF545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74D3D78" w14:textId="77777777" w:rsidR="00C36688" w:rsidRPr="00DB7325" w:rsidRDefault="00C36688" w:rsidP="00CF545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3" w:type="dxa"/>
          </w:tcPr>
          <w:p w14:paraId="193C1058" w14:textId="77777777" w:rsidR="00C36688" w:rsidRPr="00751594" w:rsidRDefault="00C36688" w:rsidP="00CF5451">
            <w:pPr>
              <w:spacing w:line="276" w:lineRule="auto"/>
              <w:ind w:leftChars="158" w:left="379" w:firstLine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9" w:type="dxa"/>
          </w:tcPr>
          <w:p w14:paraId="304BBB17" w14:textId="01859E15" w:rsidR="00C36688" w:rsidRPr="00751594" w:rsidRDefault="00C36688" w:rsidP="00CF545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</w:tr>
      <w:tr w:rsidR="00A2687A" w:rsidRPr="00751594" w14:paraId="3F7B5634" w14:textId="77777777" w:rsidTr="00C466E9">
        <w:tc>
          <w:tcPr>
            <w:tcW w:w="3120" w:type="dxa"/>
          </w:tcPr>
          <w:p w14:paraId="7CDE866A" w14:textId="12281560" w:rsidR="00A2687A" w:rsidRPr="00751594" w:rsidRDefault="00285906" w:rsidP="00367FF4">
            <w:pPr>
              <w:spacing w:line="276" w:lineRule="auto"/>
              <w:ind w:firstLineChars="200" w:firstLine="400"/>
              <w:rPr>
                <w:rFonts w:ascii="Times New Roman" w:hAnsi="Times New Roman"/>
                <w:sz w:val="20"/>
                <w:szCs w:val="20"/>
              </w:rPr>
            </w:pPr>
            <w:r w:rsidRPr="00A2687A">
              <w:rPr>
                <w:rFonts w:ascii="Times New Roman" w:hAnsi="Times New Roman" w:cs="Times New Roman"/>
                <w:i/>
                <w:sz w:val="20"/>
                <w:szCs w:val="20"/>
              </w:rPr>
              <w:t>[</w:t>
            </w:r>
            <w:r w:rsidR="001E4F5D" w:rsidRPr="001E4F5D">
              <w:rPr>
                <w:rFonts w:ascii="Times New Roman" w:hAnsi="Times New Roman" w:cs="Times New Roman"/>
                <w:i/>
                <w:sz w:val="20"/>
                <w:szCs w:val="20"/>
              </w:rPr>
              <w:t>Postintervention</w:t>
            </w:r>
            <w:r>
              <w:rPr>
                <w:rFonts w:ascii="Times New Roman" w:eastAsia="MS Mincho" w:hAnsi="Times New Roman" w:cs="Times New Roman"/>
                <w:i/>
                <w:kern w:val="0"/>
                <w:sz w:val="20"/>
                <w:szCs w:val="20"/>
                <w:lang w:eastAsia="en-US"/>
              </w:rPr>
              <w:t xml:space="preserve"> effect</w:t>
            </w:r>
            <w:r w:rsidRPr="00A2687A">
              <w:rPr>
                <w:rFonts w:ascii="Times New Roman" w:hAnsi="Times New Roman" w:cs="Times New Roman"/>
                <w:i/>
                <w:sz w:val="20"/>
                <w:szCs w:val="20"/>
              </w:rPr>
              <w:t>]</w:t>
            </w:r>
          </w:p>
        </w:tc>
        <w:tc>
          <w:tcPr>
            <w:tcW w:w="850" w:type="dxa"/>
          </w:tcPr>
          <w:p w14:paraId="7FD79CD9" w14:textId="77777777" w:rsidR="00A2687A" w:rsidRPr="00751594" w:rsidRDefault="00A2687A" w:rsidP="00CF545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DA929D8" w14:textId="77777777" w:rsidR="00A2687A" w:rsidRPr="00DB7325" w:rsidRDefault="00A2687A" w:rsidP="00CF545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DB7046F" w14:textId="77777777" w:rsidR="00A2687A" w:rsidRPr="00751594" w:rsidRDefault="00A2687A" w:rsidP="00CF545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6131DC4E" w14:textId="77777777" w:rsidR="00A2687A" w:rsidRPr="00751594" w:rsidRDefault="00A2687A" w:rsidP="00CF545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0DD8F33" w14:textId="77777777" w:rsidR="00A2687A" w:rsidRPr="00DB7325" w:rsidRDefault="00A2687A" w:rsidP="00CF545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3" w:type="dxa"/>
          </w:tcPr>
          <w:p w14:paraId="5ECB82D3" w14:textId="77777777" w:rsidR="00A2687A" w:rsidRPr="00751594" w:rsidRDefault="00A2687A" w:rsidP="00CF5451">
            <w:pPr>
              <w:spacing w:line="276" w:lineRule="auto"/>
              <w:ind w:leftChars="158" w:left="379" w:firstLine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9" w:type="dxa"/>
          </w:tcPr>
          <w:p w14:paraId="4066B6B0" w14:textId="77777777" w:rsidR="00A2687A" w:rsidRPr="00751594" w:rsidRDefault="00A2687A" w:rsidP="00CF545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5451" w:rsidRPr="00751594" w14:paraId="61CD46F6" w14:textId="77777777" w:rsidTr="00C466E9">
        <w:tc>
          <w:tcPr>
            <w:tcW w:w="3120" w:type="dxa"/>
          </w:tcPr>
          <w:p w14:paraId="61CB9F4F" w14:textId="7ECE6E71" w:rsidR="00CF5451" w:rsidRPr="00751594" w:rsidRDefault="00CF5451" w:rsidP="00367FF4">
            <w:pPr>
              <w:spacing w:line="276" w:lineRule="auto"/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751594">
              <w:rPr>
                <w:rFonts w:ascii="Times New Roman" w:hAnsi="Times New Roman"/>
                <w:sz w:val="20"/>
                <w:szCs w:val="20"/>
              </w:rPr>
              <w:t>E</w:t>
            </w:r>
            <w:r>
              <w:rPr>
                <w:rFonts w:ascii="Times New Roman" w:hAnsi="Times New Roman"/>
                <w:sz w:val="20"/>
                <w:szCs w:val="20"/>
              </w:rPr>
              <w:t>mail</w:t>
            </w:r>
            <w:r w:rsidRPr="00751594">
              <w:rPr>
                <w:rFonts w:ascii="Times New Roman" w:hAnsi="Times New Roman"/>
                <w:sz w:val="20"/>
                <w:szCs w:val="20"/>
              </w:rPr>
              <w:t>/Text message</w:t>
            </w:r>
          </w:p>
        </w:tc>
        <w:tc>
          <w:tcPr>
            <w:tcW w:w="850" w:type="dxa"/>
          </w:tcPr>
          <w:p w14:paraId="5BAB84D8" w14:textId="506FE75A" w:rsidR="00CF5451" w:rsidRDefault="00CF5451" w:rsidP="00CF545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594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14:paraId="5E1448EE" w14:textId="700B3CBC" w:rsidR="00CF5451" w:rsidRPr="003A4EF3" w:rsidRDefault="00CF5451" w:rsidP="00CF545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7325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3A4EF3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992" w:type="dxa"/>
          </w:tcPr>
          <w:p w14:paraId="4B3EB2F8" w14:textId="7A25FEB7" w:rsidR="00CF5451" w:rsidRPr="00751594" w:rsidRDefault="00CF5451" w:rsidP="00CF545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59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751594">
              <w:rPr>
                <w:rFonts w:ascii="Times New Roman" w:hAnsi="Times New Roman" w:cs="Times New Roman"/>
                <w:sz w:val="20"/>
                <w:szCs w:val="20"/>
              </w:rPr>
              <w:t>.45</w:t>
            </w:r>
          </w:p>
        </w:tc>
        <w:tc>
          <w:tcPr>
            <w:tcW w:w="993" w:type="dxa"/>
          </w:tcPr>
          <w:p w14:paraId="3F64AC23" w14:textId="1EA9AD97" w:rsidR="00CF5451" w:rsidRPr="00751594" w:rsidRDefault="00CF5451" w:rsidP="00CF545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59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751594">
              <w:rPr>
                <w:rFonts w:ascii="Times New Roman" w:hAnsi="Times New Roman" w:cs="Times New Roman"/>
                <w:sz w:val="20"/>
                <w:szCs w:val="20"/>
              </w:rPr>
              <w:t>.20</w:t>
            </w:r>
          </w:p>
        </w:tc>
        <w:tc>
          <w:tcPr>
            <w:tcW w:w="1559" w:type="dxa"/>
          </w:tcPr>
          <w:p w14:paraId="142C7E9A" w14:textId="6E753E1D" w:rsidR="00CF5451" w:rsidRPr="003A4EF3" w:rsidRDefault="00CF5451" w:rsidP="00CF545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7325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3A4EF3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3A4EF3">
              <w:rPr>
                <w:rFonts w:ascii="Times New Roman" w:hAnsi="Times New Roman" w:cs="Times New Roman"/>
                <w:sz w:val="20"/>
                <w:szCs w:val="20"/>
              </w:rPr>
              <w:t>, −0.17</w:t>
            </w:r>
          </w:p>
        </w:tc>
        <w:tc>
          <w:tcPr>
            <w:tcW w:w="1373" w:type="dxa"/>
          </w:tcPr>
          <w:p w14:paraId="0A01A327" w14:textId="4EA31A07" w:rsidR="00CF5451" w:rsidRPr="00751594" w:rsidRDefault="00CF5451" w:rsidP="001242C9">
            <w:pPr>
              <w:spacing w:line="276" w:lineRule="auto"/>
              <w:ind w:leftChars="200" w:left="480"/>
              <w:rPr>
                <w:rFonts w:ascii="Times New Roman" w:hAnsi="Times New Roman" w:cs="Times New Roman"/>
                <w:sz w:val="20"/>
                <w:szCs w:val="20"/>
              </w:rPr>
            </w:pPr>
            <w:r w:rsidRPr="00751594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499" w:type="dxa"/>
          </w:tcPr>
          <w:p w14:paraId="7BDCD466" w14:textId="77777777" w:rsidR="00CF5451" w:rsidRPr="00751594" w:rsidRDefault="00CF5451" w:rsidP="00CF545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5451" w:rsidRPr="00751594" w14:paraId="5B405072" w14:textId="77777777" w:rsidTr="00566C5A">
        <w:trPr>
          <w:trHeight w:val="393"/>
        </w:trPr>
        <w:tc>
          <w:tcPr>
            <w:tcW w:w="3120" w:type="dxa"/>
          </w:tcPr>
          <w:p w14:paraId="67364EAC" w14:textId="41B9881A" w:rsidR="00CF5451" w:rsidRPr="00751594" w:rsidRDefault="00CF5451" w:rsidP="00367FF4">
            <w:pPr>
              <w:spacing w:line="276" w:lineRule="auto"/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751594">
              <w:rPr>
                <w:rFonts w:ascii="Times New Roman" w:hAnsi="Times New Roman" w:hint="eastAsia"/>
                <w:sz w:val="20"/>
                <w:szCs w:val="20"/>
              </w:rPr>
              <w:t>V</w:t>
            </w:r>
            <w:r w:rsidRPr="00751594">
              <w:rPr>
                <w:rFonts w:ascii="Times New Roman" w:hAnsi="Times New Roman"/>
                <w:sz w:val="20"/>
                <w:szCs w:val="20"/>
              </w:rPr>
              <w:t>ideo materials</w:t>
            </w:r>
          </w:p>
        </w:tc>
        <w:tc>
          <w:tcPr>
            <w:tcW w:w="850" w:type="dxa"/>
          </w:tcPr>
          <w:p w14:paraId="2974F906" w14:textId="45BC736C" w:rsidR="00CF5451" w:rsidRDefault="00CF5451" w:rsidP="00CF545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594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14:paraId="07821B2C" w14:textId="69A4CA87" w:rsidR="00CF5451" w:rsidRPr="003A4EF3" w:rsidRDefault="00CF5451" w:rsidP="00CF545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EF3">
              <w:rPr>
                <w:rFonts w:ascii="Times New Roman" w:hAnsi="Times New Roman" w:cs="Times New Roman"/>
                <w:sz w:val="20"/>
              </w:rPr>
              <w:t>−2.05</w:t>
            </w:r>
          </w:p>
        </w:tc>
        <w:tc>
          <w:tcPr>
            <w:tcW w:w="992" w:type="dxa"/>
          </w:tcPr>
          <w:p w14:paraId="25591F1C" w14:textId="71FA8424" w:rsidR="00CF5451" w:rsidRPr="00751594" w:rsidRDefault="00CF5451" w:rsidP="00CF545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594">
              <w:rPr>
                <w:rFonts w:ascii="Times New Roman" w:hAnsi="Times New Roman" w:cs="Times New Roman"/>
                <w:sz w:val="20"/>
              </w:rPr>
              <w:t>1.1</w:t>
            </w:r>
            <w:r>
              <w:rPr>
                <w:rFonts w:ascii="Times New Roman" w:hAnsi="Times New Roman" w:cs="Times New Roman" w:hint="eastAsia"/>
                <w:sz w:val="20"/>
              </w:rPr>
              <w:t>3</w:t>
            </w:r>
          </w:p>
        </w:tc>
        <w:tc>
          <w:tcPr>
            <w:tcW w:w="993" w:type="dxa"/>
          </w:tcPr>
          <w:p w14:paraId="670B2A85" w14:textId="32AC56E2" w:rsidR="00CF5451" w:rsidRPr="00751594" w:rsidRDefault="00CF5451" w:rsidP="00CF545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594">
              <w:rPr>
                <w:rFonts w:ascii="Times New Roman" w:hAnsi="Times New Roman" w:cs="Times New Roman"/>
                <w:sz w:val="20"/>
              </w:rPr>
              <w:t>1.27</w:t>
            </w:r>
          </w:p>
        </w:tc>
        <w:tc>
          <w:tcPr>
            <w:tcW w:w="1559" w:type="dxa"/>
          </w:tcPr>
          <w:p w14:paraId="326B16BF" w14:textId="188DF50B" w:rsidR="00CF5451" w:rsidRPr="003A4EF3" w:rsidRDefault="00CF5451" w:rsidP="00CF545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EF3">
              <w:rPr>
                <w:rFonts w:ascii="Times New Roman" w:hAnsi="Times New Roman" w:cs="Times New Roman"/>
                <w:sz w:val="20"/>
              </w:rPr>
              <w:t>−4.2</w:t>
            </w:r>
            <w:r>
              <w:rPr>
                <w:rFonts w:ascii="Times New Roman" w:hAnsi="Times New Roman" w:cs="Times New Roman" w:hint="eastAsia"/>
                <w:sz w:val="20"/>
              </w:rPr>
              <w:t>7</w:t>
            </w:r>
            <w:r w:rsidRPr="003A4EF3">
              <w:rPr>
                <w:rFonts w:ascii="Times New Roman" w:hAnsi="Times New Roman" w:cs="Times New Roman"/>
                <w:sz w:val="20"/>
              </w:rPr>
              <w:t>, 0.1</w:t>
            </w:r>
            <w:r>
              <w:rPr>
                <w:rFonts w:ascii="Times New Roman" w:hAnsi="Times New Roman" w:cs="Times New Roman" w:hint="eastAsia"/>
                <w:sz w:val="20"/>
              </w:rPr>
              <w:t>6</w:t>
            </w:r>
          </w:p>
        </w:tc>
        <w:tc>
          <w:tcPr>
            <w:tcW w:w="1373" w:type="dxa"/>
          </w:tcPr>
          <w:p w14:paraId="51545C7A" w14:textId="622A6258" w:rsidR="00CF5451" w:rsidRPr="00751594" w:rsidRDefault="00CF5451" w:rsidP="001242C9">
            <w:pPr>
              <w:spacing w:line="276" w:lineRule="auto"/>
              <w:ind w:leftChars="200" w:left="480"/>
              <w:rPr>
                <w:rFonts w:ascii="Times New Roman" w:hAnsi="Times New Roman" w:cs="Times New Roman"/>
                <w:sz w:val="20"/>
                <w:szCs w:val="20"/>
              </w:rPr>
            </w:pPr>
            <w:r w:rsidRPr="00751594">
              <w:rPr>
                <w:rFonts w:ascii="Times New Roman" w:hAnsi="Times New Roman" w:cs="Times New Roman"/>
                <w:sz w:val="20"/>
              </w:rPr>
              <w:t>.0</w:t>
            </w:r>
            <w:r>
              <w:rPr>
                <w:rFonts w:ascii="Times New Roman" w:hAnsi="Times New Roman" w:cs="Times New Roman" w:hint="eastAsia"/>
                <w:sz w:val="20"/>
              </w:rPr>
              <w:t>7</w:t>
            </w:r>
          </w:p>
        </w:tc>
        <w:tc>
          <w:tcPr>
            <w:tcW w:w="1499" w:type="dxa"/>
          </w:tcPr>
          <w:p w14:paraId="2C6C8BEA" w14:textId="77777777" w:rsidR="00CF5451" w:rsidRPr="00751594" w:rsidRDefault="00CF5451" w:rsidP="00CF545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6C5A" w:rsidRPr="00751594" w14:paraId="04369F21" w14:textId="77777777" w:rsidTr="003B2685">
        <w:trPr>
          <w:trHeight w:val="420"/>
        </w:trPr>
        <w:tc>
          <w:tcPr>
            <w:tcW w:w="11520" w:type="dxa"/>
            <w:gridSpan w:val="8"/>
            <w:tcBorders>
              <w:bottom w:val="nil"/>
            </w:tcBorders>
          </w:tcPr>
          <w:p w14:paraId="6A6A1F10" w14:textId="77777777" w:rsidR="00566C5A" w:rsidRPr="00751594" w:rsidRDefault="00566C5A" w:rsidP="00566C5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6C5A" w:rsidRPr="00751594" w14:paraId="3457FE9F" w14:textId="77777777" w:rsidTr="00566C5A">
        <w:trPr>
          <w:trHeight w:val="420"/>
        </w:trPr>
        <w:tc>
          <w:tcPr>
            <w:tcW w:w="3120" w:type="dxa"/>
            <w:tcBorders>
              <w:bottom w:val="nil"/>
            </w:tcBorders>
          </w:tcPr>
          <w:p w14:paraId="4CB85E43" w14:textId="7B9C0E87" w:rsidR="00566C5A" w:rsidRPr="00751594" w:rsidRDefault="00566C5A" w:rsidP="00566C5A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  <w:lang w:eastAsia="en-US"/>
              </w:rPr>
              <w:t xml:space="preserve">6. </w:t>
            </w:r>
            <w:r w:rsidRPr="0064495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History of</w:t>
            </w:r>
            <w:r w:rsidR="00014F62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 xml:space="preserve"> </w:t>
            </w:r>
            <w:r w:rsidR="00014F6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insomnia</w:t>
            </w:r>
          </w:p>
        </w:tc>
        <w:tc>
          <w:tcPr>
            <w:tcW w:w="850" w:type="dxa"/>
            <w:tcBorders>
              <w:bottom w:val="nil"/>
            </w:tcBorders>
          </w:tcPr>
          <w:p w14:paraId="5805198A" w14:textId="77777777" w:rsidR="00566C5A" w:rsidRPr="00751594" w:rsidRDefault="00566C5A" w:rsidP="00CF545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56B19DDF" w14:textId="77777777" w:rsidR="00566C5A" w:rsidRPr="003A4EF3" w:rsidRDefault="00566C5A" w:rsidP="00CF545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77024C93" w14:textId="77777777" w:rsidR="00566C5A" w:rsidRPr="00751594" w:rsidRDefault="00566C5A" w:rsidP="00CF545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3" w:type="dxa"/>
            <w:tcBorders>
              <w:bottom w:val="nil"/>
            </w:tcBorders>
          </w:tcPr>
          <w:p w14:paraId="2E409811" w14:textId="77777777" w:rsidR="00566C5A" w:rsidRPr="00751594" w:rsidRDefault="00566C5A" w:rsidP="00CF545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7F1696F8" w14:textId="77777777" w:rsidR="00566C5A" w:rsidRPr="003A4EF3" w:rsidRDefault="00566C5A" w:rsidP="00CF545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73" w:type="dxa"/>
            <w:tcBorders>
              <w:bottom w:val="nil"/>
            </w:tcBorders>
          </w:tcPr>
          <w:p w14:paraId="20AA9D49" w14:textId="77777777" w:rsidR="00566C5A" w:rsidRPr="00751594" w:rsidRDefault="00566C5A" w:rsidP="00CF5451">
            <w:pPr>
              <w:spacing w:line="276" w:lineRule="auto"/>
              <w:ind w:leftChars="158" w:left="379" w:firstLine="1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99" w:type="dxa"/>
            <w:tcBorders>
              <w:bottom w:val="nil"/>
            </w:tcBorders>
          </w:tcPr>
          <w:p w14:paraId="4C60B04B" w14:textId="77777777" w:rsidR="00566C5A" w:rsidRPr="00751594" w:rsidRDefault="00566C5A" w:rsidP="00CF545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6688" w:rsidRPr="00751594" w14:paraId="309CB691" w14:textId="77777777" w:rsidTr="00C466E9">
        <w:tc>
          <w:tcPr>
            <w:tcW w:w="3120" w:type="dxa"/>
          </w:tcPr>
          <w:p w14:paraId="14182DEF" w14:textId="1A6EC8B7" w:rsidR="00C36688" w:rsidRPr="00751594" w:rsidRDefault="00C36688" w:rsidP="00CF5451">
            <w:pPr>
              <w:spacing w:line="276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A115B">
              <w:rPr>
                <w:rFonts w:ascii="Times New Roman" w:hAnsi="Times New Roman" w:cs="Times New Roman" w:hint="eastAsia"/>
                <w:b/>
                <w:i/>
                <w:sz w:val="20"/>
                <w:szCs w:val="20"/>
              </w:rPr>
              <w:t>1</w:t>
            </w:r>
            <w:r w:rsidRPr="00DA115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. Sleep quality</w:t>
            </w:r>
          </w:p>
        </w:tc>
        <w:tc>
          <w:tcPr>
            <w:tcW w:w="850" w:type="dxa"/>
          </w:tcPr>
          <w:p w14:paraId="7EA6F7F9" w14:textId="77777777" w:rsidR="00C36688" w:rsidRPr="00751594" w:rsidRDefault="00C36688" w:rsidP="00CF545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683F69A" w14:textId="77777777" w:rsidR="00C36688" w:rsidRPr="00DB7325" w:rsidRDefault="00C36688" w:rsidP="00CF545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F98688E" w14:textId="77777777" w:rsidR="00C36688" w:rsidRPr="00751594" w:rsidRDefault="00C36688" w:rsidP="00CF545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44EFFE08" w14:textId="77777777" w:rsidR="00C36688" w:rsidRPr="00751594" w:rsidRDefault="00C36688" w:rsidP="00CF545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5F148DB" w14:textId="77777777" w:rsidR="00C36688" w:rsidRPr="00DB7325" w:rsidRDefault="00C36688" w:rsidP="00CF545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3" w:type="dxa"/>
          </w:tcPr>
          <w:p w14:paraId="5484CC21" w14:textId="77777777" w:rsidR="00C36688" w:rsidRPr="00751594" w:rsidRDefault="00C36688" w:rsidP="00CF5451">
            <w:pPr>
              <w:spacing w:line="276" w:lineRule="auto"/>
              <w:ind w:leftChars="158" w:left="379" w:firstLine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9" w:type="dxa"/>
          </w:tcPr>
          <w:p w14:paraId="0597EE46" w14:textId="4E273882" w:rsidR="00C36688" w:rsidRPr="00751594" w:rsidRDefault="00C36688" w:rsidP="00CF545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594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51594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566C5A" w:rsidRPr="00751594" w14:paraId="2A3ED5F2" w14:textId="77777777" w:rsidTr="00C466E9">
        <w:tc>
          <w:tcPr>
            <w:tcW w:w="3120" w:type="dxa"/>
          </w:tcPr>
          <w:p w14:paraId="6D9111F2" w14:textId="6C3DC661" w:rsidR="00566C5A" w:rsidRPr="00751594" w:rsidRDefault="00285906" w:rsidP="00367FF4">
            <w:pPr>
              <w:spacing w:line="276" w:lineRule="auto"/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A2687A">
              <w:rPr>
                <w:rFonts w:ascii="Times New Roman" w:hAnsi="Times New Roman" w:cs="Times New Roman"/>
                <w:i/>
                <w:sz w:val="20"/>
                <w:szCs w:val="20"/>
              </w:rPr>
              <w:t>[</w:t>
            </w:r>
            <w:r w:rsidR="001E4F5D" w:rsidRPr="001E4F5D">
              <w:rPr>
                <w:rFonts w:ascii="Times New Roman" w:hAnsi="Times New Roman" w:cs="Times New Roman"/>
                <w:i/>
                <w:sz w:val="20"/>
                <w:szCs w:val="20"/>
              </w:rPr>
              <w:t>Postintervention</w:t>
            </w:r>
            <w:r>
              <w:rPr>
                <w:rFonts w:ascii="Times New Roman" w:eastAsia="MS Mincho" w:hAnsi="Times New Roman" w:cs="Times New Roman"/>
                <w:i/>
                <w:kern w:val="0"/>
                <w:sz w:val="20"/>
                <w:szCs w:val="20"/>
                <w:lang w:eastAsia="en-US"/>
              </w:rPr>
              <w:t xml:space="preserve"> effect</w:t>
            </w:r>
            <w:r w:rsidRPr="00A2687A">
              <w:rPr>
                <w:rFonts w:ascii="Times New Roman" w:hAnsi="Times New Roman" w:cs="Times New Roman"/>
                <w:i/>
                <w:sz w:val="20"/>
                <w:szCs w:val="20"/>
              </w:rPr>
              <w:t>]</w:t>
            </w:r>
          </w:p>
        </w:tc>
        <w:tc>
          <w:tcPr>
            <w:tcW w:w="850" w:type="dxa"/>
          </w:tcPr>
          <w:p w14:paraId="716A6A98" w14:textId="77777777" w:rsidR="00566C5A" w:rsidRPr="00751594" w:rsidRDefault="00566C5A" w:rsidP="00CF545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A8848D3" w14:textId="77777777" w:rsidR="00566C5A" w:rsidRPr="00DB7325" w:rsidRDefault="00566C5A" w:rsidP="00CF545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95E8703" w14:textId="77777777" w:rsidR="00566C5A" w:rsidRPr="00751594" w:rsidRDefault="00566C5A" w:rsidP="00CF545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3A6E7F6B" w14:textId="77777777" w:rsidR="00566C5A" w:rsidRPr="00751594" w:rsidRDefault="00566C5A" w:rsidP="00CF545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C1AF321" w14:textId="77777777" w:rsidR="00566C5A" w:rsidRPr="00DB7325" w:rsidRDefault="00566C5A" w:rsidP="00CF545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3" w:type="dxa"/>
          </w:tcPr>
          <w:p w14:paraId="70EE08DC" w14:textId="77777777" w:rsidR="00566C5A" w:rsidRPr="00751594" w:rsidRDefault="00566C5A" w:rsidP="00CF5451">
            <w:pPr>
              <w:spacing w:line="276" w:lineRule="auto"/>
              <w:ind w:leftChars="158" w:left="379" w:firstLine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9" w:type="dxa"/>
          </w:tcPr>
          <w:p w14:paraId="76D6D1E3" w14:textId="77777777" w:rsidR="00566C5A" w:rsidRPr="00751594" w:rsidRDefault="00566C5A" w:rsidP="00CF545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5451" w:rsidRPr="00751594" w14:paraId="33812892" w14:textId="77777777" w:rsidTr="00C466E9">
        <w:tc>
          <w:tcPr>
            <w:tcW w:w="3120" w:type="dxa"/>
          </w:tcPr>
          <w:p w14:paraId="46DEB0E7" w14:textId="682E1646" w:rsidR="00CF5451" w:rsidRPr="00751594" w:rsidRDefault="00CF5451" w:rsidP="00367FF4">
            <w:pPr>
              <w:spacing w:line="276" w:lineRule="auto"/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751594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50" w:type="dxa"/>
          </w:tcPr>
          <w:p w14:paraId="68355C37" w14:textId="57E746BB" w:rsidR="00CF5451" w:rsidRDefault="00CF5451" w:rsidP="00CF545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594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621FA310" w14:textId="5E916333" w:rsidR="00CF5451" w:rsidRPr="003A4EF3" w:rsidRDefault="00CF5451" w:rsidP="00CF545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7325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3A4EF3">
              <w:rPr>
                <w:rFonts w:ascii="Times New Roman" w:hAnsi="Times New Roman" w:cs="Times New Roman"/>
                <w:sz w:val="20"/>
                <w:szCs w:val="20"/>
              </w:rPr>
              <w:t>2.91</w:t>
            </w:r>
          </w:p>
        </w:tc>
        <w:tc>
          <w:tcPr>
            <w:tcW w:w="992" w:type="dxa"/>
          </w:tcPr>
          <w:p w14:paraId="72BF8B07" w14:textId="0A97919E" w:rsidR="00CF5451" w:rsidRPr="00751594" w:rsidRDefault="00CF5451" w:rsidP="00CF545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59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0</w:t>
            </w:r>
          </w:p>
        </w:tc>
        <w:tc>
          <w:tcPr>
            <w:tcW w:w="993" w:type="dxa"/>
          </w:tcPr>
          <w:p w14:paraId="3945932A" w14:textId="73BA1810" w:rsidR="00CF5451" w:rsidRPr="00751594" w:rsidRDefault="00CF5451" w:rsidP="00CF545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59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751594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1559" w:type="dxa"/>
          </w:tcPr>
          <w:p w14:paraId="3D2B8368" w14:textId="453A0A75" w:rsidR="00CF5451" w:rsidRPr="003A4EF3" w:rsidRDefault="00CF5451" w:rsidP="00CF545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7325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3A4EF3">
              <w:rPr>
                <w:rFonts w:ascii="Times New Roman" w:hAnsi="Times New Roman" w:cs="Times New Roman"/>
                <w:sz w:val="20"/>
                <w:szCs w:val="20"/>
              </w:rPr>
              <w:t>4.28, −1.55</w:t>
            </w:r>
          </w:p>
        </w:tc>
        <w:tc>
          <w:tcPr>
            <w:tcW w:w="1373" w:type="dxa"/>
          </w:tcPr>
          <w:p w14:paraId="495CFBC1" w14:textId="5EB01307" w:rsidR="00CF5451" w:rsidRPr="00751594" w:rsidRDefault="00CF5451" w:rsidP="001242C9">
            <w:pPr>
              <w:spacing w:line="276" w:lineRule="auto"/>
              <w:ind w:leftChars="150"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751594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51594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499" w:type="dxa"/>
          </w:tcPr>
          <w:p w14:paraId="0F330630" w14:textId="77777777" w:rsidR="00CF5451" w:rsidRPr="00751594" w:rsidRDefault="00CF5451" w:rsidP="00CF545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5451" w:rsidRPr="00751594" w14:paraId="5CC2F21B" w14:textId="77777777" w:rsidTr="00566C5A">
        <w:trPr>
          <w:trHeight w:val="393"/>
        </w:trPr>
        <w:tc>
          <w:tcPr>
            <w:tcW w:w="3120" w:type="dxa"/>
          </w:tcPr>
          <w:p w14:paraId="0F7A8561" w14:textId="434A8A04" w:rsidR="00CF5451" w:rsidRPr="00751594" w:rsidRDefault="00CF5451" w:rsidP="00367FF4">
            <w:pPr>
              <w:spacing w:line="276" w:lineRule="auto"/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751594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850" w:type="dxa"/>
          </w:tcPr>
          <w:p w14:paraId="6A5B853F" w14:textId="04CE008B" w:rsidR="00CF5451" w:rsidRDefault="00CF5451" w:rsidP="00CF545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59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75159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5413A5C4" w14:textId="6DF7790F" w:rsidR="00CF5451" w:rsidRPr="003A4EF3" w:rsidRDefault="00CF5451" w:rsidP="00CF545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EF3">
              <w:rPr>
                <w:rFonts w:ascii="Times New Roman" w:hAnsi="Times New Roman" w:cs="Times New Roman"/>
                <w:sz w:val="20"/>
                <w:szCs w:val="20"/>
              </w:rPr>
              <w:t>−0.54</w:t>
            </w:r>
          </w:p>
        </w:tc>
        <w:tc>
          <w:tcPr>
            <w:tcW w:w="992" w:type="dxa"/>
          </w:tcPr>
          <w:p w14:paraId="10CB2EEA" w14:textId="49EC26DD" w:rsidR="00CF5451" w:rsidRPr="00751594" w:rsidRDefault="00CF5451" w:rsidP="00CF545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594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993" w:type="dxa"/>
          </w:tcPr>
          <w:p w14:paraId="5DD39143" w14:textId="039BD437" w:rsidR="00CF5451" w:rsidRPr="00751594" w:rsidRDefault="00CF5451" w:rsidP="00CF545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59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559" w:type="dxa"/>
          </w:tcPr>
          <w:p w14:paraId="18789168" w14:textId="0C28F2FD" w:rsidR="00CF5451" w:rsidRPr="003A4EF3" w:rsidRDefault="00CF5451" w:rsidP="00CF545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EF3">
              <w:rPr>
                <w:rFonts w:ascii="Times New Roman" w:hAnsi="Times New Roman" w:cs="Times New Roman"/>
                <w:sz w:val="20"/>
                <w:szCs w:val="20"/>
              </w:rPr>
              <w:t>−0.85, −0.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373" w:type="dxa"/>
          </w:tcPr>
          <w:p w14:paraId="646F02FE" w14:textId="2B82B5A2" w:rsidR="00CF5451" w:rsidRPr="00751594" w:rsidRDefault="00CF5451" w:rsidP="001242C9">
            <w:pPr>
              <w:spacing w:line="276" w:lineRule="auto"/>
              <w:ind w:leftChars="220" w:left="52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1</w:t>
            </w:r>
          </w:p>
        </w:tc>
        <w:tc>
          <w:tcPr>
            <w:tcW w:w="1499" w:type="dxa"/>
          </w:tcPr>
          <w:p w14:paraId="11D2BDAB" w14:textId="77777777" w:rsidR="00CF5451" w:rsidRPr="00751594" w:rsidRDefault="00CF5451" w:rsidP="00CF545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6C5A" w:rsidRPr="00751594" w14:paraId="38E99E03" w14:textId="77777777" w:rsidTr="00912204">
        <w:trPr>
          <w:trHeight w:val="420"/>
        </w:trPr>
        <w:tc>
          <w:tcPr>
            <w:tcW w:w="11520" w:type="dxa"/>
            <w:gridSpan w:val="8"/>
            <w:tcBorders>
              <w:bottom w:val="nil"/>
            </w:tcBorders>
          </w:tcPr>
          <w:p w14:paraId="45DC8BBD" w14:textId="77777777" w:rsidR="00566C5A" w:rsidRPr="00751594" w:rsidRDefault="00566C5A" w:rsidP="00566C5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6C5A" w:rsidRPr="00751594" w14:paraId="5DCD409D" w14:textId="77777777" w:rsidTr="00566C5A">
        <w:trPr>
          <w:trHeight w:val="420"/>
        </w:trPr>
        <w:tc>
          <w:tcPr>
            <w:tcW w:w="3120" w:type="dxa"/>
            <w:tcBorders>
              <w:bottom w:val="nil"/>
            </w:tcBorders>
          </w:tcPr>
          <w:p w14:paraId="6FEA4957" w14:textId="1D22AAAA" w:rsidR="00566C5A" w:rsidRPr="00751594" w:rsidRDefault="00566C5A" w:rsidP="00566C5A">
            <w:pPr>
              <w:spacing w:line="276" w:lineRule="auto"/>
              <w:ind w:firstLineChars="15" w:firstLine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  <w:lang w:eastAsia="en-US"/>
              </w:rPr>
              <w:t xml:space="preserve">7. </w:t>
            </w:r>
            <w:r w:rsidRPr="0075159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ITT application</w:t>
            </w:r>
          </w:p>
        </w:tc>
        <w:tc>
          <w:tcPr>
            <w:tcW w:w="850" w:type="dxa"/>
            <w:tcBorders>
              <w:bottom w:val="nil"/>
            </w:tcBorders>
          </w:tcPr>
          <w:p w14:paraId="0A0C8406" w14:textId="77777777" w:rsidR="00566C5A" w:rsidRPr="00751594" w:rsidRDefault="00566C5A" w:rsidP="00CF545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1D317F92" w14:textId="77777777" w:rsidR="00566C5A" w:rsidRPr="003A4EF3" w:rsidRDefault="00566C5A" w:rsidP="00CF545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0EF7D005" w14:textId="77777777" w:rsidR="00566C5A" w:rsidRPr="00751594" w:rsidRDefault="00566C5A" w:rsidP="00CF545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nil"/>
            </w:tcBorders>
          </w:tcPr>
          <w:p w14:paraId="53F40A56" w14:textId="77777777" w:rsidR="00566C5A" w:rsidRPr="00751594" w:rsidRDefault="00566C5A" w:rsidP="00CF545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543D59C3" w14:textId="77777777" w:rsidR="00566C5A" w:rsidRPr="003A4EF3" w:rsidRDefault="00566C5A" w:rsidP="00CF545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3" w:type="dxa"/>
            <w:tcBorders>
              <w:bottom w:val="nil"/>
            </w:tcBorders>
          </w:tcPr>
          <w:p w14:paraId="50A9637B" w14:textId="77777777" w:rsidR="00566C5A" w:rsidRDefault="00566C5A" w:rsidP="00CF5451">
            <w:pPr>
              <w:spacing w:line="276" w:lineRule="auto"/>
              <w:ind w:leftChars="158" w:left="379" w:firstLine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9" w:type="dxa"/>
            <w:tcBorders>
              <w:bottom w:val="nil"/>
            </w:tcBorders>
          </w:tcPr>
          <w:p w14:paraId="0D5A5721" w14:textId="77777777" w:rsidR="00566C5A" w:rsidRPr="00751594" w:rsidRDefault="00566C5A" w:rsidP="00CF545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6688" w:rsidRPr="00751594" w14:paraId="043F3BB3" w14:textId="77777777" w:rsidTr="00C466E9">
        <w:tc>
          <w:tcPr>
            <w:tcW w:w="3120" w:type="dxa"/>
          </w:tcPr>
          <w:p w14:paraId="7C418881" w14:textId="2716C27D" w:rsidR="00C36688" w:rsidRPr="00751594" w:rsidRDefault="00C36688" w:rsidP="00C36688">
            <w:pPr>
              <w:spacing w:line="276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A115B">
              <w:rPr>
                <w:rFonts w:ascii="Times New Roman" w:hAnsi="Times New Roman" w:cs="Times New Roman" w:hint="eastAsia"/>
                <w:b/>
                <w:i/>
                <w:sz w:val="20"/>
                <w:szCs w:val="20"/>
              </w:rPr>
              <w:t>1</w:t>
            </w:r>
            <w:r w:rsidRPr="00DA115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. Sleep quality</w:t>
            </w:r>
          </w:p>
        </w:tc>
        <w:tc>
          <w:tcPr>
            <w:tcW w:w="850" w:type="dxa"/>
          </w:tcPr>
          <w:p w14:paraId="791EB8CB" w14:textId="77777777" w:rsidR="00C36688" w:rsidRPr="00751594" w:rsidRDefault="00C36688" w:rsidP="00C366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AA42E5F" w14:textId="77777777" w:rsidR="00C36688" w:rsidRPr="00DB7325" w:rsidRDefault="00C36688" w:rsidP="00C366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793B844" w14:textId="77777777" w:rsidR="00C36688" w:rsidRPr="00751594" w:rsidRDefault="00C36688" w:rsidP="00C366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79110D06" w14:textId="77777777" w:rsidR="00C36688" w:rsidRPr="00751594" w:rsidRDefault="00C36688" w:rsidP="00C366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E2D96FE" w14:textId="77777777" w:rsidR="00C36688" w:rsidRPr="00DB7325" w:rsidRDefault="00C36688" w:rsidP="00C366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3" w:type="dxa"/>
          </w:tcPr>
          <w:p w14:paraId="560652D5" w14:textId="77777777" w:rsidR="00C36688" w:rsidRPr="00751594" w:rsidRDefault="00C36688" w:rsidP="00C36688">
            <w:pPr>
              <w:spacing w:line="276" w:lineRule="auto"/>
              <w:ind w:leftChars="158" w:left="379" w:firstLine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9" w:type="dxa"/>
          </w:tcPr>
          <w:p w14:paraId="4BA496EF" w14:textId="6F169736" w:rsidR="00C36688" w:rsidRPr="00751594" w:rsidRDefault="00C36688" w:rsidP="00C366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566C5A" w:rsidRPr="00751594" w14:paraId="55051ACE" w14:textId="77777777" w:rsidTr="00C466E9">
        <w:tc>
          <w:tcPr>
            <w:tcW w:w="3120" w:type="dxa"/>
          </w:tcPr>
          <w:p w14:paraId="7BEA08F3" w14:textId="2C8F09C1" w:rsidR="00566C5A" w:rsidRPr="00751594" w:rsidRDefault="00566C5A" w:rsidP="00367FF4">
            <w:pPr>
              <w:spacing w:line="276" w:lineRule="auto"/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A2687A">
              <w:rPr>
                <w:rFonts w:ascii="Times New Roman" w:hAnsi="Times New Roman" w:cs="Times New Roman"/>
                <w:i/>
                <w:sz w:val="20"/>
                <w:szCs w:val="20"/>
              </w:rPr>
              <w:t>[</w:t>
            </w:r>
            <w:r w:rsidR="001E4F5D" w:rsidRPr="001E4F5D">
              <w:rPr>
                <w:rFonts w:ascii="Times New Roman" w:hAnsi="Times New Roman" w:cs="Times New Roman"/>
                <w:i/>
                <w:sz w:val="20"/>
                <w:szCs w:val="20"/>
              </w:rPr>
              <w:t>Postintervention</w:t>
            </w:r>
            <w:bookmarkStart w:id="7" w:name="_GoBack"/>
            <w:bookmarkEnd w:id="7"/>
            <w:r w:rsidR="008E6F26">
              <w:rPr>
                <w:rFonts w:ascii="Times New Roman" w:eastAsia="MS Mincho" w:hAnsi="Times New Roman" w:cs="Times New Roman"/>
                <w:i/>
                <w:kern w:val="0"/>
                <w:sz w:val="20"/>
                <w:szCs w:val="20"/>
                <w:lang w:eastAsia="en-US"/>
              </w:rPr>
              <w:t xml:space="preserve"> effect</w:t>
            </w:r>
            <w:r w:rsidRPr="00A2687A">
              <w:rPr>
                <w:rFonts w:ascii="Times New Roman" w:hAnsi="Times New Roman" w:cs="Times New Roman"/>
                <w:i/>
                <w:sz w:val="20"/>
                <w:szCs w:val="20"/>
              </w:rPr>
              <w:t>]</w:t>
            </w:r>
          </w:p>
        </w:tc>
        <w:tc>
          <w:tcPr>
            <w:tcW w:w="850" w:type="dxa"/>
          </w:tcPr>
          <w:p w14:paraId="5C66570D" w14:textId="77777777" w:rsidR="00566C5A" w:rsidRPr="00751594" w:rsidRDefault="00566C5A" w:rsidP="00C366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D266277" w14:textId="77777777" w:rsidR="00566C5A" w:rsidRPr="00DB7325" w:rsidRDefault="00566C5A" w:rsidP="00C366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49C59C8" w14:textId="77777777" w:rsidR="00566C5A" w:rsidRPr="00751594" w:rsidRDefault="00566C5A" w:rsidP="00C366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1D2D0C60" w14:textId="77777777" w:rsidR="00566C5A" w:rsidRPr="00751594" w:rsidRDefault="00566C5A" w:rsidP="00C366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440739F" w14:textId="77777777" w:rsidR="00566C5A" w:rsidRPr="00DB7325" w:rsidRDefault="00566C5A" w:rsidP="00C366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3" w:type="dxa"/>
          </w:tcPr>
          <w:p w14:paraId="17A0962C" w14:textId="77777777" w:rsidR="00566C5A" w:rsidRPr="00751594" w:rsidRDefault="00566C5A" w:rsidP="00C36688">
            <w:pPr>
              <w:spacing w:line="276" w:lineRule="auto"/>
              <w:ind w:leftChars="158" w:left="379" w:firstLine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9" w:type="dxa"/>
          </w:tcPr>
          <w:p w14:paraId="06ADCFAF" w14:textId="77777777" w:rsidR="00566C5A" w:rsidRPr="00751594" w:rsidRDefault="00566C5A" w:rsidP="00C366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6688" w:rsidRPr="00751594" w14:paraId="56D8BA1A" w14:textId="77777777" w:rsidTr="00C466E9">
        <w:tc>
          <w:tcPr>
            <w:tcW w:w="3120" w:type="dxa"/>
          </w:tcPr>
          <w:p w14:paraId="5253B065" w14:textId="0EEB030B" w:rsidR="00C36688" w:rsidRPr="00751594" w:rsidRDefault="00C36688" w:rsidP="00367FF4">
            <w:pPr>
              <w:spacing w:line="276" w:lineRule="auto"/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75159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14:paraId="6FA2F0E0" w14:textId="68E07E8E" w:rsidR="00C36688" w:rsidRDefault="00C36688" w:rsidP="00C366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594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1134" w:type="dxa"/>
          </w:tcPr>
          <w:p w14:paraId="58FFA793" w14:textId="07640B52" w:rsidR="00C36688" w:rsidRPr="003A4EF3" w:rsidRDefault="00C36688" w:rsidP="00C366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7325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3A4EF3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14:paraId="62CCA950" w14:textId="2412F453" w:rsidR="00C36688" w:rsidRPr="00751594" w:rsidRDefault="00C36688" w:rsidP="00C366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594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993" w:type="dxa"/>
          </w:tcPr>
          <w:p w14:paraId="60884604" w14:textId="0633DC16" w:rsidR="00C36688" w:rsidRPr="00751594" w:rsidRDefault="00C36688" w:rsidP="00C366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594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559" w:type="dxa"/>
          </w:tcPr>
          <w:p w14:paraId="66F2ED21" w14:textId="0E8EF9DC" w:rsidR="00C36688" w:rsidRPr="003A4EF3" w:rsidRDefault="00C36688" w:rsidP="00C366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7325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3A4EF3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3A4EF3">
              <w:rPr>
                <w:rFonts w:ascii="Times New Roman" w:hAnsi="Times New Roman" w:cs="Times New Roman"/>
                <w:sz w:val="20"/>
                <w:szCs w:val="20"/>
              </w:rPr>
              <w:t>, −1.22</w:t>
            </w:r>
          </w:p>
        </w:tc>
        <w:tc>
          <w:tcPr>
            <w:tcW w:w="1373" w:type="dxa"/>
          </w:tcPr>
          <w:p w14:paraId="107FF77D" w14:textId="1E141370" w:rsidR="00C36688" w:rsidRPr="00751594" w:rsidRDefault="00C36688" w:rsidP="00C36688">
            <w:pPr>
              <w:spacing w:line="276" w:lineRule="auto"/>
              <w:ind w:leftChars="158" w:left="379" w:firstLine="1"/>
              <w:rPr>
                <w:rFonts w:ascii="Times New Roman" w:hAnsi="Times New Roman" w:cs="Times New Roman"/>
                <w:sz w:val="20"/>
                <w:szCs w:val="20"/>
              </w:rPr>
            </w:pPr>
            <w:r w:rsidRPr="00751594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51594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499" w:type="dxa"/>
          </w:tcPr>
          <w:p w14:paraId="18462A7D" w14:textId="77777777" w:rsidR="00C36688" w:rsidRPr="00751594" w:rsidRDefault="00C36688" w:rsidP="00C366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6688" w:rsidRPr="00751594" w14:paraId="488FB9FE" w14:textId="77777777" w:rsidTr="0064239F">
        <w:trPr>
          <w:trHeight w:val="314"/>
        </w:trPr>
        <w:tc>
          <w:tcPr>
            <w:tcW w:w="3120" w:type="dxa"/>
            <w:tcBorders>
              <w:bottom w:val="single" w:sz="4" w:space="0" w:color="auto"/>
            </w:tcBorders>
          </w:tcPr>
          <w:p w14:paraId="5368563B" w14:textId="033A711B" w:rsidR="00C36688" w:rsidRPr="00751594" w:rsidRDefault="00C36688" w:rsidP="00367FF4">
            <w:pPr>
              <w:spacing w:line="276" w:lineRule="auto"/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75159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4C0E6A7" w14:textId="7411BBDF" w:rsidR="00C36688" w:rsidRDefault="00C36688" w:rsidP="00C366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594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75D90F9" w14:textId="67615A84" w:rsidR="00C36688" w:rsidRPr="003A4EF3" w:rsidRDefault="00C36688" w:rsidP="00C366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7325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3A4EF3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B8F8769" w14:textId="1CDA5824" w:rsidR="00C36688" w:rsidRPr="00751594" w:rsidRDefault="00C36688" w:rsidP="00C366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594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C4A90A7" w14:textId="7F741CEA" w:rsidR="00C36688" w:rsidRPr="00751594" w:rsidRDefault="00C36688" w:rsidP="00C366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594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39C116A" w14:textId="248633EC" w:rsidR="00C36688" w:rsidRPr="003A4EF3" w:rsidRDefault="00C36688" w:rsidP="00C366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7325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3A4EF3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3A4EF3">
              <w:rPr>
                <w:rFonts w:ascii="Times New Roman" w:hAnsi="Times New Roman" w:cs="Times New Roman"/>
                <w:sz w:val="20"/>
                <w:szCs w:val="20"/>
              </w:rPr>
              <w:t>, −0.31</w:t>
            </w:r>
          </w:p>
        </w:tc>
        <w:tc>
          <w:tcPr>
            <w:tcW w:w="1373" w:type="dxa"/>
            <w:tcBorders>
              <w:bottom w:val="single" w:sz="4" w:space="0" w:color="auto"/>
            </w:tcBorders>
          </w:tcPr>
          <w:p w14:paraId="3554D292" w14:textId="0F0BC814" w:rsidR="00C36688" w:rsidRPr="00751594" w:rsidRDefault="00C36688" w:rsidP="00C36688">
            <w:pPr>
              <w:spacing w:line="276" w:lineRule="auto"/>
              <w:ind w:leftChars="158" w:left="379"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751594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499" w:type="dxa"/>
            <w:tcBorders>
              <w:bottom w:val="single" w:sz="4" w:space="0" w:color="auto"/>
            </w:tcBorders>
          </w:tcPr>
          <w:p w14:paraId="121EF452" w14:textId="77777777" w:rsidR="00C36688" w:rsidRPr="00751594" w:rsidRDefault="00C36688" w:rsidP="00C366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2F2BE63" w14:textId="1DFE31D6" w:rsidR="008B051B" w:rsidRDefault="00B734A6" w:rsidP="00F405F5">
      <w:pPr>
        <w:spacing w:line="276" w:lineRule="auto"/>
        <w:ind w:leftChars="-295" w:left="-708" w:firstLineChars="270" w:firstLine="540"/>
        <w:rPr>
          <w:rFonts w:ascii="Times New Roman" w:hAnsi="Times New Roman" w:cs="Times New Roman"/>
          <w:sz w:val="20"/>
          <w:szCs w:val="20"/>
        </w:rPr>
      </w:pPr>
      <w:r w:rsidRPr="00751594">
        <w:rPr>
          <w:rFonts w:ascii="Times New Roman" w:hAnsi="Times New Roman" w:cs="Times New Roman"/>
          <w:sz w:val="20"/>
          <w:szCs w:val="20"/>
        </w:rPr>
        <w:t>Note: CBT-</w:t>
      </w:r>
      <w:proofErr w:type="spellStart"/>
      <w:r w:rsidRPr="00751594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="00285906">
        <w:rPr>
          <w:rFonts w:ascii="Times New Roman" w:hAnsi="Times New Roman" w:cs="Times New Roman"/>
          <w:sz w:val="20"/>
          <w:szCs w:val="20"/>
        </w:rPr>
        <w:t>=</w:t>
      </w:r>
      <w:r w:rsidRPr="00751594">
        <w:rPr>
          <w:rFonts w:ascii="Times New Roman" w:hAnsi="Times New Roman" w:cs="Times New Roman"/>
          <w:sz w:val="20"/>
          <w:szCs w:val="20"/>
        </w:rPr>
        <w:t xml:space="preserve">cognitive behavioral therapy for insomnia, </w:t>
      </w:r>
      <w:r w:rsidR="00285906">
        <w:rPr>
          <w:rFonts w:ascii="Times New Roman" w:hAnsi="Times New Roman" w:cs="Times New Roman"/>
          <w:sz w:val="20"/>
          <w:szCs w:val="20"/>
        </w:rPr>
        <w:t>CI=c</w:t>
      </w:r>
      <w:r w:rsidR="00285906" w:rsidRPr="00285906">
        <w:rPr>
          <w:rFonts w:ascii="Times New Roman" w:hAnsi="Times New Roman" w:cs="Times New Roman"/>
          <w:sz w:val="20"/>
          <w:szCs w:val="20"/>
        </w:rPr>
        <w:t xml:space="preserve">onfidence </w:t>
      </w:r>
      <w:r w:rsidR="00285906">
        <w:rPr>
          <w:rFonts w:ascii="Times New Roman" w:hAnsi="Times New Roman" w:cs="Times New Roman"/>
          <w:sz w:val="20"/>
          <w:szCs w:val="20"/>
        </w:rPr>
        <w:t>i</w:t>
      </w:r>
      <w:r w:rsidR="00285906" w:rsidRPr="00285906">
        <w:rPr>
          <w:rFonts w:ascii="Times New Roman" w:hAnsi="Times New Roman" w:cs="Times New Roman"/>
          <w:sz w:val="20"/>
          <w:szCs w:val="20"/>
        </w:rPr>
        <w:t>nterval</w:t>
      </w:r>
      <w:r w:rsidR="00285906">
        <w:rPr>
          <w:rFonts w:ascii="Times New Roman" w:hAnsi="Times New Roman" w:cs="Times New Roman"/>
          <w:sz w:val="20"/>
          <w:szCs w:val="20"/>
        </w:rPr>
        <w:t>,</w:t>
      </w:r>
      <w:r w:rsidR="00285906" w:rsidRPr="00285906">
        <w:rPr>
          <w:rFonts w:ascii="Times New Roman" w:hAnsi="Times New Roman" w:cs="Times New Roman"/>
          <w:sz w:val="20"/>
          <w:szCs w:val="20"/>
        </w:rPr>
        <w:t xml:space="preserve"> </w:t>
      </w:r>
      <w:r w:rsidRPr="00751594">
        <w:rPr>
          <w:rFonts w:ascii="Times New Roman" w:hAnsi="Times New Roman" w:cs="Times New Roman"/>
          <w:sz w:val="20"/>
          <w:szCs w:val="20"/>
        </w:rPr>
        <w:t xml:space="preserve">ITT=intention-to-treat, </w:t>
      </w:r>
      <w:r w:rsidR="008B051B">
        <w:rPr>
          <w:rFonts w:ascii="Times New Roman" w:hAnsi="Times New Roman" w:cs="Times New Roman"/>
          <w:sz w:val="20"/>
          <w:szCs w:val="20"/>
        </w:rPr>
        <w:t>ISI=</w:t>
      </w:r>
      <w:r w:rsidR="00F15BF0">
        <w:rPr>
          <w:rFonts w:ascii="Times New Roman" w:hAnsi="Times New Roman" w:cs="Times New Roman"/>
          <w:sz w:val="20"/>
          <w:szCs w:val="20"/>
        </w:rPr>
        <w:t>i</w:t>
      </w:r>
      <w:r w:rsidR="008B051B" w:rsidRPr="008B051B">
        <w:rPr>
          <w:rFonts w:ascii="Times New Roman" w:hAnsi="Times New Roman" w:cs="Times New Roman"/>
          <w:sz w:val="20"/>
          <w:szCs w:val="20"/>
        </w:rPr>
        <w:t>nsomnia severity index</w:t>
      </w:r>
      <w:r w:rsidR="00946BBE">
        <w:rPr>
          <w:rFonts w:ascii="Times New Roman" w:hAnsi="Times New Roman" w:cs="Times New Roman"/>
          <w:sz w:val="20"/>
          <w:szCs w:val="20"/>
        </w:rPr>
        <w:t>,</w:t>
      </w:r>
      <w:r w:rsidR="008B051B" w:rsidRPr="008B051B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41B4DE7E" w14:textId="3108266E" w:rsidR="00B734A6" w:rsidRPr="00751594" w:rsidRDefault="00F405F5" w:rsidP="00242A98">
      <w:pPr>
        <w:spacing w:line="276" w:lineRule="auto"/>
        <w:ind w:leftChars="-280" w:left="-672" w:firstLineChars="496" w:firstLine="992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SQI=</w:t>
      </w:r>
      <w:r w:rsidRPr="00F405F5">
        <w:rPr>
          <w:rFonts w:ascii="Times New Roman" w:hAnsi="Times New Roman" w:cs="Times New Roman"/>
          <w:sz w:val="20"/>
          <w:szCs w:val="20"/>
        </w:rPr>
        <w:t>Pittsburgh sleep quality index</w:t>
      </w:r>
      <w:r w:rsidR="00946BBE">
        <w:rPr>
          <w:rFonts w:ascii="Times New Roman" w:hAnsi="Times New Roman" w:cs="Times New Roman"/>
          <w:sz w:val="20"/>
          <w:szCs w:val="20"/>
        </w:rPr>
        <w:t>,</w:t>
      </w:r>
      <w:r w:rsidR="00091129">
        <w:rPr>
          <w:rFonts w:ascii="Times New Roman" w:hAnsi="Times New Roman" w:cs="Times New Roman"/>
          <w:sz w:val="20"/>
          <w:szCs w:val="20"/>
        </w:rPr>
        <w:t xml:space="preserve"> </w:t>
      </w:r>
      <w:r w:rsidR="00B734A6" w:rsidRPr="00751594">
        <w:rPr>
          <w:rFonts w:ascii="Times New Roman" w:hAnsi="Times New Roman" w:cs="Times New Roman"/>
          <w:sz w:val="20"/>
          <w:szCs w:val="20"/>
        </w:rPr>
        <w:t>RCTs=randomized controlled trial</w:t>
      </w:r>
      <w:r w:rsidR="00B734A6">
        <w:rPr>
          <w:rFonts w:ascii="Times New Roman" w:hAnsi="Times New Roman" w:cs="Times New Roman"/>
          <w:sz w:val="20"/>
          <w:szCs w:val="20"/>
        </w:rPr>
        <w:t>s</w:t>
      </w:r>
      <w:r w:rsidR="00946BBE">
        <w:rPr>
          <w:rFonts w:ascii="Times New Roman" w:hAnsi="Times New Roman" w:cs="Times New Roman"/>
          <w:sz w:val="20"/>
          <w:szCs w:val="20"/>
        </w:rPr>
        <w:t>,</w:t>
      </w:r>
      <w:r w:rsidR="00091129">
        <w:rPr>
          <w:rFonts w:ascii="Times New Roman" w:hAnsi="Times New Roman" w:cs="Times New Roman"/>
          <w:sz w:val="20"/>
          <w:szCs w:val="20"/>
        </w:rPr>
        <w:t xml:space="preserve"> SCI=s</w:t>
      </w:r>
      <w:r w:rsidR="00091129" w:rsidRPr="00091129">
        <w:rPr>
          <w:rFonts w:ascii="Times New Roman" w:hAnsi="Times New Roman" w:cs="Times New Roman"/>
          <w:sz w:val="20"/>
          <w:szCs w:val="20"/>
        </w:rPr>
        <w:t>leep condition indicator</w:t>
      </w:r>
    </w:p>
    <w:p w14:paraId="4FA5F186" w14:textId="77777777" w:rsidR="00B734A6" w:rsidRDefault="00B734A6" w:rsidP="00B734A6">
      <w:pPr>
        <w:widowControl/>
        <w:sectPr w:rsidR="00B734A6" w:rsidSect="00B734A6">
          <w:pgSz w:w="11906" w:h="16838"/>
          <w:pgMar w:top="851" w:right="567" w:bottom="851" w:left="567" w:header="851" w:footer="992" w:gutter="0"/>
          <w:cols w:space="425"/>
          <w:docGrid w:type="lines" w:linePitch="360"/>
        </w:sectPr>
      </w:pPr>
      <w:r>
        <w:br w:type="page"/>
      </w:r>
    </w:p>
    <w:p w14:paraId="09F2EDC5" w14:textId="1D9FA017" w:rsidR="00B734A6" w:rsidRPr="00751594" w:rsidRDefault="00C02D56" w:rsidP="00B734A6">
      <w:pPr>
        <w:spacing w:line="276" w:lineRule="auto"/>
        <w:rPr>
          <w:rFonts w:ascii="Times New Roman" w:eastAsia="MS Mincho" w:hAnsi="Times New Roman" w:cs="Times New Roman"/>
          <w:kern w:val="0"/>
          <w:szCs w:val="24"/>
          <w:lang w:eastAsia="en-US"/>
        </w:rPr>
      </w:pPr>
      <w:r w:rsidRPr="00C02D56">
        <w:rPr>
          <w:rFonts w:ascii="Times New Roman" w:eastAsia="MS Mincho" w:hAnsi="Times New Roman" w:cs="Times New Roman"/>
          <w:kern w:val="0"/>
          <w:szCs w:val="24"/>
          <w:lang w:eastAsia="en-US"/>
        </w:rPr>
        <w:lastRenderedPageBreak/>
        <w:t>Table S</w:t>
      </w:r>
      <w:r>
        <w:rPr>
          <w:rFonts w:ascii="Times New Roman" w:eastAsia="MS Mincho" w:hAnsi="Times New Roman" w:cs="Times New Roman"/>
          <w:kern w:val="0"/>
          <w:szCs w:val="24"/>
          <w:lang w:eastAsia="en-US"/>
        </w:rPr>
        <w:t>2</w:t>
      </w:r>
      <w:r w:rsidRPr="00C02D56">
        <w:rPr>
          <w:rFonts w:ascii="Times New Roman" w:eastAsia="MS Mincho" w:hAnsi="Times New Roman" w:cs="Times New Roman"/>
          <w:kern w:val="0"/>
          <w:szCs w:val="24"/>
          <w:lang w:eastAsia="en-US"/>
        </w:rPr>
        <w:t xml:space="preserve">. </w:t>
      </w:r>
      <w:r w:rsidR="00B734A6">
        <w:rPr>
          <w:rFonts w:ascii="Times New Roman" w:eastAsia="MS Mincho" w:hAnsi="Times New Roman" w:cs="Times New Roman"/>
          <w:kern w:val="0"/>
          <w:szCs w:val="24"/>
          <w:lang w:eastAsia="en-US"/>
        </w:rPr>
        <w:t>S</w:t>
      </w:r>
      <w:r w:rsidR="00B734A6" w:rsidRPr="00751594">
        <w:rPr>
          <w:rFonts w:ascii="Times New Roman" w:eastAsia="MS Mincho" w:hAnsi="Times New Roman" w:cs="Times New Roman"/>
          <w:kern w:val="0"/>
          <w:szCs w:val="24"/>
          <w:lang w:eastAsia="en-US"/>
        </w:rPr>
        <w:t xml:space="preserve">ensitivity analyses for </w:t>
      </w:r>
      <w:r w:rsidR="00B734A6">
        <w:rPr>
          <w:rFonts w:ascii="Times New Roman" w:eastAsia="MS Mincho" w:hAnsi="Times New Roman" w:cs="Times New Roman"/>
          <w:kern w:val="0"/>
          <w:szCs w:val="24"/>
          <w:lang w:eastAsia="en-US"/>
        </w:rPr>
        <w:t>outcomes of</w:t>
      </w:r>
      <w:r w:rsidR="00B734A6" w:rsidRPr="00751594">
        <w:rPr>
          <w:rFonts w:ascii="Times New Roman" w:eastAsia="MS Mincho" w:hAnsi="Times New Roman" w:cs="Times New Roman"/>
          <w:kern w:val="0"/>
          <w:szCs w:val="24"/>
          <w:lang w:eastAsia="en-US"/>
        </w:rPr>
        <w:t xml:space="preserve"> interest</w:t>
      </w:r>
      <w:r w:rsidR="003E412D">
        <w:rPr>
          <w:rFonts w:ascii="Times New Roman" w:eastAsia="MS Mincho" w:hAnsi="Times New Roman" w:cs="Times New Roman"/>
          <w:kern w:val="0"/>
          <w:szCs w:val="24"/>
          <w:lang w:eastAsia="en-US"/>
        </w:rPr>
        <w:t>.</w:t>
      </w:r>
    </w:p>
    <w:tbl>
      <w:tblPr>
        <w:tblStyle w:val="5"/>
        <w:tblW w:w="99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15"/>
        <w:gridCol w:w="866"/>
        <w:gridCol w:w="1134"/>
        <w:gridCol w:w="1134"/>
        <w:gridCol w:w="1134"/>
        <w:gridCol w:w="1843"/>
        <w:gridCol w:w="997"/>
      </w:tblGrid>
      <w:tr w:rsidR="00B734A6" w:rsidRPr="00751594" w14:paraId="1521C802" w14:textId="77777777" w:rsidTr="004B278C">
        <w:tc>
          <w:tcPr>
            <w:tcW w:w="28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985DA8" w14:textId="77777777" w:rsidR="00B734A6" w:rsidRPr="00751594" w:rsidRDefault="00B734A6" w:rsidP="00F405F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Outcomes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4DCD9F" w14:textId="77777777" w:rsidR="00B734A6" w:rsidRPr="00751594" w:rsidRDefault="00B734A6" w:rsidP="00F405F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No. of studi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D63391" w14:textId="77777777" w:rsidR="00B734A6" w:rsidRPr="00751594" w:rsidRDefault="00B734A6" w:rsidP="00F405F5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285906">
              <w:rPr>
                <w:rFonts w:ascii="Times New Roman" w:eastAsia="MS Mincho" w:hAnsi="Times New Roman" w:cs="Times New Roman"/>
                <w:i/>
                <w:kern w:val="0"/>
                <w:sz w:val="20"/>
                <w:szCs w:val="20"/>
                <w:lang w:eastAsia="en-US"/>
              </w:rPr>
              <w:t>I</w:t>
            </w: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vertAlign w:val="superscript"/>
                <w:lang w:eastAsia="en-US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84FD3E" w14:textId="77777777" w:rsidR="00B734A6" w:rsidRPr="00751594" w:rsidRDefault="00B734A6" w:rsidP="00F405F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591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Hedges’ g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F41CE0" w14:textId="77777777" w:rsidR="00B734A6" w:rsidRPr="00751594" w:rsidRDefault="00B734A6" w:rsidP="00F405F5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5159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S</w:t>
            </w:r>
            <w:r w:rsidRPr="007515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tandard erro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A35342" w14:textId="374C452E" w:rsidR="00B734A6" w:rsidRPr="00285906" w:rsidRDefault="00B734A6" w:rsidP="00285906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95%</w:t>
            </w:r>
            <w:r w:rsidR="00285906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C</w:t>
            </w:r>
            <w:r w:rsidR="00285906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I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BE0063" w14:textId="5A4B629C" w:rsidR="00B734A6" w:rsidRPr="00751594" w:rsidRDefault="00B734A6" w:rsidP="00F405F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i/>
                <w:kern w:val="0"/>
                <w:sz w:val="20"/>
                <w:szCs w:val="20"/>
                <w:lang w:eastAsia="en-US"/>
              </w:rPr>
              <w:t>P</w:t>
            </w:r>
            <w:r w:rsidR="00566C5A">
              <w:t xml:space="preserve"> </w:t>
            </w:r>
            <w:r w:rsidR="00566C5A" w:rsidRPr="00566C5A">
              <w:rPr>
                <w:rFonts w:ascii="Times New Roman" w:eastAsia="微軟正黑體" w:hAnsi="Times New Roman" w:cs="Times New Roman"/>
                <w:kern w:val="0"/>
                <w:sz w:val="20"/>
                <w:szCs w:val="20"/>
              </w:rPr>
              <w:t>value</w:t>
            </w:r>
          </w:p>
        </w:tc>
      </w:tr>
      <w:tr w:rsidR="00B734A6" w:rsidRPr="00751594" w14:paraId="0BF5E7D3" w14:textId="77777777" w:rsidTr="004B278C">
        <w:tc>
          <w:tcPr>
            <w:tcW w:w="2815" w:type="dxa"/>
            <w:tcBorders>
              <w:top w:val="single" w:sz="4" w:space="0" w:color="auto"/>
            </w:tcBorders>
          </w:tcPr>
          <w:p w14:paraId="4C02B9E3" w14:textId="2F2FFD1E" w:rsidR="00B734A6" w:rsidRPr="00751594" w:rsidRDefault="00B734A6" w:rsidP="00F405F5">
            <w:pPr>
              <w:spacing w:line="276" w:lineRule="auto"/>
              <w:ind w:firstLineChars="100" w:firstLine="2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1594">
              <w:rPr>
                <w:rFonts w:ascii="Times New Roman" w:hAnsi="Times New Roman" w:cs="Times New Roman"/>
                <w:b/>
                <w:sz w:val="20"/>
                <w:szCs w:val="20"/>
              </w:rPr>
              <w:t>Sleep quality</w:t>
            </w:r>
          </w:p>
        </w:tc>
        <w:tc>
          <w:tcPr>
            <w:tcW w:w="866" w:type="dxa"/>
            <w:tcBorders>
              <w:top w:val="single" w:sz="4" w:space="0" w:color="auto"/>
            </w:tcBorders>
          </w:tcPr>
          <w:p w14:paraId="1FA2060B" w14:textId="77777777" w:rsidR="00B734A6" w:rsidRPr="00751594" w:rsidRDefault="00B734A6" w:rsidP="00F405F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5CE9FE6" w14:textId="77777777" w:rsidR="00B734A6" w:rsidRPr="00751594" w:rsidRDefault="00B734A6" w:rsidP="00F405F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2D91479" w14:textId="77777777" w:rsidR="00B734A6" w:rsidRPr="00751594" w:rsidRDefault="00B734A6" w:rsidP="00F405F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CF3183C" w14:textId="77777777" w:rsidR="00B734A6" w:rsidRPr="00751594" w:rsidRDefault="00B734A6" w:rsidP="00F405F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4F58B11" w14:textId="77777777" w:rsidR="00B734A6" w:rsidRPr="00751594" w:rsidRDefault="00B734A6" w:rsidP="00F405F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single" w:sz="4" w:space="0" w:color="auto"/>
            </w:tcBorders>
          </w:tcPr>
          <w:p w14:paraId="0AE4F0C8" w14:textId="77777777" w:rsidR="00B734A6" w:rsidRPr="00751594" w:rsidRDefault="00B734A6" w:rsidP="00F405F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34A6" w:rsidRPr="00751594" w14:paraId="2C3B312D" w14:textId="77777777" w:rsidTr="004B278C">
        <w:tc>
          <w:tcPr>
            <w:tcW w:w="2815" w:type="dxa"/>
          </w:tcPr>
          <w:p w14:paraId="73CB41D9" w14:textId="228C8D93" w:rsidR="00B734A6" w:rsidRPr="00751594" w:rsidRDefault="00B734A6" w:rsidP="004B278C">
            <w:pPr>
              <w:spacing w:line="276" w:lineRule="auto"/>
              <w:ind w:firstLineChars="160" w:firstLine="320"/>
              <w:rPr>
                <w:rFonts w:ascii="Times New Roman" w:hAnsi="Times New Roman" w:cs="Times New Roman"/>
                <w:sz w:val="20"/>
                <w:szCs w:val="20"/>
              </w:rPr>
            </w:pPr>
            <w:r w:rsidRPr="00751594">
              <w:rPr>
                <w:rFonts w:ascii="Times New Roman" w:hAnsi="Times New Roman" w:cs="Times New Roman"/>
                <w:sz w:val="20"/>
                <w:szCs w:val="24"/>
              </w:rPr>
              <w:t>Excluded high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-</w:t>
            </w:r>
            <w:r w:rsidRPr="00751594">
              <w:rPr>
                <w:rFonts w:ascii="Times New Roman" w:hAnsi="Times New Roman" w:cs="Times New Roman"/>
                <w:sz w:val="20"/>
                <w:szCs w:val="24"/>
              </w:rPr>
              <w:t>risk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 studies</w:t>
            </w:r>
          </w:p>
        </w:tc>
        <w:tc>
          <w:tcPr>
            <w:tcW w:w="866" w:type="dxa"/>
          </w:tcPr>
          <w:p w14:paraId="57AA0483" w14:textId="77777777" w:rsidR="00B734A6" w:rsidRPr="00751594" w:rsidRDefault="00B734A6" w:rsidP="00F405F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59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75159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307BF7F9" w14:textId="77777777" w:rsidR="00B734A6" w:rsidRPr="00751594" w:rsidRDefault="00B734A6" w:rsidP="00F405F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594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751594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1134" w:type="dxa"/>
          </w:tcPr>
          <w:p w14:paraId="1EE4D1E4" w14:textId="77777777" w:rsidR="00B734A6" w:rsidRPr="000F4DDF" w:rsidRDefault="00B734A6" w:rsidP="00F405F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7325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0F4DDF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1134" w:type="dxa"/>
          </w:tcPr>
          <w:p w14:paraId="4B54E7C7" w14:textId="77777777" w:rsidR="00B734A6" w:rsidRPr="00751594" w:rsidRDefault="00B734A6" w:rsidP="00F405F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59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751594">
              <w:rPr>
                <w:rFonts w:ascii="Times New Roman" w:hAnsi="Times New Roman" w:cs="Times New Roman"/>
                <w:sz w:val="20"/>
                <w:szCs w:val="20"/>
              </w:rPr>
              <w:t>.36</w:t>
            </w:r>
          </w:p>
        </w:tc>
        <w:tc>
          <w:tcPr>
            <w:tcW w:w="1843" w:type="dxa"/>
          </w:tcPr>
          <w:p w14:paraId="134C8FDE" w14:textId="77777777" w:rsidR="00B734A6" w:rsidRPr="003F5D37" w:rsidRDefault="00B734A6" w:rsidP="00F405F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7325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3F5D37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3F5D37">
              <w:rPr>
                <w:rFonts w:ascii="Times New Roman" w:hAnsi="Times New Roman" w:cs="Times New Roman"/>
                <w:sz w:val="20"/>
                <w:szCs w:val="20"/>
              </w:rPr>
              <w:t>, −0.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997" w:type="dxa"/>
          </w:tcPr>
          <w:p w14:paraId="7B37F191" w14:textId="77777777" w:rsidR="00B734A6" w:rsidRPr="00751594" w:rsidRDefault="00B734A6" w:rsidP="00F405F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594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51594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B734A6" w:rsidRPr="00751594" w14:paraId="3B0A6580" w14:textId="77777777" w:rsidTr="004B278C">
        <w:tc>
          <w:tcPr>
            <w:tcW w:w="2815" w:type="dxa"/>
          </w:tcPr>
          <w:p w14:paraId="75DA5B98" w14:textId="4002AC95" w:rsidR="00B734A6" w:rsidRPr="00751594" w:rsidRDefault="004B64BD" w:rsidP="00F405F5">
            <w:pPr>
              <w:spacing w:line="276" w:lineRule="auto"/>
              <w:ind w:firstLineChars="100" w:firstLine="200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</w:rPr>
              <w:t>S</w:t>
            </w:r>
            <w:r w:rsidR="00B734A6" w:rsidRPr="00751594">
              <w:rPr>
                <w:rFonts w:ascii="Times New Roman" w:hAnsi="Times New Roman" w:cs="Times New Roman"/>
                <w:b/>
                <w:sz w:val="20"/>
                <w:szCs w:val="24"/>
              </w:rPr>
              <w:t>leep parameters</w:t>
            </w:r>
            <w:r w:rsidR="004B278C">
              <w:rPr>
                <w:rFonts w:ascii="Times New Roman" w:hAnsi="Times New Roman" w:cs="Times New Roman"/>
                <w:b/>
                <w:sz w:val="20"/>
                <w:szCs w:val="24"/>
              </w:rPr>
              <w:t>:</w:t>
            </w:r>
          </w:p>
        </w:tc>
        <w:tc>
          <w:tcPr>
            <w:tcW w:w="866" w:type="dxa"/>
          </w:tcPr>
          <w:p w14:paraId="54F8C4AA" w14:textId="77777777" w:rsidR="00B734A6" w:rsidRPr="00751594" w:rsidRDefault="00B734A6" w:rsidP="00F405F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69D7DB4" w14:textId="77777777" w:rsidR="00B734A6" w:rsidRPr="00751594" w:rsidRDefault="00B734A6" w:rsidP="00F405F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2EC5B53" w14:textId="77777777" w:rsidR="00B734A6" w:rsidRPr="00751594" w:rsidRDefault="00B734A6" w:rsidP="00F405F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0785F70" w14:textId="77777777" w:rsidR="00B734A6" w:rsidRPr="00751594" w:rsidRDefault="00B734A6" w:rsidP="00F405F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4F20ED3" w14:textId="77777777" w:rsidR="00B734A6" w:rsidRPr="00751594" w:rsidRDefault="00B734A6" w:rsidP="00F405F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</w:tcPr>
          <w:p w14:paraId="752F84E6" w14:textId="77777777" w:rsidR="00B734A6" w:rsidRPr="00751594" w:rsidRDefault="00B734A6" w:rsidP="00F405F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34A6" w:rsidRPr="00751594" w14:paraId="48C9BC41" w14:textId="77777777" w:rsidTr="004B278C">
        <w:tc>
          <w:tcPr>
            <w:tcW w:w="2815" w:type="dxa"/>
          </w:tcPr>
          <w:p w14:paraId="18E4BDFD" w14:textId="525D421C" w:rsidR="00B734A6" w:rsidRPr="00A16D07" w:rsidRDefault="00B734A6" w:rsidP="004B278C">
            <w:pPr>
              <w:spacing w:line="276" w:lineRule="auto"/>
              <w:ind w:firstLineChars="160" w:firstLine="320"/>
              <w:rPr>
                <w:rFonts w:ascii="Times New Roman" w:hAnsi="Times New Roman" w:cs="Times New Roman"/>
                <w:b/>
                <w:i/>
                <w:sz w:val="20"/>
                <w:szCs w:val="24"/>
              </w:rPr>
            </w:pPr>
            <w:r w:rsidRPr="00A16D07">
              <w:rPr>
                <w:rFonts w:ascii="Times New Roman" w:hAnsi="Times New Roman" w:cs="Times New Roman"/>
                <w:b/>
                <w:i/>
                <w:sz w:val="20"/>
                <w:szCs w:val="24"/>
              </w:rPr>
              <w:t>Sleep efficiency</w:t>
            </w:r>
          </w:p>
        </w:tc>
        <w:tc>
          <w:tcPr>
            <w:tcW w:w="866" w:type="dxa"/>
          </w:tcPr>
          <w:p w14:paraId="1A594843" w14:textId="77777777" w:rsidR="00B734A6" w:rsidRPr="00751594" w:rsidRDefault="00B734A6" w:rsidP="00F405F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E35F267" w14:textId="77777777" w:rsidR="00B734A6" w:rsidRPr="00751594" w:rsidRDefault="00B734A6" w:rsidP="00F405F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6A13EDF" w14:textId="77777777" w:rsidR="00B734A6" w:rsidRPr="00751594" w:rsidRDefault="00B734A6" w:rsidP="00F405F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2F5C8C1" w14:textId="77777777" w:rsidR="00B734A6" w:rsidRPr="00751594" w:rsidRDefault="00B734A6" w:rsidP="00F405F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A23627C" w14:textId="77777777" w:rsidR="00B734A6" w:rsidRPr="00751594" w:rsidRDefault="00B734A6" w:rsidP="00F405F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</w:tcPr>
          <w:p w14:paraId="3A862F1A" w14:textId="77777777" w:rsidR="00B734A6" w:rsidRPr="00751594" w:rsidRDefault="00B734A6" w:rsidP="00F405F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34A6" w:rsidRPr="00751594" w14:paraId="3E7CF6AE" w14:textId="77777777" w:rsidTr="004B278C">
        <w:tc>
          <w:tcPr>
            <w:tcW w:w="2815" w:type="dxa"/>
            <w:tcBorders>
              <w:bottom w:val="single" w:sz="4" w:space="0" w:color="auto"/>
            </w:tcBorders>
          </w:tcPr>
          <w:p w14:paraId="7E47F236" w14:textId="77777777" w:rsidR="00B734A6" w:rsidRPr="00751594" w:rsidRDefault="00B734A6" w:rsidP="00F405F5">
            <w:pPr>
              <w:spacing w:line="276" w:lineRule="auto"/>
              <w:ind w:leftChars="50" w:left="120" w:firstLineChars="100" w:firstLine="200"/>
              <w:rPr>
                <w:rFonts w:ascii="Times New Roman" w:hAnsi="Times New Roman" w:cs="Times New Roman"/>
                <w:sz w:val="20"/>
                <w:szCs w:val="24"/>
              </w:rPr>
            </w:pPr>
            <w:r w:rsidRPr="00751594">
              <w:rPr>
                <w:rFonts w:ascii="Times New Roman" w:hAnsi="Times New Roman" w:cs="Times New Roman"/>
                <w:sz w:val="20"/>
                <w:szCs w:val="24"/>
              </w:rPr>
              <w:t>Excluded high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-</w:t>
            </w:r>
            <w:r w:rsidRPr="00751594">
              <w:rPr>
                <w:rFonts w:ascii="Times New Roman" w:hAnsi="Times New Roman" w:cs="Times New Roman"/>
                <w:sz w:val="20"/>
                <w:szCs w:val="24"/>
              </w:rPr>
              <w:t>risk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 studies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14:paraId="2923F156" w14:textId="77777777" w:rsidR="00B734A6" w:rsidRPr="00751594" w:rsidRDefault="00B734A6" w:rsidP="00F405F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594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2EE437C" w14:textId="77777777" w:rsidR="00B734A6" w:rsidRPr="00751594" w:rsidRDefault="00B734A6" w:rsidP="00F405F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594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751594">
              <w:rPr>
                <w:rFonts w:ascii="Times New Roman" w:hAnsi="Times New Roman" w:cs="Times New Roman"/>
                <w:sz w:val="20"/>
                <w:szCs w:val="20"/>
              </w:rPr>
              <w:t>7 %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99FE4AE" w14:textId="77777777" w:rsidR="00B734A6" w:rsidRPr="00751594" w:rsidRDefault="00B734A6" w:rsidP="00F405F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59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751594">
              <w:rPr>
                <w:rFonts w:ascii="Times New Roman" w:hAnsi="Times New Roman" w:cs="Times New Roman"/>
                <w:sz w:val="20"/>
                <w:szCs w:val="20"/>
              </w:rPr>
              <w:t>.7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614D1FC" w14:textId="77777777" w:rsidR="00B734A6" w:rsidRPr="00751594" w:rsidRDefault="00B734A6" w:rsidP="00F405F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59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751594">
              <w:rPr>
                <w:rFonts w:ascii="Times New Roman" w:hAnsi="Times New Roman" w:cs="Times New Roman"/>
                <w:sz w:val="20"/>
                <w:szCs w:val="20"/>
              </w:rPr>
              <w:t>.26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7C8842A" w14:textId="77777777" w:rsidR="00B734A6" w:rsidRPr="00751594" w:rsidRDefault="00B734A6" w:rsidP="00F405F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59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751594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751594">
              <w:rPr>
                <w:rFonts w:ascii="Times New Roman" w:hAnsi="Times New Roman" w:cs="Times New Roman"/>
                <w:sz w:val="20"/>
                <w:szCs w:val="20"/>
              </w:rPr>
              <w:t>, 1.26</w:t>
            </w:r>
          </w:p>
        </w:tc>
        <w:tc>
          <w:tcPr>
            <w:tcW w:w="997" w:type="dxa"/>
            <w:tcBorders>
              <w:bottom w:val="single" w:sz="4" w:space="0" w:color="auto"/>
            </w:tcBorders>
          </w:tcPr>
          <w:p w14:paraId="4283345F" w14:textId="77777777" w:rsidR="00B734A6" w:rsidRPr="00751594" w:rsidRDefault="00B734A6" w:rsidP="00F405F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</w:tr>
    </w:tbl>
    <w:p w14:paraId="4F752865" w14:textId="21A30A88" w:rsidR="00285906" w:rsidRPr="00285906" w:rsidRDefault="00285906">
      <w:pPr>
        <w:widowControl/>
        <w:rPr>
          <w:rFonts w:ascii="Times New Roman" w:eastAsia="MS Mincho" w:hAnsi="Times New Roman" w:cs="Times New Roman"/>
          <w:kern w:val="0"/>
          <w:sz w:val="20"/>
          <w:szCs w:val="24"/>
          <w:lang w:eastAsia="en-US"/>
        </w:rPr>
      </w:pPr>
      <w:r w:rsidRPr="00285906">
        <w:rPr>
          <w:rFonts w:ascii="Times New Roman" w:eastAsia="MS Mincho" w:hAnsi="Times New Roman" w:cs="Times New Roman"/>
          <w:kern w:val="0"/>
          <w:sz w:val="20"/>
          <w:szCs w:val="24"/>
          <w:lang w:eastAsia="en-US"/>
        </w:rPr>
        <w:t>Note: CI=</w:t>
      </w:r>
      <w:r>
        <w:rPr>
          <w:rFonts w:ascii="Times New Roman" w:eastAsia="MS Mincho" w:hAnsi="Times New Roman" w:cs="Times New Roman"/>
          <w:kern w:val="0"/>
          <w:sz w:val="20"/>
          <w:szCs w:val="24"/>
          <w:lang w:eastAsia="en-US"/>
        </w:rPr>
        <w:t>c</w:t>
      </w:r>
      <w:r w:rsidRPr="00285906">
        <w:rPr>
          <w:rFonts w:ascii="Times New Roman" w:eastAsia="MS Mincho" w:hAnsi="Times New Roman" w:cs="Times New Roman"/>
          <w:kern w:val="0"/>
          <w:sz w:val="20"/>
          <w:szCs w:val="24"/>
          <w:lang w:eastAsia="en-US"/>
        </w:rPr>
        <w:t xml:space="preserve">onfidence </w:t>
      </w:r>
      <w:r>
        <w:rPr>
          <w:rFonts w:ascii="Times New Roman" w:eastAsia="MS Mincho" w:hAnsi="Times New Roman" w:cs="Times New Roman"/>
          <w:kern w:val="0"/>
          <w:sz w:val="20"/>
          <w:szCs w:val="24"/>
          <w:lang w:eastAsia="en-US"/>
        </w:rPr>
        <w:t>i</w:t>
      </w:r>
      <w:r w:rsidRPr="00285906">
        <w:rPr>
          <w:rFonts w:ascii="Times New Roman" w:eastAsia="MS Mincho" w:hAnsi="Times New Roman" w:cs="Times New Roman"/>
          <w:kern w:val="0"/>
          <w:sz w:val="20"/>
          <w:szCs w:val="24"/>
          <w:lang w:eastAsia="en-US"/>
        </w:rPr>
        <w:t>nterval</w:t>
      </w:r>
    </w:p>
    <w:sectPr w:rsidR="00285906" w:rsidRPr="00285906" w:rsidSect="00285906">
      <w:pgSz w:w="11906" w:h="16838"/>
      <w:pgMar w:top="851" w:right="851" w:bottom="851" w:left="85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21D78D" w14:textId="77777777" w:rsidR="00396CDD" w:rsidRDefault="00396CDD" w:rsidP="00B734A6">
      <w:r>
        <w:separator/>
      </w:r>
    </w:p>
  </w:endnote>
  <w:endnote w:type="continuationSeparator" w:id="0">
    <w:p w14:paraId="1AF2D316" w14:textId="77777777" w:rsidR="00396CDD" w:rsidRDefault="00396CDD" w:rsidP="00B734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微軟正黑體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89697BF" w14:textId="77777777" w:rsidR="00396CDD" w:rsidRDefault="00396CDD" w:rsidP="00B734A6">
      <w:r>
        <w:separator/>
      </w:r>
    </w:p>
  </w:footnote>
  <w:footnote w:type="continuationSeparator" w:id="0">
    <w:p w14:paraId="52A96B36" w14:textId="77777777" w:rsidR="00396CDD" w:rsidRDefault="00396CDD" w:rsidP="00B734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738A"/>
    <w:rsid w:val="00014F62"/>
    <w:rsid w:val="0008738A"/>
    <w:rsid w:val="00091129"/>
    <w:rsid w:val="001242C9"/>
    <w:rsid w:val="00174766"/>
    <w:rsid w:val="001E4F5D"/>
    <w:rsid w:val="001E7392"/>
    <w:rsid w:val="001F2036"/>
    <w:rsid w:val="00204EBF"/>
    <w:rsid w:val="00242A98"/>
    <w:rsid w:val="00285906"/>
    <w:rsid w:val="002D44F0"/>
    <w:rsid w:val="002F1C35"/>
    <w:rsid w:val="00367FF4"/>
    <w:rsid w:val="00396CDD"/>
    <w:rsid w:val="003E219C"/>
    <w:rsid w:val="003E412D"/>
    <w:rsid w:val="00446799"/>
    <w:rsid w:val="004B278C"/>
    <w:rsid w:val="004B64BD"/>
    <w:rsid w:val="004D5C2F"/>
    <w:rsid w:val="0052289C"/>
    <w:rsid w:val="005450AD"/>
    <w:rsid w:val="00566C5A"/>
    <w:rsid w:val="005A5325"/>
    <w:rsid w:val="005A71BD"/>
    <w:rsid w:val="005B7456"/>
    <w:rsid w:val="005C4B01"/>
    <w:rsid w:val="0064239F"/>
    <w:rsid w:val="0064495E"/>
    <w:rsid w:val="00661361"/>
    <w:rsid w:val="00783D86"/>
    <w:rsid w:val="0079223D"/>
    <w:rsid w:val="007A589E"/>
    <w:rsid w:val="007C1EA7"/>
    <w:rsid w:val="007D2207"/>
    <w:rsid w:val="008676DF"/>
    <w:rsid w:val="00880582"/>
    <w:rsid w:val="008B051B"/>
    <w:rsid w:val="008E6F26"/>
    <w:rsid w:val="008F49A6"/>
    <w:rsid w:val="00946BBE"/>
    <w:rsid w:val="00A16D07"/>
    <w:rsid w:val="00A2687A"/>
    <w:rsid w:val="00A33899"/>
    <w:rsid w:val="00A67727"/>
    <w:rsid w:val="00AC3011"/>
    <w:rsid w:val="00B016A0"/>
    <w:rsid w:val="00B17464"/>
    <w:rsid w:val="00B734A6"/>
    <w:rsid w:val="00BB11A2"/>
    <w:rsid w:val="00C02D56"/>
    <w:rsid w:val="00C36688"/>
    <w:rsid w:val="00C466E9"/>
    <w:rsid w:val="00CF5451"/>
    <w:rsid w:val="00D521D6"/>
    <w:rsid w:val="00DA115B"/>
    <w:rsid w:val="00DE714B"/>
    <w:rsid w:val="00F15BF0"/>
    <w:rsid w:val="00F405F5"/>
    <w:rsid w:val="00FE77C1"/>
    <w:rsid w:val="00FF1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F13237"/>
  <w15:chartTrackingRefBased/>
  <w15:docId w15:val="{64CA0761-7FB5-4B52-8413-AB27E47C88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8738A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">
    <w:name w:val="表格格線2"/>
    <w:basedOn w:val="a1"/>
    <w:next w:val="a3"/>
    <w:uiPriority w:val="39"/>
    <w:rsid w:val="000873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表格格線1"/>
    <w:basedOn w:val="a1"/>
    <w:next w:val="a3"/>
    <w:uiPriority w:val="39"/>
    <w:rsid w:val="000873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0873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734A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B734A6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B734A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B734A6"/>
    <w:rPr>
      <w:sz w:val="20"/>
      <w:szCs w:val="20"/>
    </w:rPr>
  </w:style>
  <w:style w:type="table" w:customStyle="1" w:styleId="4">
    <w:name w:val="表格格線4"/>
    <w:basedOn w:val="a1"/>
    <w:next w:val="a3"/>
    <w:uiPriority w:val="39"/>
    <w:rsid w:val="00B734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表格格線5"/>
    <w:basedOn w:val="a1"/>
    <w:next w:val="a3"/>
    <w:uiPriority w:val="39"/>
    <w:rsid w:val="00B734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表格格線11"/>
    <w:basedOn w:val="a1"/>
    <w:next w:val="a3"/>
    <w:uiPriority w:val="39"/>
    <w:rsid w:val="00B734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B17464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EAF0F727A8B7240A749D2F2A2E238BF" ma:contentTypeVersion="11" ma:contentTypeDescription="Create a new document." ma:contentTypeScope="" ma:versionID="2af6d6a810f105c6eb9198b3d651d6c2">
  <xsd:schema xmlns:xsd="http://www.w3.org/2001/XMLSchema" xmlns:xs="http://www.w3.org/2001/XMLSchema" xmlns:p="http://schemas.microsoft.com/office/2006/metadata/properties" xmlns:ns3="89964fe2-eccb-4101-aa00-efe238d3bfc1" targetNamespace="http://schemas.microsoft.com/office/2006/metadata/properties" ma:root="true" ma:fieldsID="ba493b1bd00deb92854d4dafce2413ea" ns3:_="">
    <xsd:import namespace="89964fe2-eccb-4101-aa00-efe238d3bfc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LengthInSeconds" minOccurs="0"/>
                <xsd:element ref="ns3:MediaServiceSystemTags" minOccurs="0"/>
                <xsd:element ref="ns3:MediaServiceDateTaken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964fe2-eccb-4101-aa00-efe238d3bfc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ystemTags" ma:index="16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7106B99-CA0D-4C53-9772-69F36FEE613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3FE2896-E40F-4E38-9166-05414E4DD41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9964fe2-eccb-4101-aa00-efe238d3bfc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07048B0-8F52-4E0A-B631-669D90C81920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2</TotalTime>
  <Pages>3</Pages>
  <Words>474</Words>
  <Characters>2703</Characters>
  <Application>Microsoft Office Word</Application>
  <DocSecurity>0</DocSecurity>
  <Lines>22</Lines>
  <Paragraphs>6</Paragraphs>
  <ScaleCrop>false</ScaleCrop>
  <Company/>
  <LinksUpToDate>false</LinksUpToDate>
  <CharactersWithSpaces>3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陸怡安</dc:creator>
  <cp:keywords/>
  <dc:description/>
  <cp:lastModifiedBy>陸怡安</cp:lastModifiedBy>
  <cp:revision>42</cp:revision>
  <dcterms:created xsi:type="dcterms:W3CDTF">2025-03-09T06:52:00Z</dcterms:created>
  <dcterms:modified xsi:type="dcterms:W3CDTF">2025-05-09T0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EAF0F727A8B7240A749D2F2A2E238BF</vt:lpwstr>
  </property>
</Properties>
</file>